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A212E" w14:textId="3C8687FA" w:rsidR="00622E86" w:rsidRPr="005B1724" w:rsidRDefault="00622E86" w:rsidP="00622E8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B172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E3EA6" w:rsidRPr="005B172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B1724">
        <w:rPr>
          <w:rFonts w:ascii="Times New Roman" w:hAnsi="Times New Roman" w:cs="Times New Roman"/>
          <w:b/>
          <w:bCs/>
          <w:sz w:val="20"/>
          <w:szCs w:val="20"/>
        </w:rPr>
        <w:t>. Baseline characteristics stratified ER and HER2 status.</w:t>
      </w:r>
    </w:p>
    <w:tbl>
      <w:tblPr>
        <w:tblW w:w="121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6"/>
        <w:gridCol w:w="1401"/>
        <w:gridCol w:w="1264"/>
        <w:gridCol w:w="1403"/>
        <w:gridCol w:w="881"/>
        <w:gridCol w:w="1409"/>
        <w:gridCol w:w="1417"/>
        <w:gridCol w:w="1483"/>
        <w:gridCol w:w="853"/>
      </w:tblGrid>
      <w:tr w:rsidR="005B1724" w:rsidRPr="005B1724" w14:paraId="0E512B32" w14:textId="77777777" w:rsidTr="00831451">
        <w:trPr>
          <w:trHeight w:val="552"/>
          <w:jc w:val="center"/>
        </w:trPr>
        <w:tc>
          <w:tcPr>
            <w:tcW w:w="20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7DA93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49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8EC6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iCs/>
                <w:sz w:val="20"/>
                <w:szCs w:val="20"/>
              </w:rPr>
              <w:t>E</w:t>
            </w:r>
            <w:r w:rsidRPr="005B1724"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  <w:t>R-positive</w:t>
            </w:r>
          </w:p>
        </w:tc>
        <w:tc>
          <w:tcPr>
            <w:tcW w:w="51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3063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iCs/>
                <w:sz w:val="20"/>
                <w:szCs w:val="20"/>
              </w:rPr>
              <w:t>E</w:t>
            </w:r>
            <w:r w:rsidRPr="005B1724"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  <w:t>R-negative</w:t>
            </w:r>
          </w:p>
        </w:tc>
      </w:tr>
      <w:tr w:rsidR="005B1724" w:rsidRPr="005B1724" w14:paraId="4A6C2E0A" w14:textId="77777777" w:rsidTr="00AA4DCE">
        <w:trPr>
          <w:trHeight w:val="552"/>
          <w:jc w:val="center"/>
        </w:trPr>
        <w:tc>
          <w:tcPr>
            <w:tcW w:w="20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2C2C7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72D2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HER2-0</w:t>
            </w:r>
          </w:p>
          <w:p w14:paraId="2FFCEBDE" w14:textId="54BF473D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N=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0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1794B" w14:textId="2F95AF4A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HER2-Low N=5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6FD54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HER2+ </w:t>
            </w:r>
          </w:p>
          <w:p w14:paraId="02F13325" w14:textId="6C854C4C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N=10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3CBA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 xml:space="preserve">P 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9F017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HER2-0</w:t>
            </w:r>
          </w:p>
          <w:p w14:paraId="4AAC61F8" w14:textId="46A53C12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i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N=2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74919" w14:textId="2269A073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i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HER2-Low N=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C3467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HER2+ </w:t>
            </w:r>
          </w:p>
          <w:p w14:paraId="3F73119C" w14:textId="0CF6249D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i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N=1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3 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75E5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i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 xml:space="preserve">P 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value</w:t>
            </w:r>
          </w:p>
        </w:tc>
      </w:tr>
      <w:tr w:rsidR="005B1724" w:rsidRPr="005B1724" w14:paraId="0C721195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332F1312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ge, years (median, range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FFB606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1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1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1"/>
              </w:rPr>
              <w:t>3.0 (27-86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9AEE2A1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1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1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1"/>
              </w:rPr>
              <w:t>7.0 (24-92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5391AB3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1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1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1"/>
              </w:rPr>
              <w:t>0.0 (23-90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AC2013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1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1409" w:type="dxa"/>
            <w:vAlign w:val="center"/>
          </w:tcPr>
          <w:p w14:paraId="1FB4AF8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1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1"/>
              </w:rPr>
              <w:t>4.0 (42-77)</w:t>
            </w:r>
          </w:p>
        </w:tc>
        <w:tc>
          <w:tcPr>
            <w:tcW w:w="1417" w:type="dxa"/>
            <w:vAlign w:val="center"/>
          </w:tcPr>
          <w:p w14:paraId="71BEE27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1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1"/>
              </w:rPr>
              <w:t>3.0 (28-83)</w:t>
            </w:r>
          </w:p>
        </w:tc>
        <w:tc>
          <w:tcPr>
            <w:tcW w:w="1483" w:type="dxa"/>
            <w:vAlign w:val="center"/>
          </w:tcPr>
          <w:p w14:paraId="430335A4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1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1"/>
              </w:rPr>
              <w:t>4.0 (29-81)</w:t>
            </w:r>
          </w:p>
        </w:tc>
        <w:tc>
          <w:tcPr>
            <w:tcW w:w="853" w:type="dxa"/>
            <w:vAlign w:val="center"/>
          </w:tcPr>
          <w:p w14:paraId="6D2DADD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1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1"/>
              </w:rPr>
              <w:t>.503</w:t>
            </w:r>
          </w:p>
        </w:tc>
      </w:tr>
      <w:tr w:rsidR="005B1724" w:rsidRPr="005B1724" w14:paraId="7C81E33F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0F192EEA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ge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, years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42979CF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5632D9E2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77DD8B37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0932AE33" w14:textId="66B580C5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409" w:type="dxa"/>
          </w:tcPr>
          <w:p w14:paraId="78519FA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67EF8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45C670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07E8794B" w14:textId="71801834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26</w:t>
            </w:r>
          </w:p>
        </w:tc>
      </w:tr>
      <w:tr w:rsidR="005B1724" w:rsidRPr="005B1724" w14:paraId="6A8F8B75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1DF7E026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&lt; 55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95ED9CF" w14:textId="64027C61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56D6C964" w14:textId="70489BA2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.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8F8F073" w14:textId="002A04A6" w:rsidR="00622E86" w:rsidRPr="005B1724" w:rsidRDefault="0029102E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(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.7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512D2D90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4D39D995" w14:textId="7148B720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.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F5D1507" w14:textId="5413BC00" w:rsidR="00622E86" w:rsidRPr="005B1724" w:rsidRDefault="00C620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7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8.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70FC7698" w14:textId="247619CB" w:rsidR="00622E86" w:rsidRPr="005B1724" w:rsidRDefault="00C620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7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4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205EA93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6D21E80F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1FE602D7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≥ 55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607A4D5" w14:textId="65F1AFE4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7E4B5817" w14:textId="5FFAD928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.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2B7F6CF5" w14:textId="41F9B059" w:rsidR="00622E86" w:rsidRPr="005B1724" w:rsidRDefault="0029102E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.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5283BD8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230BE686" w14:textId="7EB86445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.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A9778C6" w14:textId="4D6131CF" w:rsidR="00622E86" w:rsidRPr="005B1724" w:rsidRDefault="00C620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1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40011274" w14:textId="2777B79E" w:rsidR="00622E86" w:rsidRPr="005B1724" w:rsidRDefault="00C620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6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042DD3C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5C3A6699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48D069D4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Menstruation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E78D6E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7CD8996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</w:tcPr>
          <w:p w14:paraId="1C81130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1EC4BA7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9" w:type="dxa"/>
          </w:tcPr>
          <w:p w14:paraId="7C31E11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94E6E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B6A102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7EFA1D13" w14:textId="18B5351C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58</w:t>
            </w:r>
          </w:p>
        </w:tc>
      </w:tr>
      <w:tr w:rsidR="005B1724" w:rsidRPr="005B1724" w14:paraId="77B691E8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477EEFCC" w14:textId="77777777" w:rsidR="00622E86" w:rsidRPr="005B1724" w:rsidRDefault="00622E86" w:rsidP="00E950F9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Pre/perimenopaus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BC23462" w14:textId="57C6674A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14607430" w14:textId="6407E6F4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36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3560E28" w14:textId="5D87C9D3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.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76A01A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28CD42F3" w14:textId="5244AC15" w:rsidR="00622E86" w:rsidRPr="005B1724" w:rsidRDefault="00C90462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8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58E265D" w14:textId="4FA49CB6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5.0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19629F92" w14:textId="7EA52407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 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(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.7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77905916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448BA35D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3208674B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Postmenopaus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76F8563" w14:textId="3FD3884A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 (55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C5CD1F9" w14:textId="5278F082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63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FF02155" w14:textId="67ECAE70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.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A3BBEF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111960E6" w14:textId="720C6591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C620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1.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5A70B42" w14:textId="6D12D6EE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5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4467A331" w14:textId="62DFAE65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4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.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56EC5BD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66E7CDCD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3C070E56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Prior cancer history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5BDD421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0E7FDC7E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5A3A93D5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144625DA" w14:textId="7F2B279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1409" w:type="dxa"/>
          </w:tcPr>
          <w:p w14:paraId="6226DD0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F97424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7E93776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19016E0E" w14:textId="10C00125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35</w:t>
            </w:r>
          </w:p>
        </w:tc>
      </w:tr>
      <w:tr w:rsidR="005B1724" w:rsidRPr="005B1724" w14:paraId="33A39B9E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65CF0C95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322AB89" w14:textId="21E32D08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741B86D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 (4.3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5F10479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2.8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0E98085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79857F5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417" w:type="dxa"/>
          </w:tcPr>
          <w:p w14:paraId="11734F94" w14:textId="1655DEE7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0FC096F1" w14:textId="6550F1E7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.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6A6B5B8A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74522058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2695D81D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D909099" w14:textId="44E58B9D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0E08230A" w14:textId="1A369A6F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5.7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6934E7DC" w14:textId="1D2730F0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7.2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2DAFC9BA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4BDAA023" w14:textId="09D090AF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00.0)</w:t>
            </w:r>
          </w:p>
        </w:tc>
        <w:tc>
          <w:tcPr>
            <w:tcW w:w="1417" w:type="dxa"/>
          </w:tcPr>
          <w:p w14:paraId="1D3E4811" w14:textId="4C472358" w:rsidR="00622E86" w:rsidRPr="005B1724" w:rsidRDefault="00C90462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795F767C" w14:textId="75554EF7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.7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5E5169BB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56E8EFE7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0DAFC203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AB2B240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246D0DD4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6B849EC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6F89648" w14:textId="441575CF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2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9" w:type="dxa"/>
          </w:tcPr>
          <w:p w14:paraId="69AA472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78C52A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6830AADB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2E178227" w14:textId="5CEEB4CA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64</w:t>
            </w:r>
          </w:p>
        </w:tc>
      </w:tr>
      <w:tr w:rsidR="005B1724" w:rsidRPr="005B1724" w14:paraId="3F0CE000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414853AC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0-1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EBED6C3" w14:textId="45C9632F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6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4A41B22F" w14:textId="3AD3D60C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66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555D8984" w14:textId="69FDE3E0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79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007181F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1D94BC7A" w14:textId="1ABD6E4C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6.9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E0F4792" w14:textId="5D4743A9" w:rsidR="00622E86" w:rsidRPr="005B1724" w:rsidRDefault="00C90462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5B399AAB" w14:textId="3CDDA07A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0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.2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4BEF86A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701C5341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6BFA3019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≥ 2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8140F96" w14:textId="3BA84F7B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 (33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34A6EBE6" w14:textId="5B72C92A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9 (33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2B49A85" w14:textId="67010FC9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 (20.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5988A20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27F7D51B" w14:textId="4F4801D5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3.1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9B7315E" w14:textId="2AC8F262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33EDC4B5" w14:textId="2A0E7738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2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.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43A01A4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6AEAA442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09B2D96E" w14:textId="021BCDCA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Histology</w:t>
            </w:r>
            <w:r w:rsidR="00831451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D4C0B55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595B8276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26A8C6C1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33DDA47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409" w:type="dxa"/>
          </w:tcPr>
          <w:p w14:paraId="58FA641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DE5C16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57F856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282D3F8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92</w:t>
            </w:r>
          </w:p>
        </w:tc>
      </w:tr>
      <w:tr w:rsidR="005B1724" w:rsidRPr="005B1724" w14:paraId="49604546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46AC7B1A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IDC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1FB697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81.8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050AC07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4 (87.7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886903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4 (98.1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2D565E0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6562DFA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417" w:type="dxa"/>
          </w:tcPr>
          <w:p w14:paraId="1D2BF094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 (91.5)</w:t>
            </w:r>
          </w:p>
        </w:tc>
        <w:tc>
          <w:tcPr>
            <w:tcW w:w="1483" w:type="dxa"/>
          </w:tcPr>
          <w:p w14:paraId="39B9137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4 (97.4)</w:t>
            </w:r>
          </w:p>
        </w:tc>
        <w:tc>
          <w:tcPr>
            <w:tcW w:w="853" w:type="dxa"/>
          </w:tcPr>
          <w:p w14:paraId="0C2D855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2100C69A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0D4E67E6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n-IDC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3F4916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 (18.2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287A4A9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 (12.3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768C9BE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0B46FD30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3D6BDA80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417" w:type="dxa"/>
          </w:tcPr>
          <w:p w14:paraId="6DAA45F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8.5)</w:t>
            </w:r>
          </w:p>
        </w:tc>
        <w:tc>
          <w:tcPr>
            <w:tcW w:w="1483" w:type="dxa"/>
          </w:tcPr>
          <w:p w14:paraId="384A793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2.6)</w:t>
            </w:r>
          </w:p>
        </w:tc>
        <w:tc>
          <w:tcPr>
            <w:tcW w:w="853" w:type="dxa"/>
          </w:tcPr>
          <w:p w14:paraId="1C19B350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767C32D3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35CFC0D0" w14:textId="7FB2718E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Grade</w:t>
            </w:r>
            <w:r w:rsidR="00831451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E24AE3F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603D9A0D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364BC59B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13E89FD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9" w:type="dxa"/>
          </w:tcPr>
          <w:p w14:paraId="5E485DA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3DE77A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6E5E6F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6CD9B18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49</w:t>
            </w:r>
          </w:p>
        </w:tc>
      </w:tr>
      <w:tr w:rsidR="005B1724" w:rsidRPr="005B1724" w14:paraId="140A6B3A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15B6BE11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I-II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EA65DE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 (48.5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6F6E3F70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2 (62.8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73848C9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48.1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3F1191A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200CD08A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.5)</w:t>
            </w:r>
          </w:p>
        </w:tc>
        <w:tc>
          <w:tcPr>
            <w:tcW w:w="1417" w:type="dxa"/>
          </w:tcPr>
          <w:p w14:paraId="26A90C0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 (32.4)</w:t>
            </w:r>
          </w:p>
        </w:tc>
        <w:tc>
          <w:tcPr>
            <w:tcW w:w="1483" w:type="dxa"/>
          </w:tcPr>
          <w:p w14:paraId="3E4071B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 (33.3)</w:t>
            </w:r>
          </w:p>
        </w:tc>
        <w:tc>
          <w:tcPr>
            <w:tcW w:w="853" w:type="dxa"/>
          </w:tcPr>
          <w:p w14:paraId="49566FC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5B436819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6EC04C4F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23C7466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 (26.3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444A5714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5 (25.5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72FB74E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 (46.2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33C1A00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262631F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 (90.5)</w:t>
            </w:r>
          </w:p>
        </w:tc>
        <w:tc>
          <w:tcPr>
            <w:tcW w:w="1417" w:type="dxa"/>
          </w:tcPr>
          <w:p w14:paraId="2256EA3B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 (52.1)</w:t>
            </w:r>
          </w:p>
        </w:tc>
        <w:tc>
          <w:tcPr>
            <w:tcW w:w="1483" w:type="dxa"/>
          </w:tcPr>
          <w:p w14:paraId="7B64A0B0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853" w:type="dxa"/>
          </w:tcPr>
          <w:p w14:paraId="5E75762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0748F760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43FD796C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E28051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 (25.2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1059246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 (11.7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46D6F284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.7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3F227D0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292375E6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417" w:type="dxa"/>
          </w:tcPr>
          <w:p w14:paraId="506EB1C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15.5)</w:t>
            </w:r>
          </w:p>
        </w:tc>
        <w:tc>
          <w:tcPr>
            <w:tcW w:w="1483" w:type="dxa"/>
          </w:tcPr>
          <w:p w14:paraId="41A7D69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853" w:type="dxa"/>
          </w:tcPr>
          <w:p w14:paraId="5EE160B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71332FCE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1546C0A5" w14:textId="7BBB571C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Tumor size, cm</w:t>
            </w:r>
            <w:r w:rsidR="00831451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659383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37CE20EC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79D1C523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7F84D3E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9" w:type="dxa"/>
          </w:tcPr>
          <w:p w14:paraId="25C1953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8537AB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7B55DC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73DC9AF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262</w:t>
            </w:r>
          </w:p>
        </w:tc>
      </w:tr>
      <w:tr w:rsidR="005B1724" w:rsidRPr="005B1724" w14:paraId="69759E4B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53BDE5C0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≤ 2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723D097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 (69.7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74060286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7 (63.7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259BCE6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 (42.5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54B469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13E13AD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28.6)</w:t>
            </w:r>
          </w:p>
        </w:tc>
        <w:tc>
          <w:tcPr>
            <w:tcW w:w="1417" w:type="dxa"/>
          </w:tcPr>
          <w:p w14:paraId="429B5EB0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 (45.1)</w:t>
            </w:r>
          </w:p>
        </w:tc>
        <w:tc>
          <w:tcPr>
            <w:tcW w:w="1483" w:type="dxa"/>
          </w:tcPr>
          <w:p w14:paraId="5D8C673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 (47.9)</w:t>
            </w:r>
          </w:p>
        </w:tc>
        <w:tc>
          <w:tcPr>
            <w:tcW w:w="853" w:type="dxa"/>
          </w:tcPr>
          <w:p w14:paraId="6E5FBA2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412C0A0F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6046968F" w14:textId="77777777" w:rsidR="00622E86" w:rsidRPr="005B1724" w:rsidRDefault="00622E86" w:rsidP="00E950F9">
            <w:pPr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&gt; 2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F0ADAB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 (30.3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2E74A3F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2 (36.3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4BC361F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57.5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2192511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053EC69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1417" w:type="dxa"/>
          </w:tcPr>
          <w:p w14:paraId="545453E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 (54.9)</w:t>
            </w:r>
          </w:p>
        </w:tc>
        <w:tc>
          <w:tcPr>
            <w:tcW w:w="1483" w:type="dxa"/>
          </w:tcPr>
          <w:p w14:paraId="4223E41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52.1)</w:t>
            </w:r>
          </w:p>
        </w:tc>
        <w:tc>
          <w:tcPr>
            <w:tcW w:w="853" w:type="dxa"/>
          </w:tcPr>
          <w:p w14:paraId="75F1328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5591B7A2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518AB119" w14:textId="5D09CE1F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Lymph node status</w:t>
            </w:r>
            <w:r w:rsidR="00831451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0B8E924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60D4FAD8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65A81878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7CBF91E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9" w:type="dxa"/>
          </w:tcPr>
          <w:p w14:paraId="5C4E253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F75D9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8CF42A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423DBD3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458</w:t>
            </w:r>
          </w:p>
        </w:tc>
      </w:tr>
      <w:tr w:rsidR="005B1724" w:rsidRPr="005B1724" w14:paraId="5D6CF933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523E9FF6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78B7F9A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 (90.9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4DAB0B9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2 (77.9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35E9699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 (51.9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5685953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5DBAF98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2.9)</w:t>
            </w:r>
          </w:p>
        </w:tc>
        <w:tc>
          <w:tcPr>
            <w:tcW w:w="1417" w:type="dxa"/>
          </w:tcPr>
          <w:p w14:paraId="6903D55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 (50.7)</w:t>
            </w:r>
          </w:p>
        </w:tc>
        <w:tc>
          <w:tcPr>
            <w:tcW w:w="1483" w:type="dxa"/>
          </w:tcPr>
          <w:p w14:paraId="531C128B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 (56.4)</w:t>
            </w:r>
          </w:p>
        </w:tc>
        <w:tc>
          <w:tcPr>
            <w:tcW w:w="853" w:type="dxa"/>
          </w:tcPr>
          <w:p w14:paraId="77003137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573BB07C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38A0FADC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2C4A1E4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.1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1C8364B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7 (22.1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77BCC0B6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48.1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1F39F15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0CEC6DC0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 (57.1)</w:t>
            </w:r>
          </w:p>
        </w:tc>
        <w:tc>
          <w:tcPr>
            <w:tcW w:w="1417" w:type="dxa"/>
          </w:tcPr>
          <w:p w14:paraId="653B1BB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 (49.3)</w:t>
            </w:r>
          </w:p>
        </w:tc>
        <w:tc>
          <w:tcPr>
            <w:tcW w:w="1483" w:type="dxa"/>
          </w:tcPr>
          <w:p w14:paraId="27A41C5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43.6)</w:t>
            </w:r>
          </w:p>
        </w:tc>
        <w:tc>
          <w:tcPr>
            <w:tcW w:w="853" w:type="dxa"/>
          </w:tcPr>
          <w:p w14:paraId="5DDF3687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2CB10F56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27EE5DEA" w14:textId="5C356C54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LVI</w:t>
            </w:r>
            <w:r w:rsidR="00831451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E959DD0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4CD44386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</w:tcPr>
          <w:p w14:paraId="062F5B67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61D22B3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1409" w:type="dxa"/>
            <w:vAlign w:val="center"/>
          </w:tcPr>
          <w:p w14:paraId="56D11B5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F13FA6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2C7A3B07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68374DD0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165</w:t>
            </w:r>
          </w:p>
        </w:tc>
      </w:tr>
      <w:tr w:rsidR="005B1724" w:rsidRPr="005B1724" w14:paraId="7C33FB78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1FA629DD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4A0D20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.0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68A6796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 (1.9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58D932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3542F3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3FA43336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.8)</w:t>
            </w:r>
          </w:p>
        </w:tc>
        <w:tc>
          <w:tcPr>
            <w:tcW w:w="1417" w:type="dxa"/>
            <w:vAlign w:val="center"/>
          </w:tcPr>
          <w:p w14:paraId="194D7D7B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1.3)</w:t>
            </w:r>
          </w:p>
        </w:tc>
        <w:tc>
          <w:tcPr>
            <w:tcW w:w="1483" w:type="dxa"/>
            <w:vAlign w:val="center"/>
          </w:tcPr>
          <w:p w14:paraId="4CD3898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853" w:type="dxa"/>
            <w:vAlign w:val="center"/>
          </w:tcPr>
          <w:p w14:paraId="6A4F386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165A28E6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714316F0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5D3E834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 (96.0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1D7FE5D7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9 (98.1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EA11F8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4 (98.1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6426CC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0D53209A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 (95.2)</w:t>
            </w:r>
          </w:p>
        </w:tc>
        <w:tc>
          <w:tcPr>
            <w:tcW w:w="1417" w:type="dxa"/>
            <w:vAlign w:val="center"/>
          </w:tcPr>
          <w:p w14:paraId="49166A6B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 (88.7)</w:t>
            </w:r>
          </w:p>
        </w:tc>
        <w:tc>
          <w:tcPr>
            <w:tcW w:w="1483" w:type="dxa"/>
            <w:vAlign w:val="center"/>
          </w:tcPr>
          <w:p w14:paraId="7BFD66BB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2 (95.7)</w:t>
            </w:r>
          </w:p>
        </w:tc>
        <w:tc>
          <w:tcPr>
            <w:tcW w:w="853" w:type="dxa"/>
            <w:vAlign w:val="center"/>
          </w:tcPr>
          <w:p w14:paraId="435B084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0F209EE0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1BDFB881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PR status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0B5E222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0CB1382D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5C4D9B6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BE0D9E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9" w:type="dxa"/>
          </w:tcPr>
          <w:p w14:paraId="2C147B5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CD6FC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6C46330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5C219366" w14:textId="1C203A88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5B1724" w:rsidRPr="005B1724" w14:paraId="38B216C6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717BC3A6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40DB410" w14:textId="38AAE789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 (85.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CC18DED" w14:textId="47D636F8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 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(8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.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86E74D7" w14:textId="29428794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67.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408561B4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58020B2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417" w:type="dxa"/>
          </w:tcPr>
          <w:p w14:paraId="617201E6" w14:textId="5C0E922F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 (1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6DBFB9A1" w14:textId="42DE92B3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.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6F4156F6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4191BBCD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23208A11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25D6360" w14:textId="60ED28EE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3BA325E" w14:textId="6649B981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.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92B077B" w14:textId="13F0648A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3</w:t>
            </w:r>
            <w:r w:rsidR="001F5464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2CAD086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19AE9287" w14:textId="11CF07C9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00.0)</w:t>
            </w:r>
          </w:p>
        </w:tc>
        <w:tc>
          <w:tcPr>
            <w:tcW w:w="1417" w:type="dxa"/>
          </w:tcPr>
          <w:p w14:paraId="59380375" w14:textId="09CF82CF" w:rsidR="00622E86" w:rsidRPr="005B1724" w:rsidRDefault="00C90462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.0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54E9851B" w14:textId="3E69A0E0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.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1DA44257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6F4B38D6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0EDE8A28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A66DC7A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724F3C9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</w:tcPr>
          <w:p w14:paraId="4FA93A17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2A26568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9" w:type="dxa"/>
          </w:tcPr>
          <w:p w14:paraId="1BD3430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BF3B49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D522DE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64B783E1" w14:textId="5D61B0FE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86</w:t>
            </w:r>
          </w:p>
        </w:tc>
      </w:tr>
      <w:tr w:rsidR="005B1724" w:rsidRPr="005B1724" w14:paraId="73895BCF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33D04B60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&lt; 14%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8E86F6D" w14:textId="264EFC36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 (52.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6807825C" w14:textId="76189DFF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1.2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320F47E" w14:textId="382BF7FB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 (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9.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22503CE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7B3DF795" w14:textId="47F35B7E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.7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3501BC6" w14:textId="7DC680A6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1.2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03462C29" w14:textId="0F91A4BA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1.4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3618E15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288849CB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7794148C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≥ 14%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6E544E9" w14:textId="0960D711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24915079" w14:textId="49D181D2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8.8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75C903C7" w14:textId="026DDFD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0.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3BA2D09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702A29D1" w14:textId="57CEF6E0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4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2.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C9330C3" w14:textId="017A6C17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8.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55C269CD" w14:textId="6B6E3B2B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09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8.6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1E61C9D2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78277746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0F83B5AF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TILs</w:t>
            </w:r>
            <w:proofErr w:type="spellEnd"/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mean, range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ADDB23F" w14:textId="74568AF6" w:rsidR="00622E86" w:rsidRPr="005B1724" w:rsidRDefault="00CA6931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0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% (0-70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360BF327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% (0-80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37BF7F6" w14:textId="1504D43D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.</w:t>
            </w:r>
            <w:r w:rsidR="00CA6931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%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-80</w:t>
            </w: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5E45535" w14:textId="30031869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CA6931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9" w:type="dxa"/>
          </w:tcPr>
          <w:p w14:paraId="63A5BEF9" w14:textId="0B9FD5DF" w:rsidR="00622E86" w:rsidRPr="005B1724" w:rsidRDefault="00CA6931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8.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% (2-70)</w:t>
            </w:r>
          </w:p>
        </w:tc>
        <w:tc>
          <w:tcPr>
            <w:tcW w:w="1417" w:type="dxa"/>
          </w:tcPr>
          <w:p w14:paraId="689C45CC" w14:textId="760FEB90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="00CA6931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% (0-80)</w:t>
            </w:r>
          </w:p>
        </w:tc>
        <w:tc>
          <w:tcPr>
            <w:tcW w:w="1483" w:type="dxa"/>
          </w:tcPr>
          <w:p w14:paraId="4E2EA02A" w14:textId="614D9933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.</w:t>
            </w:r>
            <w:r w:rsidR="00CA6931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% (0-80)</w:t>
            </w:r>
          </w:p>
        </w:tc>
        <w:tc>
          <w:tcPr>
            <w:tcW w:w="853" w:type="dxa"/>
          </w:tcPr>
          <w:p w14:paraId="6DC34B2A" w14:textId="4ED9BAA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241A9F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48</w:t>
            </w:r>
          </w:p>
        </w:tc>
      </w:tr>
      <w:tr w:rsidR="005B1724" w:rsidRPr="005B1724" w14:paraId="4638C7F0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1D17C3B9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sTILs</w:t>
            </w:r>
            <w:proofErr w:type="spellEnd"/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cate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gories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3BC5D76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5C5A35C2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BCD2EAB" w14:textId="77777777" w:rsidR="00622E86" w:rsidRPr="005B1724" w:rsidRDefault="00622E86" w:rsidP="00E950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59840BC5" w14:textId="03EC8CAB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9" w:type="dxa"/>
          </w:tcPr>
          <w:p w14:paraId="39C46081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B709D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201097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6CD5194E" w14:textId="0599C30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35673B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35</w:t>
            </w:r>
          </w:p>
        </w:tc>
      </w:tr>
      <w:tr w:rsidR="005B1724" w:rsidRPr="005B1724" w14:paraId="7C844567" w14:textId="77777777" w:rsidTr="00AA4DCE">
        <w:trPr>
          <w:trHeight w:val="276"/>
          <w:jc w:val="center"/>
        </w:trPr>
        <w:tc>
          <w:tcPr>
            <w:tcW w:w="2006" w:type="dxa"/>
            <w:shd w:val="clear" w:color="auto" w:fill="auto"/>
            <w:vAlign w:val="center"/>
            <w:hideMark/>
          </w:tcPr>
          <w:p w14:paraId="0B5B0CBF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</w:t>
            </w:r>
            <w:r w:rsidRPr="005B1724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F04A499" w14:textId="54CD61CA" w:rsidR="00622E86" w:rsidRPr="005B1724" w:rsidRDefault="008D1B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.0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  <w:hideMark/>
          </w:tcPr>
          <w:p w14:paraId="302B57AD" w14:textId="2A1D03DA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.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9CF5660" w14:textId="2FB29605" w:rsidR="00622E86" w:rsidRPr="005B1724" w:rsidRDefault="008D1B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.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7231622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6B8EBA92" w14:textId="55668B6C" w:rsidR="00622E86" w:rsidRPr="005B1724" w:rsidRDefault="00C90462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9.2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D985591" w14:textId="7432F33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.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3817967C" w14:textId="436CF818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2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.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7BF4E1B8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71743B52" w14:textId="77777777" w:rsidTr="00AA4DCE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79678078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 xml:space="preserve">  10-49%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2B865C5" w14:textId="5FFAC4D7" w:rsidR="00622E86" w:rsidRPr="005B1724" w:rsidRDefault="008D1B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9.0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724F8E1" w14:textId="73A82075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25.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06CA00F" w14:textId="6512F66A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1.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24554DD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08D56E0B" w14:textId="45BC1419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7.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EEB419B" w14:textId="1D9CCC17" w:rsidR="00622E86" w:rsidRPr="005B1724" w:rsidRDefault="00C90462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3.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2240DE8E" w14:textId="3DB3BBF4" w:rsidR="00622E86" w:rsidRPr="005B1724" w:rsidRDefault="00C90462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2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.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2DA6C22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5BC97DE6" w14:textId="77777777" w:rsidTr="00AA4DCE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1314A61D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&lt; 10%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A355A9D" w14:textId="4223549D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7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BE1F5BB" w14:textId="0F81F326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0.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69CBF5A" w14:textId="45846A3D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1.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665D747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3C00BB19" w14:textId="65359D27" w:rsidR="00622E86" w:rsidRPr="005B1724" w:rsidRDefault="00C90462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3.1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316951D" w14:textId="5AEDB043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2.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146323A6" w14:textId="1DAE2532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3</w:t>
            </w:r>
            <w:r w:rsidR="00C90462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.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vAlign w:val="center"/>
          </w:tcPr>
          <w:p w14:paraId="3A5B4DEE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6E8A8E77" w14:textId="77777777" w:rsidTr="00AA4DCE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5BEFC39C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eo-adjuvant chemotherapy 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8301675" w14:textId="769E6259" w:rsidR="00622E86" w:rsidRPr="005B1724" w:rsidRDefault="008D1B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.0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7DA57BB" w14:textId="24A2C37C" w:rsidR="00622E86" w:rsidRPr="005B1724" w:rsidRDefault="008D1B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4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645083" w14:textId="7BBCFFFB" w:rsidR="00622E86" w:rsidRPr="005B1724" w:rsidRDefault="008D1B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971988B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9" w:type="dxa"/>
            <w:vAlign w:val="center"/>
          </w:tcPr>
          <w:p w14:paraId="25F5D601" w14:textId="3538C6B7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  <w:r w:rsidR="005E3C8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2.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31F9F1B" w14:textId="71787B23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="00AA4DC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2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  <w:vAlign w:val="center"/>
          </w:tcPr>
          <w:p w14:paraId="4F27B83B" w14:textId="49BB2BB0" w:rsidR="00622E86" w:rsidRPr="005B1724" w:rsidRDefault="00AA4DCE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853" w:type="dxa"/>
            <w:vAlign w:val="center"/>
          </w:tcPr>
          <w:p w14:paraId="41D39F14" w14:textId="73CD9901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B1724" w:rsidRPr="005B1724" w14:paraId="677DFBFE" w14:textId="77777777" w:rsidTr="00142727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54886104" w14:textId="77777777" w:rsidR="004D6A5F" w:rsidRPr="005B1724" w:rsidRDefault="004D6A5F" w:rsidP="004D6A5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Breast surgery</w:t>
            </w:r>
          </w:p>
        </w:tc>
        <w:tc>
          <w:tcPr>
            <w:tcW w:w="1401" w:type="dxa"/>
            <w:shd w:val="clear" w:color="auto" w:fill="auto"/>
          </w:tcPr>
          <w:p w14:paraId="0EFEC4FA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</w:tcPr>
          <w:p w14:paraId="5ED75B39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</w:tcPr>
          <w:p w14:paraId="06D38096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7AF8BD06" w14:textId="26387EA2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409" w:type="dxa"/>
          </w:tcPr>
          <w:p w14:paraId="33789AC6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D660B1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F483A13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30E8A13A" w14:textId="52702320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815</w:t>
            </w:r>
          </w:p>
        </w:tc>
      </w:tr>
      <w:tr w:rsidR="005B1724" w:rsidRPr="005B1724" w14:paraId="5FEB43CB" w14:textId="77777777" w:rsidTr="00142727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67393BE1" w14:textId="77777777" w:rsidR="004D6A5F" w:rsidRPr="005B1724" w:rsidRDefault="004D6A5F" w:rsidP="004D6A5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Mastectomy</w:t>
            </w:r>
          </w:p>
        </w:tc>
        <w:tc>
          <w:tcPr>
            <w:tcW w:w="1401" w:type="dxa"/>
            <w:shd w:val="clear" w:color="auto" w:fill="auto"/>
          </w:tcPr>
          <w:p w14:paraId="19BB0334" w14:textId="01475B47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 (69.0)</w:t>
            </w:r>
          </w:p>
        </w:tc>
        <w:tc>
          <w:tcPr>
            <w:tcW w:w="1264" w:type="dxa"/>
            <w:shd w:val="clear" w:color="auto" w:fill="auto"/>
          </w:tcPr>
          <w:p w14:paraId="36769AE9" w14:textId="44A74B69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7 (72.3)</w:t>
            </w:r>
          </w:p>
        </w:tc>
        <w:tc>
          <w:tcPr>
            <w:tcW w:w="1403" w:type="dxa"/>
            <w:shd w:val="clear" w:color="auto" w:fill="auto"/>
          </w:tcPr>
          <w:p w14:paraId="7F21BF3F" w14:textId="4CCA424E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 (81.7)</w:t>
            </w:r>
          </w:p>
        </w:tc>
        <w:tc>
          <w:tcPr>
            <w:tcW w:w="881" w:type="dxa"/>
            <w:shd w:val="clear" w:color="auto" w:fill="auto"/>
          </w:tcPr>
          <w:p w14:paraId="4CB2D596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03B8C585" w14:textId="09C3F9F5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 (76.9)</w:t>
            </w:r>
          </w:p>
        </w:tc>
        <w:tc>
          <w:tcPr>
            <w:tcW w:w="1417" w:type="dxa"/>
          </w:tcPr>
          <w:p w14:paraId="627E339D" w14:textId="2079B1F7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 (82.5)</w:t>
            </w:r>
          </w:p>
        </w:tc>
        <w:tc>
          <w:tcPr>
            <w:tcW w:w="1483" w:type="dxa"/>
          </w:tcPr>
          <w:p w14:paraId="1E8F05FF" w14:textId="7B3F7DE3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 (80.5)</w:t>
            </w:r>
          </w:p>
        </w:tc>
        <w:tc>
          <w:tcPr>
            <w:tcW w:w="853" w:type="dxa"/>
          </w:tcPr>
          <w:p w14:paraId="6FE5DA0E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7C141E21" w14:textId="77777777" w:rsidTr="00142727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5F94B490" w14:textId="77777777" w:rsidR="004D6A5F" w:rsidRPr="005B1724" w:rsidRDefault="004D6A5F" w:rsidP="004D6A5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BCS</w:t>
            </w:r>
          </w:p>
        </w:tc>
        <w:tc>
          <w:tcPr>
            <w:tcW w:w="1401" w:type="dxa"/>
            <w:shd w:val="clear" w:color="auto" w:fill="auto"/>
          </w:tcPr>
          <w:p w14:paraId="66DFCEC7" w14:textId="1F7C668E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31.0)</w:t>
            </w:r>
          </w:p>
        </w:tc>
        <w:tc>
          <w:tcPr>
            <w:tcW w:w="1264" w:type="dxa"/>
            <w:shd w:val="clear" w:color="auto" w:fill="auto"/>
          </w:tcPr>
          <w:p w14:paraId="330C99A9" w14:textId="20AB6641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8 (27.7)</w:t>
            </w:r>
          </w:p>
        </w:tc>
        <w:tc>
          <w:tcPr>
            <w:tcW w:w="1403" w:type="dxa"/>
            <w:shd w:val="clear" w:color="auto" w:fill="auto"/>
          </w:tcPr>
          <w:p w14:paraId="056FBB6B" w14:textId="00EB4360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 (18.3)</w:t>
            </w:r>
          </w:p>
        </w:tc>
        <w:tc>
          <w:tcPr>
            <w:tcW w:w="881" w:type="dxa"/>
            <w:shd w:val="clear" w:color="auto" w:fill="auto"/>
          </w:tcPr>
          <w:p w14:paraId="2A75B53D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00B6B5F0" w14:textId="0C61B018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23.1)</w:t>
            </w:r>
          </w:p>
        </w:tc>
        <w:tc>
          <w:tcPr>
            <w:tcW w:w="1417" w:type="dxa"/>
          </w:tcPr>
          <w:p w14:paraId="7C6E6451" w14:textId="758993F9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 (17.5)</w:t>
            </w:r>
          </w:p>
        </w:tc>
        <w:tc>
          <w:tcPr>
            <w:tcW w:w="1483" w:type="dxa"/>
          </w:tcPr>
          <w:p w14:paraId="320B771B" w14:textId="25B0FB92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 (19.5)</w:t>
            </w:r>
          </w:p>
        </w:tc>
        <w:tc>
          <w:tcPr>
            <w:tcW w:w="853" w:type="dxa"/>
          </w:tcPr>
          <w:p w14:paraId="7CE5199A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12680752" w14:textId="77777777" w:rsidTr="00142727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2AD4DB7D" w14:textId="77777777" w:rsidR="004D6A5F" w:rsidRPr="005B1724" w:rsidRDefault="004D6A5F" w:rsidP="004D6A5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Axillary surgery</w:t>
            </w:r>
          </w:p>
        </w:tc>
        <w:tc>
          <w:tcPr>
            <w:tcW w:w="1401" w:type="dxa"/>
            <w:shd w:val="clear" w:color="auto" w:fill="auto"/>
          </w:tcPr>
          <w:p w14:paraId="42F51BDB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</w:tcPr>
          <w:p w14:paraId="503A8B68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</w:tcPr>
          <w:p w14:paraId="7102EF5E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18A5DA25" w14:textId="75937847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626</w:t>
            </w:r>
          </w:p>
        </w:tc>
        <w:tc>
          <w:tcPr>
            <w:tcW w:w="1409" w:type="dxa"/>
          </w:tcPr>
          <w:p w14:paraId="2DAE6D9F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B03EBC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F638132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07603F46" w14:textId="43FF9350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55</w:t>
            </w:r>
          </w:p>
        </w:tc>
      </w:tr>
      <w:tr w:rsidR="005B1724" w:rsidRPr="005B1724" w14:paraId="244643F7" w14:textId="77777777" w:rsidTr="00142727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3BED92AE" w14:textId="68755B96" w:rsidR="004D6A5F" w:rsidRPr="005B1724" w:rsidRDefault="004D6A5F" w:rsidP="004D6A5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SLNB</w:t>
            </w:r>
            <w:r w:rsidR="0029102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401" w:type="dxa"/>
            <w:shd w:val="clear" w:color="auto" w:fill="auto"/>
          </w:tcPr>
          <w:p w14:paraId="2420F867" w14:textId="5E1A9FF0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 (27.0)</w:t>
            </w:r>
          </w:p>
        </w:tc>
        <w:tc>
          <w:tcPr>
            <w:tcW w:w="1264" w:type="dxa"/>
            <w:shd w:val="clear" w:color="auto" w:fill="auto"/>
          </w:tcPr>
          <w:p w14:paraId="1FE63D12" w14:textId="615C0FA8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3 (69.9)</w:t>
            </w:r>
          </w:p>
        </w:tc>
        <w:tc>
          <w:tcPr>
            <w:tcW w:w="1403" w:type="dxa"/>
            <w:shd w:val="clear" w:color="auto" w:fill="auto"/>
          </w:tcPr>
          <w:p w14:paraId="5EC1911C" w14:textId="5E79A5E8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74.3)</w:t>
            </w:r>
          </w:p>
        </w:tc>
        <w:tc>
          <w:tcPr>
            <w:tcW w:w="881" w:type="dxa"/>
            <w:shd w:val="clear" w:color="auto" w:fill="auto"/>
          </w:tcPr>
          <w:p w14:paraId="42E8DA81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7A135FF3" w14:textId="0742BA88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7.7)</w:t>
            </w:r>
          </w:p>
        </w:tc>
        <w:tc>
          <w:tcPr>
            <w:tcW w:w="1417" w:type="dxa"/>
          </w:tcPr>
          <w:p w14:paraId="5454EC5B" w14:textId="3BBDC885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 (16.3)</w:t>
            </w:r>
          </w:p>
        </w:tc>
        <w:tc>
          <w:tcPr>
            <w:tcW w:w="1483" w:type="dxa"/>
          </w:tcPr>
          <w:p w14:paraId="58FC3B4B" w14:textId="5E44B069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 (26.0)</w:t>
            </w:r>
          </w:p>
        </w:tc>
        <w:tc>
          <w:tcPr>
            <w:tcW w:w="853" w:type="dxa"/>
          </w:tcPr>
          <w:p w14:paraId="5F7B9D16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1BE8BAEF" w14:textId="77777777" w:rsidTr="00142727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36AA0E95" w14:textId="77777777" w:rsidR="004D6A5F" w:rsidRPr="005B1724" w:rsidRDefault="004D6A5F" w:rsidP="004D6A5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ALND</w:t>
            </w:r>
          </w:p>
        </w:tc>
        <w:tc>
          <w:tcPr>
            <w:tcW w:w="1401" w:type="dxa"/>
            <w:shd w:val="clear" w:color="auto" w:fill="auto"/>
          </w:tcPr>
          <w:p w14:paraId="34FE3848" w14:textId="34AF0595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 (73.0)</w:t>
            </w:r>
          </w:p>
        </w:tc>
        <w:tc>
          <w:tcPr>
            <w:tcW w:w="1264" w:type="dxa"/>
            <w:shd w:val="clear" w:color="auto" w:fill="auto"/>
          </w:tcPr>
          <w:p w14:paraId="17C1E6F1" w14:textId="29EFB5F4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1 (30.1)</w:t>
            </w:r>
          </w:p>
        </w:tc>
        <w:tc>
          <w:tcPr>
            <w:tcW w:w="1403" w:type="dxa"/>
            <w:shd w:val="clear" w:color="auto" w:fill="auto"/>
          </w:tcPr>
          <w:p w14:paraId="04C57BA7" w14:textId="4BF5DB2E" w:rsidR="004D6A5F" w:rsidRPr="005B1724" w:rsidRDefault="00335F30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 (25.7)</w:t>
            </w:r>
          </w:p>
        </w:tc>
        <w:tc>
          <w:tcPr>
            <w:tcW w:w="881" w:type="dxa"/>
            <w:shd w:val="clear" w:color="auto" w:fill="auto"/>
          </w:tcPr>
          <w:p w14:paraId="27256FD0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623F569A" w14:textId="601501DC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 (92.3)</w:t>
            </w:r>
          </w:p>
        </w:tc>
        <w:tc>
          <w:tcPr>
            <w:tcW w:w="1417" w:type="dxa"/>
          </w:tcPr>
          <w:p w14:paraId="32EA3C32" w14:textId="2201A47C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 (83.8)</w:t>
            </w:r>
          </w:p>
        </w:tc>
        <w:tc>
          <w:tcPr>
            <w:tcW w:w="1483" w:type="dxa"/>
          </w:tcPr>
          <w:p w14:paraId="5F14135E" w14:textId="76EB12D4" w:rsidR="004D6A5F" w:rsidRPr="005B1724" w:rsidRDefault="0029102E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 (74.0)</w:t>
            </w:r>
          </w:p>
        </w:tc>
        <w:tc>
          <w:tcPr>
            <w:tcW w:w="853" w:type="dxa"/>
          </w:tcPr>
          <w:p w14:paraId="2037E8BF" w14:textId="77777777" w:rsidR="004D6A5F" w:rsidRPr="005B1724" w:rsidRDefault="004D6A5F" w:rsidP="004D6A5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B1724" w:rsidRPr="005B1724" w14:paraId="33675699" w14:textId="77777777" w:rsidTr="00831451">
        <w:trPr>
          <w:trHeight w:val="288"/>
          <w:jc w:val="center"/>
        </w:trPr>
        <w:tc>
          <w:tcPr>
            <w:tcW w:w="12117" w:type="dxa"/>
            <w:gridSpan w:val="9"/>
            <w:shd w:val="clear" w:color="auto" w:fill="auto"/>
            <w:vAlign w:val="center"/>
          </w:tcPr>
          <w:p w14:paraId="4A582A9B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Adjuvant therapy</w:t>
            </w:r>
          </w:p>
        </w:tc>
      </w:tr>
      <w:tr w:rsidR="005B1724" w:rsidRPr="005B1724" w14:paraId="0CF60B5F" w14:textId="77777777" w:rsidTr="00AA4DCE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1E7200B4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Chemotherapy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691BA0E" w14:textId="4AC4B5E9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.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6F9B7B8E" w14:textId="0FA06D08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49.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ADFF9F0" w14:textId="0D297B2A" w:rsidR="00622E86" w:rsidRPr="005B1724" w:rsidRDefault="008D1B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0 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(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.3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D842FB3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9" w:type="dxa"/>
          </w:tcPr>
          <w:p w14:paraId="1326B2C2" w14:textId="1748FDC3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21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0.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EA46FF4" w14:textId="0D162A2B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="00AA4DC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2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1567B551" w14:textId="4301982D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10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0.2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46A39774" w14:textId="2C7583A8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05</w:t>
            </w:r>
          </w:p>
        </w:tc>
      </w:tr>
      <w:tr w:rsidR="005B1724" w:rsidRPr="005B1724" w14:paraId="1668D4FE" w14:textId="77777777" w:rsidTr="00AA4DCE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561EE0E6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Endocrine therapy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9A6C9E4" w14:textId="2149BDEA" w:rsidR="00622E86" w:rsidRPr="005B1724" w:rsidRDefault="008D1B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9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00.0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E9C3714" w14:textId="07020DF5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3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00.0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9F9A880" w14:textId="1205C2CB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00.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9C1ECC0" w14:textId="5A11AF9E" w:rsidR="00622E86" w:rsidRPr="005B1724" w:rsidRDefault="008D1B30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09" w:type="dxa"/>
          </w:tcPr>
          <w:p w14:paraId="3FA448B5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</w:tcPr>
          <w:p w14:paraId="1C86221F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83" w:type="dxa"/>
          </w:tcPr>
          <w:p w14:paraId="60D7B4FC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53" w:type="dxa"/>
          </w:tcPr>
          <w:p w14:paraId="4E470A74" w14:textId="7777777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NA</w:t>
            </w:r>
          </w:p>
        </w:tc>
      </w:tr>
      <w:tr w:rsidR="005B1724" w:rsidRPr="005B1724" w14:paraId="7251DF0C" w14:textId="77777777" w:rsidTr="00AA4DCE">
        <w:trPr>
          <w:trHeight w:val="288"/>
          <w:jc w:val="center"/>
        </w:trPr>
        <w:tc>
          <w:tcPr>
            <w:tcW w:w="2006" w:type="dxa"/>
            <w:shd w:val="clear" w:color="auto" w:fill="auto"/>
            <w:vAlign w:val="center"/>
          </w:tcPr>
          <w:p w14:paraId="4EBFC760" w14:textId="77777777" w:rsidR="00622E86" w:rsidRPr="005B1724" w:rsidRDefault="00622E86" w:rsidP="00E950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Radiation therapy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E508312" w14:textId="7CAD0B81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3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.4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61C1112B" w14:textId="1C567445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39.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6BC9156" w14:textId="70270A2D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4.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B206D9A" w14:textId="3670F436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8D1B30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9" w:type="dxa"/>
          </w:tcPr>
          <w:p w14:paraId="36199339" w14:textId="442EE925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1.5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E31C93A" w14:textId="70A93028" w:rsidR="00622E86" w:rsidRPr="005B1724" w:rsidRDefault="00820107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4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7.5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27016F8B" w14:textId="3B83B93D" w:rsidR="00622E86" w:rsidRPr="005B1724" w:rsidRDefault="00AA4DCE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50.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622E86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</w:tcPr>
          <w:p w14:paraId="7D20E72F" w14:textId="355808D7" w:rsidR="00622E86" w:rsidRPr="005B1724" w:rsidRDefault="00622E86" w:rsidP="00E950F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820107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AA4DCE" w:rsidRPr="005B1724">
              <w:rPr>
                <w:rFonts w:ascii="Times New Roman" w:eastAsia="DengXian" w:hAnsi="Times New Roman" w:cs="Times New Roman"/>
                <w:sz w:val="20"/>
                <w:szCs w:val="20"/>
              </w:rPr>
              <w:t>44</w:t>
            </w:r>
          </w:p>
        </w:tc>
      </w:tr>
    </w:tbl>
    <w:p w14:paraId="2F980FD0" w14:textId="77777777" w:rsidR="00831451" w:rsidRPr="005B1724" w:rsidRDefault="00831451" w:rsidP="00831451">
      <w:pPr>
        <w:rPr>
          <w:rFonts w:ascii="Times New Roman" w:hAnsi="Times New Roman"/>
        </w:rPr>
      </w:pPr>
      <w:r w:rsidRPr="005B1724">
        <w:rPr>
          <w:rFonts w:ascii="Times New Roman" w:hAnsi="Times New Roman" w:hint="eastAsia"/>
        </w:rPr>
        <w:t>*</w:t>
      </w:r>
      <w:r w:rsidRPr="005B1724">
        <w:rPr>
          <w:rFonts w:ascii="Times New Roman" w:hAnsi="Times New Roman"/>
        </w:rPr>
        <w:t xml:space="preserve"> Thirty patients received pathological complete response (</w:t>
      </w:r>
      <w:proofErr w:type="spellStart"/>
      <w:r w:rsidRPr="005B1724">
        <w:rPr>
          <w:rFonts w:ascii="Times New Roman" w:hAnsi="Times New Roman"/>
        </w:rPr>
        <w:t>pCR</w:t>
      </w:r>
      <w:proofErr w:type="spellEnd"/>
      <w:r w:rsidRPr="005B1724">
        <w:rPr>
          <w:rFonts w:ascii="Times New Roman" w:hAnsi="Times New Roman"/>
        </w:rPr>
        <w:t>) after NAC.</w:t>
      </w:r>
    </w:p>
    <w:p w14:paraId="49E6BBA1" w14:textId="14004148" w:rsidR="00622E86" w:rsidRPr="005B1724" w:rsidRDefault="00622E86" w:rsidP="00622E86">
      <w:pPr>
        <w:rPr>
          <w:rFonts w:ascii="Times New Roman" w:hAnsi="Times New Roman" w:cs="Times New Roman"/>
          <w:sz w:val="20"/>
          <w:szCs w:val="20"/>
        </w:rPr>
      </w:pPr>
      <w:r w:rsidRPr="005B1724">
        <w:rPr>
          <w:rFonts w:ascii="Times New Roman" w:hAnsi="Times New Roman" w:cs="Times New Roman" w:hint="eastAsia"/>
          <w:sz w:val="20"/>
          <w:szCs w:val="20"/>
        </w:rPr>
        <w:t>Abbreviations:</w:t>
      </w:r>
      <w:r w:rsidRPr="005B1724">
        <w:rPr>
          <w:rFonts w:ascii="Times New Roman" w:hAnsi="Times New Roman" w:cs="Times New Roman"/>
          <w:sz w:val="20"/>
          <w:szCs w:val="20"/>
        </w:rPr>
        <w:t xml:space="preserve"> HER2, human epidermal growth factor receptor 2; CCI, </w:t>
      </w:r>
      <w:proofErr w:type="spellStart"/>
      <w:r w:rsidRPr="005B1724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5B1724">
        <w:rPr>
          <w:rFonts w:ascii="Times New Roman" w:hAnsi="Times New Roman" w:cs="Times New Roman"/>
          <w:sz w:val="20"/>
          <w:szCs w:val="20"/>
        </w:rPr>
        <w:t xml:space="preserve"> Comorbidity Index; IDC, invasive ductal carcinoma; LVI, lymph vascular invasion; ER, estrogen receptor; PR, progestogen receptor; IHC, immunohistochemistry; </w:t>
      </w:r>
      <w:proofErr w:type="spellStart"/>
      <w:r w:rsidRPr="005B1724">
        <w:rPr>
          <w:rFonts w:ascii="Times New Roman" w:hAnsi="Times New Roman" w:cs="Times New Roman"/>
          <w:sz w:val="20"/>
          <w:szCs w:val="20"/>
        </w:rPr>
        <w:t>sTIL</w:t>
      </w:r>
      <w:proofErr w:type="spellEnd"/>
      <w:r w:rsidRPr="005B1724">
        <w:rPr>
          <w:rFonts w:ascii="Times New Roman" w:hAnsi="Times New Roman" w:cs="Times New Roman"/>
          <w:sz w:val="20"/>
          <w:szCs w:val="20"/>
        </w:rPr>
        <w:t>,</w:t>
      </w:r>
      <w:r w:rsidRPr="005B1724">
        <w:rPr>
          <w:sz w:val="20"/>
          <w:szCs w:val="20"/>
        </w:rPr>
        <w:t xml:space="preserve"> </w:t>
      </w:r>
      <w:r w:rsidRPr="005B1724">
        <w:rPr>
          <w:rFonts w:ascii="Times New Roman" w:hAnsi="Times New Roman" w:cs="Times New Roman"/>
          <w:sz w:val="20"/>
          <w:szCs w:val="20"/>
        </w:rPr>
        <w:t>stromal tumor-infiltrating lymphocyte</w:t>
      </w:r>
      <w:proofErr w:type="gramStart"/>
      <w:r w:rsidRPr="005B1724">
        <w:rPr>
          <w:rFonts w:ascii="Times New Roman" w:hAnsi="Times New Roman" w:cs="Times New Roman"/>
          <w:sz w:val="20"/>
          <w:szCs w:val="20"/>
        </w:rPr>
        <w:t xml:space="preserve">; </w:t>
      </w:r>
      <w:r w:rsidRPr="005B1724">
        <w:rPr>
          <w:rFonts w:ascii="Times New Roman" w:hAnsi="Times New Roman"/>
          <w:sz w:val="20"/>
          <w:szCs w:val="20"/>
        </w:rPr>
        <w:t>;</w:t>
      </w:r>
      <w:proofErr w:type="gramEnd"/>
      <w:r w:rsidRPr="005B1724">
        <w:rPr>
          <w:rFonts w:ascii="Times New Roman" w:hAnsi="Times New Roman"/>
          <w:sz w:val="20"/>
          <w:szCs w:val="20"/>
        </w:rPr>
        <w:t xml:space="preserve"> </w:t>
      </w:r>
      <w:r w:rsidRPr="005B1724">
        <w:rPr>
          <w:rFonts w:ascii="Times New Roman" w:hAnsi="Times New Roman" w:cs="Times New Roman"/>
          <w:sz w:val="20"/>
          <w:szCs w:val="20"/>
        </w:rPr>
        <w:t xml:space="preserve">BCS, breast conversing surgery; SLNB, sentinel lymph node biopsy; ALND, axillary lymph node dissection; NA, not available. </w:t>
      </w:r>
    </w:p>
    <w:p w14:paraId="33B8FB76" w14:textId="77777777" w:rsidR="00622E86" w:rsidRPr="005B1724" w:rsidRDefault="00622E86" w:rsidP="00622E86">
      <w:pPr>
        <w:shd w:val="clear" w:color="auto" w:fill="FFFFFF"/>
        <w:spacing w:line="360" w:lineRule="auto"/>
        <w:ind w:left="300" w:firstLine="420"/>
        <w:rPr>
          <w:rFonts w:ascii="Times New Roman" w:hAnsi="Times New Roman" w:cs="Times New Roman"/>
          <w:b/>
          <w:bCs/>
          <w:sz w:val="20"/>
          <w:szCs w:val="20"/>
        </w:rPr>
      </w:pPr>
    </w:p>
    <w:p w14:paraId="2B765764" w14:textId="77777777" w:rsidR="00E62DD4" w:rsidRPr="005B1724" w:rsidRDefault="00E62DD4" w:rsidP="00E62DD4">
      <w:pPr>
        <w:rPr>
          <w:rFonts w:ascii="Times New Roman" w:eastAsia="DengXian" w:hAnsi="Times New Roman" w:cs="Times New Roman"/>
          <w:kern w:val="0"/>
          <w:sz w:val="22"/>
        </w:rPr>
      </w:pPr>
    </w:p>
    <w:p w14:paraId="76035358" w14:textId="77777777" w:rsidR="00E62DD4" w:rsidRPr="005B1724" w:rsidRDefault="00E62DD4" w:rsidP="00E62DD4">
      <w:pPr>
        <w:rPr>
          <w:rFonts w:ascii="Times New Roman" w:hAnsi="Times New Roman" w:cs="Times New Roman"/>
          <w:b/>
          <w:bCs/>
        </w:rPr>
      </w:pPr>
    </w:p>
    <w:p w14:paraId="78A143C3" w14:textId="77777777" w:rsidR="00E62DD4" w:rsidRPr="005B1724" w:rsidRDefault="00E62DD4" w:rsidP="00E62DD4">
      <w:pPr>
        <w:widowControl/>
        <w:jc w:val="left"/>
        <w:rPr>
          <w:rFonts w:ascii="Times New Roman" w:hAnsi="Times New Roman" w:cs="Times New Roman"/>
        </w:rPr>
      </w:pPr>
      <w:r w:rsidRPr="005B1724">
        <w:rPr>
          <w:rFonts w:ascii="Times New Roman" w:hAnsi="Times New Roman" w:cs="Times New Roman"/>
        </w:rPr>
        <w:br w:type="page"/>
      </w:r>
    </w:p>
    <w:p w14:paraId="5DB18626" w14:textId="56A8AA7F" w:rsidR="00E62DD4" w:rsidRPr="005B1724" w:rsidRDefault="00E62DD4" w:rsidP="00E62DD4">
      <w:pPr>
        <w:rPr>
          <w:rFonts w:ascii="Times New Roman" w:hAnsi="Times New Roman" w:cs="Times New Roman"/>
          <w:b/>
          <w:bCs/>
        </w:rPr>
      </w:pPr>
      <w:r w:rsidRPr="005B1724">
        <w:rPr>
          <w:rFonts w:ascii="Times New Roman" w:hAnsi="Times New Roman" w:cs="Times New Roman"/>
          <w:b/>
          <w:bCs/>
        </w:rPr>
        <w:lastRenderedPageBreak/>
        <w:t>Table S</w:t>
      </w:r>
      <w:r w:rsidR="009E3EA6" w:rsidRPr="005B1724">
        <w:rPr>
          <w:rFonts w:ascii="Times New Roman" w:hAnsi="Times New Roman" w:cs="Times New Roman"/>
          <w:b/>
          <w:bCs/>
        </w:rPr>
        <w:t>2</w:t>
      </w:r>
      <w:r w:rsidRPr="005B1724">
        <w:rPr>
          <w:rFonts w:ascii="Times New Roman" w:hAnsi="Times New Roman" w:cs="Times New Roman"/>
          <w:b/>
          <w:bCs/>
        </w:rPr>
        <w:t>. Univariate</w:t>
      </w:r>
      <w:r w:rsidRPr="005B1724">
        <w:rPr>
          <w:rFonts w:ascii="Times New Roman" w:hAnsi="Times New Roman" w:cs="Times New Roman" w:hint="eastAsia"/>
          <w:b/>
          <w:bCs/>
        </w:rPr>
        <w:t xml:space="preserve"> </w:t>
      </w:r>
      <w:r w:rsidRPr="005B1724">
        <w:rPr>
          <w:rFonts w:ascii="Times New Roman" w:hAnsi="Times New Roman" w:cs="Times New Roman"/>
          <w:b/>
          <w:bCs/>
        </w:rPr>
        <w:t xml:space="preserve">analysis of prognostic factors in </w:t>
      </w:r>
      <w:r w:rsidRPr="005B1724">
        <w:rPr>
          <w:rFonts w:ascii="Times New Roman" w:hAnsi="Times New Roman" w:cs="Times New Roman" w:hint="eastAsia"/>
          <w:b/>
          <w:bCs/>
        </w:rPr>
        <w:t>whole</w:t>
      </w:r>
      <w:r w:rsidRPr="005B1724">
        <w:rPr>
          <w:rFonts w:ascii="Times New Roman" w:hAnsi="Times New Roman" w:cs="Times New Roman"/>
          <w:b/>
          <w:bCs/>
        </w:rPr>
        <w:t xml:space="preserve"> population.</w:t>
      </w:r>
    </w:p>
    <w:tbl>
      <w:tblPr>
        <w:tblW w:w="79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1"/>
        <w:gridCol w:w="1920"/>
        <w:gridCol w:w="1920"/>
      </w:tblGrid>
      <w:tr w:rsidR="005B1724" w:rsidRPr="005B1724" w14:paraId="5B2BB317" w14:textId="77777777" w:rsidTr="0062297C">
        <w:trPr>
          <w:trHeight w:val="276"/>
          <w:jc w:val="center"/>
        </w:trPr>
        <w:tc>
          <w:tcPr>
            <w:tcW w:w="40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7458CF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0AD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5B1724" w:rsidRPr="005B1724" w14:paraId="71B5A859" w14:textId="77777777" w:rsidTr="0062297C">
        <w:trPr>
          <w:trHeight w:val="276"/>
          <w:jc w:val="center"/>
        </w:trPr>
        <w:tc>
          <w:tcPr>
            <w:tcW w:w="40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8257EA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38EB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5D83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RFS</w:t>
            </w:r>
          </w:p>
        </w:tc>
      </w:tr>
      <w:tr w:rsidR="005B1724" w:rsidRPr="005B1724" w14:paraId="7AB5D071" w14:textId="77777777" w:rsidTr="0062297C">
        <w:trPr>
          <w:trHeight w:val="288"/>
          <w:jc w:val="center"/>
        </w:trPr>
        <w:tc>
          <w:tcPr>
            <w:tcW w:w="40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0858C3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ge, year (&lt; 55 vs 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>≥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55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42298D" w14:textId="7367B8CD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sz w:val="22"/>
              </w:rPr>
              <w:t>48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40D19A" w14:textId="1C1DD752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0</w:t>
            </w:r>
            <w:r w:rsidR="007042DE" w:rsidRPr="005B1724">
              <w:rPr>
                <w:rFonts w:ascii="Times New Roman" w:eastAsia="DengXian" w:hAnsi="Times New Roman" w:cs="Times New Roman"/>
                <w:sz w:val="22"/>
              </w:rPr>
              <w:t>7</w:t>
            </w: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1 </w:t>
            </w:r>
          </w:p>
        </w:tc>
      </w:tr>
      <w:tr w:rsidR="005B1724" w:rsidRPr="005B1724" w14:paraId="7CBEB2DF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2C0A748A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fr-FR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  <w:lang w:val="fr-FR"/>
              </w:rPr>
              <w:t>Menstruation (Pre/</w:t>
            </w:r>
            <w:proofErr w:type="spellStart"/>
            <w:r w:rsidRPr="005B1724">
              <w:rPr>
                <w:rFonts w:ascii="Times New Roman" w:eastAsia="DengXian" w:hAnsi="Times New Roman" w:cs="Times New Roman"/>
                <w:kern w:val="0"/>
                <w:sz w:val="22"/>
                <w:lang w:val="fr-FR"/>
              </w:rPr>
              <w:t>peri</w:t>
            </w:r>
            <w:proofErr w:type="spellEnd"/>
            <w:r w:rsidRPr="005B1724">
              <w:rPr>
                <w:rFonts w:ascii="Times New Roman" w:eastAsia="DengXian" w:hAnsi="Times New Roman" w:cs="Times New Roman"/>
                <w:kern w:val="0"/>
                <w:sz w:val="22"/>
                <w:lang w:val="fr-FR"/>
              </w:rPr>
              <w:t xml:space="preserve"> vs post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825A4C8" w14:textId="586B55AA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sz w:val="22"/>
              </w:rPr>
              <w:t>53</w:t>
            </w:r>
            <w:r w:rsidRPr="005B1724">
              <w:rPr>
                <w:rFonts w:ascii="Times New Roman" w:eastAsia="DengXian" w:hAnsi="Times New Roman" w:cs="Times New Roman"/>
                <w:sz w:val="22"/>
              </w:rPr>
              <w:t>8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72F4D8B" w14:textId="762CB150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sz w:val="22"/>
              </w:rPr>
              <w:t>30</w:t>
            </w: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4 </w:t>
            </w:r>
          </w:p>
        </w:tc>
      </w:tr>
      <w:tr w:rsidR="005B1724" w:rsidRPr="005B1724" w14:paraId="4FD014BC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3AE10C00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Cancer history (Yes vs No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696208F" w14:textId="1AF18D19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sz w:val="22"/>
              </w:rPr>
              <w:t>50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86BEF82" w14:textId="7E3AF2EE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44</w:t>
            </w:r>
            <w:r w:rsidR="007042DE" w:rsidRPr="005B1724">
              <w:rPr>
                <w:rFonts w:ascii="Times New Roman" w:eastAsia="DengXian" w:hAnsi="Times New Roman" w:cs="Times New Roman"/>
                <w:sz w:val="22"/>
              </w:rPr>
              <w:t>9</w:t>
            </w: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</w:p>
        </w:tc>
      </w:tr>
      <w:tr w:rsidR="005B1724" w:rsidRPr="005B1724" w14:paraId="7DEDAE3E" w14:textId="77777777" w:rsidTr="0062297C">
        <w:trPr>
          <w:trHeight w:val="288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7CB84736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CCI (0-1 vs 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≥ 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490D76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0.624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3A577B3" w14:textId="3B520B96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2</w:t>
            </w:r>
            <w:r w:rsidR="007042DE" w:rsidRPr="005B1724">
              <w:rPr>
                <w:rFonts w:ascii="Times New Roman" w:eastAsia="DengXian" w:hAnsi="Times New Roman" w:cs="Times New Roman"/>
                <w:sz w:val="22"/>
              </w:rPr>
              <w:t>30</w:t>
            </w: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</w:p>
        </w:tc>
      </w:tr>
      <w:tr w:rsidR="005B1724" w:rsidRPr="005B1724" w14:paraId="67B86412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224284C6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Histology (IDC vs non-IDC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CEC6A5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0.079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4B826E1" w14:textId="1113087E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76</w:t>
            </w:r>
            <w:r w:rsidR="007042DE" w:rsidRPr="005B172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</w:tr>
      <w:tr w:rsidR="005B1724" w:rsidRPr="005B1724" w14:paraId="26815CAB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27E3FAAE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Grade (I-II vs III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014AD8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</w:t>
            </w:r>
            <w:r w:rsidRPr="005B172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.00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45185A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5B1724" w:rsidRPr="005B1724" w14:paraId="15DD9C60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4BCCCF68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LVI (Yes vs No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B3DA6F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73B37E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5B1724" w:rsidRPr="005B1724" w14:paraId="6C4A829A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71C4CC77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Tumor size, cm (≤ 2 vs &gt; 2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5E4D6E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7156ED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5B1724" w:rsidRPr="005B1724" w14:paraId="49FECDAB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01812CE2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Lymph node status (Negative vs Positive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3A392F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54A2F21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5B1724" w:rsidRPr="005B1724" w14:paraId="4BAEDE47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4F24FA4D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ER (Positive vs Negative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8A34C5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BB5775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5B1724" w:rsidRPr="005B1724" w14:paraId="5BF2380C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0E9215B3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PR (Positive vs Negative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557279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B96316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5B1724" w:rsidRPr="005B1724" w14:paraId="5E887412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765D1952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H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ER2 status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CA14D61" w14:textId="19AF43BD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563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3228657" w14:textId="3A6F577C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888</w:t>
            </w:r>
          </w:p>
        </w:tc>
      </w:tr>
      <w:tr w:rsidR="005B1724" w:rsidRPr="005B1724" w14:paraId="6FBF1E8E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33D9C6C9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Ki67 (&lt; 14% vs 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>≥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4%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4ABDB3F" w14:textId="4144A80D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</w:t>
            </w:r>
            <w:r w:rsidR="007042DE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006CBA4" w14:textId="1AF3796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08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</w:tr>
      <w:tr w:rsidR="005B1724" w:rsidRPr="005B1724" w14:paraId="48E5AB46" w14:textId="77777777" w:rsidTr="0062297C">
        <w:trPr>
          <w:trHeight w:val="288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43169E93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sTILs</w:t>
            </w:r>
            <w:proofErr w:type="spellEnd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er 10% increment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5CE497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5E6235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</w:tbl>
    <w:p w14:paraId="2DE875E5" w14:textId="77777777" w:rsidR="00E62DD4" w:rsidRPr="005B1724" w:rsidRDefault="00E62DD4" w:rsidP="00E62DD4">
      <w:pPr>
        <w:widowControl/>
        <w:jc w:val="left"/>
        <w:rPr>
          <w:rFonts w:ascii="Times New Roman" w:hAnsi="Times New Roman" w:cs="Times New Roman"/>
        </w:rPr>
      </w:pPr>
      <w:r w:rsidRPr="005B1724">
        <w:rPr>
          <w:rFonts w:ascii="Times New Roman" w:hAnsi="Times New Roman" w:cs="Times New Roman" w:hint="eastAsia"/>
        </w:rPr>
        <w:t>Abbreviations:</w:t>
      </w:r>
      <w:r w:rsidRPr="005B1724">
        <w:rPr>
          <w:rFonts w:ascii="Times New Roman" w:hAnsi="Times New Roman" w:cs="Times New Roman"/>
        </w:rPr>
        <w:t xml:space="preserve"> HER2, human epidermal growth factor receptor 2; OS, overall survival; RFS, recurrence-free survival; Pre/peri, Pre/perimenopausal; Post, postmenopausal; CCI, </w:t>
      </w:r>
      <w:proofErr w:type="spellStart"/>
      <w:r w:rsidRPr="005B1724">
        <w:rPr>
          <w:rFonts w:ascii="Times New Roman" w:hAnsi="Times New Roman" w:cs="Times New Roman"/>
        </w:rPr>
        <w:t>Charlson</w:t>
      </w:r>
      <w:proofErr w:type="spellEnd"/>
      <w:r w:rsidRPr="005B1724">
        <w:rPr>
          <w:rFonts w:ascii="Times New Roman" w:hAnsi="Times New Roman" w:cs="Times New Roman"/>
        </w:rPr>
        <w:t xml:space="preserve"> Comorbidity Index; IDC, invasive ductal carcinoma; LVI, lymph vascular invasion; ER, estrogen receptor; PR, progestogen receptor; IHC, immunohistochemistry; </w:t>
      </w:r>
      <w:proofErr w:type="spellStart"/>
      <w:r w:rsidRPr="005B1724">
        <w:rPr>
          <w:rFonts w:ascii="Times New Roman" w:hAnsi="Times New Roman" w:cs="Times New Roman"/>
        </w:rPr>
        <w:t>sTIL</w:t>
      </w:r>
      <w:proofErr w:type="spellEnd"/>
      <w:r w:rsidRPr="005B1724">
        <w:rPr>
          <w:rFonts w:ascii="Times New Roman" w:hAnsi="Times New Roman" w:cs="Times New Roman"/>
        </w:rPr>
        <w:t>,</w:t>
      </w:r>
      <w:r w:rsidRPr="005B1724">
        <w:t xml:space="preserve"> </w:t>
      </w:r>
      <w:r w:rsidRPr="005B1724">
        <w:rPr>
          <w:rFonts w:ascii="Times New Roman" w:hAnsi="Times New Roman" w:cs="Times New Roman"/>
        </w:rPr>
        <w:t>stromal tumor-infiltrating lymphocyte.</w:t>
      </w:r>
    </w:p>
    <w:p w14:paraId="49FFA762" w14:textId="77777777" w:rsidR="00E62DD4" w:rsidRPr="005B1724" w:rsidRDefault="00E62DD4" w:rsidP="00E62DD4">
      <w:pPr>
        <w:widowControl/>
        <w:jc w:val="left"/>
        <w:rPr>
          <w:rFonts w:ascii="Times New Roman" w:hAnsi="Times New Roman" w:cs="Times New Roman"/>
        </w:rPr>
      </w:pPr>
      <w:r w:rsidRPr="005B1724">
        <w:rPr>
          <w:rFonts w:ascii="Times New Roman" w:hAnsi="Times New Roman" w:cs="Times New Roman"/>
        </w:rPr>
        <w:br w:type="page"/>
      </w:r>
    </w:p>
    <w:p w14:paraId="6FC54898" w14:textId="44E001BF" w:rsidR="00E62DD4" w:rsidRPr="005B1724" w:rsidRDefault="00E62DD4" w:rsidP="00E62DD4">
      <w:pPr>
        <w:rPr>
          <w:rFonts w:ascii="Times New Roman" w:hAnsi="Times New Roman" w:cs="Times New Roman"/>
          <w:b/>
          <w:bCs/>
        </w:rPr>
      </w:pPr>
      <w:r w:rsidRPr="005B1724">
        <w:rPr>
          <w:rFonts w:ascii="Times New Roman" w:hAnsi="Times New Roman" w:cs="Times New Roman"/>
          <w:b/>
          <w:bCs/>
        </w:rPr>
        <w:lastRenderedPageBreak/>
        <w:t>Table S</w:t>
      </w:r>
      <w:r w:rsidR="009E3EA6" w:rsidRPr="005B1724">
        <w:rPr>
          <w:rFonts w:ascii="Times New Roman" w:hAnsi="Times New Roman" w:cs="Times New Roman"/>
          <w:b/>
          <w:bCs/>
        </w:rPr>
        <w:t>3</w:t>
      </w:r>
      <w:r w:rsidRPr="005B1724">
        <w:rPr>
          <w:rFonts w:ascii="Times New Roman" w:hAnsi="Times New Roman" w:cs="Times New Roman"/>
          <w:b/>
          <w:bCs/>
        </w:rPr>
        <w:t>. Univariate</w:t>
      </w:r>
      <w:r w:rsidRPr="005B1724">
        <w:rPr>
          <w:rFonts w:ascii="Times New Roman" w:hAnsi="Times New Roman" w:cs="Times New Roman" w:hint="eastAsia"/>
          <w:b/>
          <w:bCs/>
        </w:rPr>
        <w:t xml:space="preserve"> </w:t>
      </w:r>
      <w:r w:rsidRPr="005B1724">
        <w:rPr>
          <w:rFonts w:ascii="Times New Roman" w:hAnsi="Times New Roman" w:cs="Times New Roman"/>
          <w:b/>
          <w:bCs/>
        </w:rPr>
        <w:t>analysis of prognostic factors in HER2-Low cohort.</w:t>
      </w:r>
    </w:p>
    <w:tbl>
      <w:tblPr>
        <w:tblW w:w="79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1"/>
        <w:gridCol w:w="1920"/>
        <w:gridCol w:w="1920"/>
      </w:tblGrid>
      <w:tr w:rsidR="005B1724" w:rsidRPr="005B1724" w14:paraId="1255B04D" w14:textId="77777777" w:rsidTr="0062297C">
        <w:trPr>
          <w:trHeight w:val="276"/>
          <w:jc w:val="center"/>
        </w:trPr>
        <w:tc>
          <w:tcPr>
            <w:tcW w:w="40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7EE1EE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6B42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5B1724" w:rsidRPr="005B1724" w14:paraId="604F0822" w14:textId="77777777" w:rsidTr="0062297C">
        <w:trPr>
          <w:trHeight w:val="276"/>
          <w:jc w:val="center"/>
        </w:trPr>
        <w:tc>
          <w:tcPr>
            <w:tcW w:w="40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592DF8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5858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1087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RFS</w:t>
            </w:r>
          </w:p>
        </w:tc>
      </w:tr>
      <w:tr w:rsidR="005B1724" w:rsidRPr="005B1724" w14:paraId="0C9B6236" w14:textId="77777777" w:rsidTr="0062297C">
        <w:trPr>
          <w:trHeight w:val="288"/>
          <w:jc w:val="center"/>
        </w:trPr>
        <w:tc>
          <w:tcPr>
            <w:tcW w:w="40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F7FC0F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ge, year (&lt; 55 vs 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>≥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55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8DA105" w14:textId="6865777F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6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5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6700E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109</w:t>
            </w:r>
          </w:p>
        </w:tc>
      </w:tr>
      <w:tr w:rsidR="005B1724" w:rsidRPr="005B1724" w14:paraId="1DC783AC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40136A7D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Menopause (Pre/peri vs post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3E91214" w14:textId="3E3AE568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7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F676CD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59 </w:t>
            </w:r>
          </w:p>
        </w:tc>
      </w:tr>
      <w:tr w:rsidR="005B1724" w:rsidRPr="005B1724" w14:paraId="182282D7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0A1311DD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Cancer history (Yes vs No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8A0FD7D" w14:textId="13CFDB26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2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32972B5" w14:textId="1D484C4E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4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5B1724" w:rsidRPr="005B1724" w14:paraId="757E5667" w14:textId="77777777" w:rsidTr="0062297C">
        <w:trPr>
          <w:trHeight w:val="288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7F0239F5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CCI (0-1 vs 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≥ 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37673A1" w14:textId="2F6F7EA6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23E9246" w14:textId="0C3233B3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88</w:t>
            </w:r>
          </w:p>
        </w:tc>
      </w:tr>
      <w:tr w:rsidR="005B1724" w:rsidRPr="005B1724" w14:paraId="55F0E86A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0AC5987E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Histology (IDC vs non-IDC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977E2FA" w14:textId="20606F39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07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74B7C6A" w14:textId="762F7B81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28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</w:tr>
      <w:tr w:rsidR="005B1724" w:rsidRPr="005B1724" w14:paraId="4F0BC04A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161118A8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Grade (I-II vs III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8EB98F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157C41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5B1724" w:rsidRPr="005B1724" w14:paraId="50115E25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10DCA76F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LVI (Yes vs No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C100AE9" w14:textId="2E97923C" w:rsidR="00E62DD4" w:rsidRPr="005B1724" w:rsidRDefault="007042DE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</w:t>
            </w:r>
            <w:r w:rsidR="00E62DD4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E7F98B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5B1724" w:rsidRPr="005B1724" w14:paraId="7F1CD8A2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455592D9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Tumor size, cm (≤ 2 vs &gt; 2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EEF6DC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252D75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5B1724" w:rsidRPr="005B1724" w14:paraId="22ED8E11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10AFB47E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Lymph node status (Negative vs Positive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FAC002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48E520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5B1724" w:rsidRPr="005B1724" w14:paraId="57D76DDB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0E6FEC82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ER (Positive vs Negative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6D0F1E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8DCC0A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5B1724" w:rsidRPr="005B1724" w14:paraId="197CD143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7E9E4452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PR (Positive vs Negative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8AFEED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06B252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</w:tr>
      <w:tr w:rsidR="005B1724" w:rsidRPr="005B1724" w14:paraId="1A5DD9D5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6474C27E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Ki67 (&lt; 14% vs 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>≥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4%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E563CB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D64AD6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25 </w:t>
            </w:r>
          </w:p>
        </w:tc>
      </w:tr>
      <w:tr w:rsidR="005B1724" w:rsidRPr="005B1724" w14:paraId="6A6667FC" w14:textId="77777777" w:rsidTr="0062297C">
        <w:trPr>
          <w:trHeight w:val="288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1EE66356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sTILs</w:t>
            </w:r>
            <w:proofErr w:type="spellEnd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er 10% increment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77D9630" w14:textId="15F00840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16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7F76EE6" w14:textId="27A7863D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</w:tr>
    </w:tbl>
    <w:p w14:paraId="75B02741" w14:textId="77777777" w:rsidR="00E62DD4" w:rsidRPr="005B1724" w:rsidRDefault="00E62DD4" w:rsidP="00E62DD4">
      <w:pPr>
        <w:rPr>
          <w:rFonts w:ascii="Times New Roman" w:hAnsi="Times New Roman" w:cs="Times New Roman"/>
        </w:rPr>
      </w:pPr>
      <w:r w:rsidRPr="005B1724">
        <w:rPr>
          <w:rFonts w:ascii="Times New Roman" w:hAnsi="Times New Roman" w:cs="Times New Roman" w:hint="eastAsia"/>
        </w:rPr>
        <w:t>Abbreviations:</w:t>
      </w:r>
      <w:r w:rsidRPr="005B1724">
        <w:rPr>
          <w:rFonts w:ascii="Times New Roman" w:hAnsi="Times New Roman" w:cs="Times New Roman"/>
        </w:rPr>
        <w:t xml:space="preserve"> HER2, human epidermal growth factor receptor 2; OS, overall survival; RFS, recurrence-free survival; Pre/peri, Pre/perimenopausal; Post, postmenopausal; CCI, </w:t>
      </w:r>
      <w:proofErr w:type="spellStart"/>
      <w:r w:rsidRPr="005B1724">
        <w:rPr>
          <w:rFonts w:ascii="Times New Roman" w:hAnsi="Times New Roman" w:cs="Times New Roman"/>
        </w:rPr>
        <w:t>Charlson</w:t>
      </w:r>
      <w:proofErr w:type="spellEnd"/>
      <w:r w:rsidRPr="005B1724">
        <w:rPr>
          <w:rFonts w:ascii="Times New Roman" w:hAnsi="Times New Roman" w:cs="Times New Roman"/>
        </w:rPr>
        <w:t xml:space="preserve"> Comorbidity Index; IDC, invasive ductal carcinoma; LVI, lymph vascular invasion; ER, estrogen receptor; PR, progestogen receptor; IHC, immunohistochemistry; </w:t>
      </w:r>
      <w:proofErr w:type="spellStart"/>
      <w:r w:rsidRPr="005B1724">
        <w:rPr>
          <w:rFonts w:ascii="Times New Roman" w:hAnsi="Times New Roman" w:cs="Times New Roman"/>
        </w:rPr>
        <w:t>sTIL</w:t>
      </w:r>
      <w:proofErr w:type="spellEnd"/>
      <w:r w:rsidRPr="005B1724">
        <w:rPr>
          <w:rFonts w:ascii="Times New Roman" w:hAnsi="Times New Roman" w:cs="Times New Roman"/>
        </w:rPr>
        <w:t>,</w:t>
      </w:r>
      <w:r w:rsidRPr="005B1724">
        <w:t xml:space="preserve"> </w:t>
      </w:r>
      <w:r w:rsidRPr="005B1724">
        <w:rPr>
          <w:rFonts w:ascii="Times New Roman" w:hAnsi="Times New Roman" w:cs="Times New Roman"/>
        </w:rPr>
        <w:t xml:space="preserve">stromal tumor-infiltrating lymphocyte. </w:t>
      </w:r>
    </w:p>
    <w:p w14:paraId="01DEDA5C" w14:textId="77777777" w:rsidR="00E62DD4" w:rsidRPr="005B1724" w:rsidRDefault="00E62DD4" w:rsidP="00E62DD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D6BA4B5" w14:textId="77777777" w:rsidR="00E62DD4" w:rsidRPr="005B1724" w:rsidRDefault="00E62DD4" w:rsidP="00E62DD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59A90D2" w14:textId="77777777" w:rsidR="00E62DD4" w:rsidRPr="005B1724" w:rsidRDefault="00E62DD4" w:rsidP="00E62DD4">
      <w:pPr>
        <w:widowControl/>
        <w:jc w:val="left"/>
        <w:rPr>
          <w:rFonts w:ascii="Times New Roman" w:hAnsi="Times New Roman" w:cs="Times New Roman"/>
          <w:b/>
          <w:bCs/>
        </w:rPr>
      </w:pPr>
      <w:r w:rsidRPr="005B1724">
        <w:rPr>
          <w:rFonts w:ascii="Times New Roman" w:hAnsi="Times New Roman" w:cs="Times New Roman"/>
          <w:b/>
          <w:bCs/>
        </w:rPr>
        <w:br w:type="page"/>
      </w:r>
    </w:p>
    <w:p w14:paraId="15B28356" w14:textId="668DD361" w:rsidR="00E62DD4" w:rsidRPr="005B1724" w:rsidRDefault="00E62DD4" w:rsidP="00E62DD4">
      <w:pPr>
        <w:widowControl/>
        <w:jc w:val="left"/>
        <w:rPr>
          <w:rFonts w:ascii="Times New Roman" w:hAnsi="Times New Roman" w:cs="Times New Roman"/>
          <w:b/>
          <w:bCs/>
        </w:rPr>
      </w:pPr>
      <w:r w:rsidRPr="005B1724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5B1724">
        <w:rPr>
          <w:rFonts w:ascii="Times New Roman" w:hAnsi="Times New Roman" w:cs="Times New Roman"/>
          <w:b/>
          <w:bCs/>
        </w:rPr>
        <w:t xml:space="preserve"> </w:t>
      </w:r>
      <w:r w:rsidRPr="005B1724">
        <w:rPr>
          <w:rFonts w:ascii="Times New Roman" w:hAnsi="Times New Roman" w:cs="Times New Roman" w:hint="eastAsia"/>
          <w:b/>
          <w:bCs/>
        </w:rPr>
        <w:t>S</w:t>
      </w:r>
      <w:r w:rsidR="009E3EA6" w:rsidRPr="005B1724">
        <w:rPr>
          <w:rFonts w:ascii="Times New Roman" w:hAnsi="Times New Roman" w:cs="Times New Roman"/>
          <w:b/>
          <w:bCs/>
        </w:rPr>
        <w:t>4</w:t>
      </w:r>
      <w:r w:rsidRPr="005B1724">
        <w:rPr>
          <w:rFonts w:ascii="Times New Roman" w:hAnsi="Times New Roman" w:cs="Times New Roman" w:hint="eastAsia"/>
          <w:b/>
          <w:bCs/>
        </w:rPr>
        <w:t xml:space="preserve">. Multivariable Cox regression analysis of factors </w:t>
      </w:r>
      <w:r w:rsidRPr="005B1724">
        <w:rPr>
          <w:rFonts w:ascii="Times New Roman" w:hAnsi="Times New Roman" w:cs="Times New Roman"/>
          <w:b/>
          <w:bCs/>
        </w:rPr>
        <w:t xml:space="preserve">associated with prognosis </w:t>
      </w:r>
      <w:r w:rsidRPr="005B1724">
        <w:rPr>
          <w:rFonts w:ascii="Times New Roman" w:hAnsi="Times New Roman" w:cs="Times New Roman" w:hint="eastAsia"/>
          <w:b/>
          <w:bCs/>
        </w:rPr>
        <w:t>in HER2-Low cohort.</w:t>
      </w:r>
    </w:p>
    <w:tbl>
      <w:tblPr>
        <w:tblW w:w="884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8"/>
        <w:gridCol w:w="601"/>
        <w:gridCol w:w="1428"/>
        <w:gridCol w:w="1010"/>
        <w:gridCol w:w="222"/>
        <w:gridCol w:w="602"/>
        <w:gridCol w:w="1428"/>
        <w:gridCol w:w="1010"/>
      </w:tblGrid>
      <w:tr w:rsidR="005B1724" w:rsidRPr="005B1724" w14:paraId="5699B2CA" w14:textId="77777777" w:rsidTr="0062297C">
        <w:trPr>
          <w:trHeight w:val="276"/>
          <w:jc w:val="center"/>
        </w:trPr>
        <w:tc>
          <w:tcPr>
            <w:tcW w:w="25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532CF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30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34B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026B0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0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EDB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RFS</w:t>
            </w:r>
          </w:p>
        </w:tc>
      </w:tr>
      <w:tr w:rsidR="005B1724" w:rsidRPr="005B1724" w14:paraId="02781EFF" w14:textId="77777777" w:rsidTr="0062297C">
        <w:trPr>
          <w:trHeight w:val="276"/>
          <w:jc w:val="center"/>
        </w:trPr>
        <w:tc>
          <w:tcPr>
            <w:tcW w:w="254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6CCE77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985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93F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95%CI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9FE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691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663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89A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95%CI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8EC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5B1724" w:rsidRPr="005B1724" w14:paraId="3545A3BB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5549C0AD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Grad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97194DB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5683E2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B25E2B1" w14:textId="5DF92F26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</w:t>
            </w:r>
            <w:r w:rsidR="007042DE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7768FC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A774361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C60918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FBC48E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</w:tr>
      <w:tr w:rsidR="005B1724" w:rsidRPr="005B1724" w14:paraId="554FDB99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4BA7004B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I-II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0C32266" w14:textId="2D39D956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90B8523" w14:textId="7D3DFB41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2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0.9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9FF60A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52B2DA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4830A62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2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231F33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34-0.8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14D80B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B1724" w:rsidRPr="005B1724" w14:paraId="7BC471E2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73A864BB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III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E2D463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9EB24D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CF2024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B4F6A3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0AB8252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EB36DA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482DF7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195982D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3A51E323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LVI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2838F40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C1B8CC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7F471F5" w14:textId="705CAC1C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7C4784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74819E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417B84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D041B3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285</w:t>
            </w:r>
          </w:p>
        </w:tc>
      </w:tr>
      <w:tr w:rsidR="005B1724" w:rsidRPr="005B1724" w14:paraId="74AD5282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22FBC5D9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FE1E4F5" w14:textId="00141872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7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8195DA7" w14:textId="2F05F00D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3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1.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02A908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BF87CF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6DEE05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F51C79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30-1.43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F63D9F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B1724" w:rsidRPr="005B1724" w14:paraId="520AFC3B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38434282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75B43A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3402481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EC54ED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26E701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1CFD27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CCAE9F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F7E799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6F5A44AA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0A7B38A1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Tumor size, cm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438401F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D00B19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EAAB165" w14:textId="151A59EC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</w:t>
            </w:r>
            <w:r w:rsidR="007042DE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9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564561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548A25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E892E4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FC18D6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30 </w:t>
            </w:r>
          </w:p>
        </w:tc>
      </w:tr>
      <w:tr w:rsidR="005B1724" w:rsidRPr="005B1724" w14:paraId="4A2225E6" w14:textId="77777777" w:rsidTr="0062297C">
        <w:trPr>
          <w:trHeight w:val="288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75091A07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>≤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9386A83" w14:textId="0953A45B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45B1A0E" w14:textId="7FAC0099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9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0.9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603454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686A05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5C2361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6A226A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41-0.9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5B2097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B1724" w:rsidRPr="005B1724" w14:paraId="18662D66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1B14B236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&gt; 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4058A4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39766C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24F43C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5E7EE7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DB3A4B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FC2F2E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4ED230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B1724" w:rsidRPr="005B1724" w14:paraId="325FF128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22E851B6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Lymph node status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5937AAC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5D6043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E6D2CEA" w14:textId="0732A12E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</w:t>
            </w:r>
            <w:r w:rsidR="007042DE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D60F2E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B53AFB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4879AB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147965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5B1724" w:rsidRPr="005B1724" w14:paraId="256A82CF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25B36C0B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egativ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F449F2C" w14:textId="0BC9518F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69B53E2" w14:textId="0D4C6CA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7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0.9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FEDCEC1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121B12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4962CD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6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043F24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30-0.7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9B1648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B1724" w:rsidRPr="005B1724" w14:paraId="00A13999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02290B1B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ositiv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B9BBE5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0E2A811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2565A1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5CAC38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EBBDB1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7D12BB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E87F3D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37BD4ED8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442B5D8D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E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EB0C230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E169A2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425C261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79F043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A709681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C4AB06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85D20B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5B1724" w:rsidRPr="005B1724" w14:paraId="59DCB5E9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7486950C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egativ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A10F2BB" w14:textId="40D9C5B1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5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73CD610" w14:textId="1DDAB220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98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6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3ECED6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35BFD6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B153DB8" w14:textId="1B7418A4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.8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8EDABDD" w14:textId="7CE66873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.6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5.0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0E705F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B1724" w:rsidRPr="005B1724" w14:paraId="1312C4D6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033B9C0A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ositiv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0DDF0C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D6B6852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C8E1B0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2B0DF4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673401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E6DEE1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A53FCB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7DA9F123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5215FCBD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P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08DC4F0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9C902B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F799339" w14:textId="1D1C08E8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611D7C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58F1673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D5D25F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986A663" w14:textId="26BB43ED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8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74</w:t>
            </w:r>
          </w:p>
        </w:tc>
      </w:tr>
      <w:tr w:rsidR="005B1724" w:rsidRPr="005B1724" w14:paraId="355DEA2A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7B94CF5C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egativ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6E4022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4340E4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64-2.4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C15824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033C3A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CE47ED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6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4E28394" w14:textId="738B8D93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-1.8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0DE909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B1724" w:rsidRPr="005B1724" w14:paraId="1A1A356B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6EED2A04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ositiv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B71D6B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946D64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D989ED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313826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E7E04B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387471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7BEB45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523D6D66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7A801758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Ki6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F0C8421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E35B4E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D694C92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09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BAB4A4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54DDD23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72962E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9C413EE" w14:textId="15311E5B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4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63</w:t>
            </w:r>
          </w:p>
        </w:tc>
      </w:tr>
      <w:tr w:rsidR="005B1724" w:rsidRPr="005B1724" w14:paraId="7D3CAB2C" w14:textId="77777777" w:rsidTr="0062297C">
        <w:trPr>
          <w:trHeight w:val="276"/>
          <w:jc w:val="center"/>
        </w:trPr>
        <w:tc>
          <w:tcPr>
            <w:tcW w:w="254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99AB707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&lt; 14%</w:t>
            </w:r>
          </w:p>
        </w:tc>
        <w:tc>
          <w:tcPr>
            <w:tcW w:w="6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6C3A4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8 </w:t>
            </w: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0441C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30-1.13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5C71E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8A28A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47173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83 </w:t>
            </w: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536750" w14:textId="4DA30640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1.3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AF397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B1724" w:rsidRPr="005B1724" w14:paraId="39ACBBCD" w14:textId="77777777" w:rsidTr="0062297C">
        <w:trPr>
          <w:trHeight w:val="276"/>
          <w:jc w:val="center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7FBD7C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≥ 14%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4F35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7704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A0A7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0281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EAEF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AB41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C7E7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2DE" w:rsidRPr="005B1724" w14:paraId="4E9E2F41" w14:textId="77777777" w:rsidTr="0062297C">
        <w:trPr>
          <w:trHeight w:val="276"/>
          <w:jc w:val="center"/>
        </w:trPr>
        <w:tc>
          <w:tcPr>
            <w:tcW w:w="25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AD8B21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sTILs</w:t>
            </w:r>
            <w:proofErr w:type="spellEnd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er 10% increment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F3ACB" w14:textId="1026D72C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7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F545D" w14:textId="3E8C09E5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6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0.9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44CB9" w14:textId="32E280CB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</w:t>
            </w:r>
            <w:r w:rsidR="007042DE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0465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7A8CF" w14:textId="482B8919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8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3FD4C" w14:textId="3762FD52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7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0.9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8F5E4" w14:textId="0FDD9AC8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</w:t>
            </w:r>
            <w:r w:rsidR="007042DE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9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</w:tr>
    </w:tbl>
    <w:p w14:paraId="2587B219" w14:textId="77777777" w:rsidR="00E62DD4" w:rsidRPr="005B1724" w:rsidRDefault="00E62DD4" w:rsidP="00E62DD4">
      <w:pPr>
        <w:rPr>
          <w:rFonts w:ascii="Times New Roman" w:hAnsi="Times New Roman" w:cs="Times New Roman"/>
        </w:rPr>
      </w:pPr>
    </w:p>
    <w:p w14:paraId="61C8289F" w14:textId="77777777" w:rsidR="00E62DD4" w:rsidRPr="005B1724" w:rsidRDefault="00E62DD4" w:rsidP="00E62DD4">
      <w:pPr>
        <w:rPr>
          <w:rFonts w:ascii="Times New Roman" w:hAnsi="Times New Roman" w:cs="Times New Roman"/>
        </w:rPr>
      </w:pPr>
      <w:r w:rsidRPr="005B1724">
        <w:rPr>
          <w:rFonts w:ascii="Times New Roman" w:hAnsi="Times New Roman" w:cs="Times New Roman" w:hint="eastAsia"/>
        </w:rPr>
        <w:t>Abbreviations:</w:t>
      </w:r>
      <w:r w:rsidRPr="005B1724">
        <w:rPr>
          <w:rFonts w:ascii="Times New Roman" w:hAnsi="Times New Roman" w:cs="Times New Roman"/>
        </w:rPr>
        <w:t xml:space="preserve"> HER2, human epidermal growth factor receptor 2; OS, overall survival; RFS, recurrence-free survival; HR, hazard ratio; CI, confidence interval; CCI, </w:t>
      </w:r>
      <w:proofErr w:type="spellStart"/>
      <w:r w:rsidRPr="005B1724">
        <w:rPr>
          <w:rFonts w:ascii="Times New Roman" w:hAnsi="Times New Roman" w:cs="Times New Roman"/>
        </w:rPr>
        <w:t>Charlson</w:t>
      </w:r>
      <w:proofErr w:type="spellEnd"/>
      <w:r w:rsidRPr="005B1724">
        <w:rPr>
          <w:rFonts w:ascii="Times New Roman" w:hAnsi="Times New Roman" w:cs="Times New Roman"/>
        </w:rPr>
        <w:t xml:space="preserve"> Comorbidity Index; LVI, lymph vascular invasion; ER, estrogen receptor; PR, progestogen receptor; </w:t>
      </w:r>
      <w:proofErr w:type="spellStart"/>
      <w:r w:rsidRPr="005B1724">
        <w:rPr>
          <w:rFonts w:ascii="Times New Roman" w:hAnsi="Times New Roman" w:cs="Times New Roman"/>
        </w:rPr>
        <w:t>sTIL</w:t>
      </w:r>
      <w:proofErr w:type="spellEnd"/>
      <w:r w:rsidRPr="005B1724">
        <w:rPr>
          <w:rFonts w:ascii="Times New Roman" w:hAnsi="Times New Roman" w:cs="Times New Roman"/>
        </w:rPr>
        <w:t>,</w:t>
      </w:r>
      <w:r w:rsidRPr="005B1724">
        <w:t xml:space="preserve"> </w:t>
      </w:r>
      <w:r w:rsidRPr="005B1724">
        <w:rPr>
          <w:rFonts w:ascii="Times New Roman" w:hAnsi="Times New Roman" w:cs="Times New Roman"/>
        </w:rPr>
        <w:t xml:space="preserve">stromal tumor-infiltrating lymphocytes. </w:t>
      </w:r>
    </w:p>
    <w:p w14:paraId="56CB36CC" w14:textId="77777777" w:rsidR="00E62DD4" w:rsidRPr="005B1724" w:rsidRDefault="00E62DD4" w:rsidP="00E62DD4">
      <w:pPr>
        <w:widowControl/>
        <w:jc w:val="left"/>
        <w:rPr>
          <w:rFonts w:ascii="Times New Roman" w:hAnsi="Times New Roman" w:cs="Times New Roman"/>
          <w:b/>
          <w:bCs/>
        </w:rPr>
      </w:pPr>
      <w:r w:rsidRPr="005B1724">
        <w:rPr>
          <w:rFonts w:ascii="Times New Roman" w:hAnsi="Times New Roman" w:cs="Times New Roman"/>
          <w:b/>
          <w:bCs/>
        </w:rPr>
        <w:br w:type="page"/>
      </w:r>
    </w:p>
    <w:p w14:paraId="4D02248C" w14:textId="07B8E51D" w:rsidR="00E62DD4" w:rsidRPr="005B1724" w:rsidRDefault="00E62DD4" w:rsidP="00E62DD4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0" w:name="_Hlk98935361"/>
      <w:r w:rsidRPr="005B1724">
        <w:rPr>
          <w:rFonts w:ascii="Times New Roman" w:hAnsi="Times New Roman" w:cs="Times New Roman"/>
          <w:b/>
          <w:bCs/>
        </w:rPr>
        <w:lastRenderedPageBreak/>
        <w:t>Table S</w:t>
      </w:r>
      <w:r w:rsidR="009E3EA6" w:rsidRPr="005B1724">
        <w:rPr>
          <w:rFonts w:ascii="Times New Roman" w:hAnsi="Times New Roman" w:cs="Times New Roman"/>
          <w:b/>
          <w:bCs/>
        </w:rPr>
        <w:t>5</w:t>
      </w:r>
      <w:r w:rsidRPr="005B1724">
        <w:rPr>
          <w:rFonts w:ascii="Times New Roman" w:hAnsi="Times New Roman" w:cs="Times New Roman"/>
          <w:b/>
          <w:bCs/>
        </w:rPr>
        <w:t>. Univariate analysis of prognostic factors in ER- / HER2-Low cohort.</w:t>
      </w:r>
    </w:p>
    <w:tbl>
      <w:tblPr>
        <w:tblW w:w="79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1"/>
        <w:gridCol w:w="1920"/>
        <w:gridCol w:w="1920"/>
      </w:tblGrid>
      <w:tr w:rsidR="005B1724" w:rsidRPr="005B1724" w14:paraId="19197D55" w14:textId="77777777" w:rsidTr="0062297C">
        <w:trPr>
          <w:trHeight w:val="276"/>
          <w:jc w:val="center"/>
        </w:trPr>
        <w:tc>
          <w:tcPr>
            <w:tcW w:w="40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0F309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bookmarkStart w:id="1" w:name="_Hlk80565104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9AD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5B1724" w:rsidRPr="005B1724" w14:paraId="4769DE09" w14:textId="77777777" w:rsidTr="0062297C">
        <w:trPr>
          <w:trHeight w:val="276"/>
          <w:jc w:val="center"/>
        </w:trPr>
        <w:tc>
          <w:tcPr>
            <w:tcW w:w="40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E9DB15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666C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0E7C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RFS</w:t>
            </w:r>
          </w:p>
        </w:tc>
      </w:tr>
      <w:tr w:rsidR="005B1724" w:rsidRPr="005B1724" w14:paraId="4BEC2D63" w14:textId="77777777" w:rsidTr="0062297C">
        <w:trPr>
          <w:trHeight w:val="288"/>
          <w:jc w:val="center"/>
        </w:trPr>
        <w:tc>
          <w:tcPr>
            <w:tcW w:w="40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77D4C3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ge, year (&lt; 55 vs 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>≥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55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2A2058" w14:textId="01E4B686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36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27B233" w14:textId="3860EC26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4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70</w:t>
            </w:r>
          </w:p>
        </w:tc>
      </w:tr>
      <w:tr w:rsidR="005B1724" w:rsidRPr="005B1724" w14:paraId="67377329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3E960728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Menopause (Pre/peri vs post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C9D5B5B" w14:textId="02789EF8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554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BC67305" w14:textId="0C44FF8A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87</w:t>
            </w:r>
          </w:p>
        </w:tc>
      </w:tr>
      <w:tr w:rsidR="005B1724" w:rsidRPr="005B1724" w14:paraId="3A9D9BFF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5549DEC2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Cancer history (Yes vs No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DF3A3C7" w14:textId="2539762D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73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6DEC0F7" w14:textId="40360E08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3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5B1724" w:rsidRPr="005B1724" w14:paraId="05760626" w14:textId="77777777" w:rsidTr="0062297C">
        <w:trPr>
          <w:trHeight w:val="288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4B765E6D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CCI (0-1 vs 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≥ 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7115ECE" w14:textId="058014D8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0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06ECB32" w14:textId="48A218C4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05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</w:tr>
      <w:tr w:rsidR="005B1724" w:rsidRPr="005B1724" w14:paraId="3E41337E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1BD69023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Histology (IDC vs non-IDC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1644843" w14:textId="772AB96E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3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8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F34F8F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39 </w:t>
            </w:r>
          </w:p>
        </w:tc>
      </w:tr>
      <w:tr w:rsidR="005B1724" w:rsidRPr="005B1724" w14:paraId="356B1B8B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  <w:hideMark/>
          </w:tcPr>
          <w:p w14:paraId="66612EFB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Grade (I-II vs III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9543497" w14:textId="739714F0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E7263C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294</w:t>
            </w:r>
          </w:p>
        </w:tc>
      </w:tr>
      <w:tr w:rsidR="005B1724" w:rsidRPr="005B1724" w14:paraId="6B86BDD6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690C7158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LVI (Yes vs No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D65329C" w14:textId="76FDE824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1</w:t>
            </w:r>
            <w:r w:rsidR="007042DE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E5344E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2</w:t>
            </w:r>
          </w:p>
        </w:tc>
      </w:tr>
      <w:tr w:rsidR="005B1724" w:rsidRPr="005B1724" w14:paraId="481E55A8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2B2DA0DF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Tumor size, cm (≤ 2 vs &gt; 2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08154AB" w14:textId="5731AC0E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2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99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C99ECC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23 </w:t>
            </w:r>
          </w:p>
        </w:tc>
      </w:tr>
      <w:tr w:rsidR="005B1724" w:rsidRPr="005B1724" w14:paraId="2E26E02C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4EC8D80F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Lymph node status (Negative vs Positive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A15A2FA" w14:textId="4DE3D272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</w:t>
            </w:r>
            <w:r w:rsidR="007042DE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8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B19F70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6</w:t>
            </w:r>
          </w:p>
        </w:tc>
      </w:tr>
      <w:tr w:rsidR="005B1724" w:rsidRPr="005B1724" w14:paraId="1BD9CD21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2472D1FA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PR (Positive vs Negative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3EE1D10" w14:textId="3286641E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0DDE65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168</w:t>
            </w:r>
          </w:p>
        </w:tc>
      </w:tr>
      <w:tr w:rsidR="005B1724" w:rsidRPr="005B1724" w14:paraId="10BADA90" w14:textId="77777777" w:rsidTr="0062297C">
        <w:trPr>
          <w:trHeight w:val="276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0D9F2FB3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Ki67 (&lt; 14% vs </w:t>
            </w:r>
            <w:r w:rsidRPr="005B1724">
              <w:rPr>
                <w:rFonts w:ascii="Times New Roman" w:eastAsia="SimSun" w:hAnsi="Times New Roman" w:cs="Times New Roman"/>
                <w:kern w:val="0"/>
                <w:sz w:val="22"/>
              </w:rPr>
              <w:t>≥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4%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EF5AF29" w14:textId="2A26F241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7042DE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557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24D762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35 </w:t>
            </w:r>
          </w:p>
        </w:tc>
      </w:tr>
      <w:tr w:rsidR="005B1724" w:rsidRPr="005B1724" w14:paraId="5CA42E85" w14:textId="77777777" w:rsidTr="0062297C">
        <w:trPr>
          <w:trHeight w:val="288"/>
          <w:jc w:val="center"/>
        </w:trPr>
        <w:tc>
          <w:tcPr>
            <w:tcW w:w="4081" w:type="dxa"/>
            <w:shd w:val="clear" w:color="auto" w:fill="auto"/>
            <w:vAlign w:val="center"/>
          </w:tcPr>
          <w:p w14:paraId="24A6CAC4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bookmarkStart w:id="2" w:name="_Hlk89033066"/>
            <w:proofErr w:type="spellStart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sTILs</w:t>
            </w:r>
            <w:proofErr w:type="spellEnd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er 10% increment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DBD9221" w14:textId="65FB80BE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.00</w:t>
            </w:r>
            <w:r w:rsidR="007042DE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C9BB60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.001</w:t>
            </w:r>
          </w:p>
        </w:tc>
      </w:tr>
    </w:tbl>
    <w:bookmarkEnd w:id="1"/>
    <w:bookmarkEnd w:id="2"/>
    <w:p w14:paraId="219992B0" w14:textId="77777777" w:rsidR="00E62DD4" w:rsidRPr="005B1724" w:rsidRDefault="00E62DD4" w:rsidP="00E62DD4">
      <w:pPr>
        <w:rPr>
          <w:rFonts w:ascii="Times New Roman" w:hAnsi="Times New Roman" w:cs="Times New Roman"/>
        </w:rPr>
      </w:pPr>
      <w:r w:rsidRPr="005B1724">
        <w:rPr>
          <w:rFonts w:ascii="Times New Roman" w:hAnsi="Times New Roman" w:cs="Times New Roman" w:hint="eastAsia"/>
        </w:rPr>
        <w:t>Abbreviations:</w:t>
      </w:r>
      <w:r w:rsidRPr="005B1724">
        <w:rPr>
          <w:rFonts w:ascii="Times New Roman" w:hAnsi="Times New Roman" w:cs="Times New Roman"/>
        </w:rPr>
        <w:t xml:space="preserve"> ER, estrogen receptor; HER2, human epidermal growth factor receptor 2; OS, overall survival; RFS, recurrence-free survival; Pre/peri, Pre/perimenopausal; Post, postmenopausal; CCI, </w:t>
      </w:r>
      <w:proofErr w:type="spellStart"/>
      <w:r w:rsidRPr="005B1724">
        <w:rPr>
          <w:rFonts w:ascii="Times New Roman" w:hAnsi="Times New Roman" w:cs="Times New Roman"/>
        </w:rPr>
        <w:t>Charlson</w:t>
      </w:r>
      <w:proofErr w:type="spellEnd"/>
      <w:r w:rsidRPr="005B1724">
        <w:rPr>
          <w:rFonts w:ascii="Times New Roman" w:hAnsi="Times New Roman" w:cs="Times New Roman"/>
        </w:rPr>
        <w:t xml:space="preserve"> Comorbidity Index; IDC, invasive ductal carcinoma; LVI, lymph vascular invasion; PR, progestogen receptor; IHC, immunohistochemistry; </w:t>
      </w:r>
      <w:proofErr w:type="spellStart"/>
      <w:r w:rsidRPr="005B1724">
        <w:rPr>
          <w:rFonts w:ascii="Times New Roman" w:hAnsi="Times New Roman" w:cs="Times New Roman"/>
        </w:rPr>
        <w:t>sTIL</w:t>
      </w:r>
      <w:proofErr w:type="spellEnd"/>
      <w:r w:rsidRPr="005B1724">
        <w:rPr>
          <w:rFonts w:ascii="Times New Roman" w:hAnsi="Times New Roman" w:cs="Times New Roman"/>
        </w:rPr>
        <w:t>,</w:t>
      </w:r>
      <w:r w:rsidRPr="005B1724">
        <w:t xml:space="preserve"> </w:t>
      </w:r>
      <w:r w:rsidRPr="005B1724">
        <w:rPr>
          <w:rFonts w:ascii="Times New Roman" w:hAnsi="Times New Roman" w:cs="Times New Roman"/>
        </w:rPr>
        <w:t xml:space="preserve">stromal tumor-infiltrating lymphocyte. </w:t>
      </w:r>
    </w:p>
    <w:p w14:paraId="1B9D32C5" w14:textId="77777777" w:rsidR="00E62DD4" w:rsidRPr="005B1724" w:rsidRDefault="00E62DD4" w:rsidP="00E62DD4">
      <w:pPr>
        <w:rPr>
          <w:rFonts w:ascii="Times New Roman" w:hAnsi="Times New Roman" w:cs="Times New Roman"/>
        </w:rPr>
      </w:pPr>
    </w:p>
    <w:p w14:paraId="78B17852" w14:textId="77777777" w:rsidR="00E62DD4" w:rsidRPr="005B1724" w:rsidRDefault="00E62DD4" w:rsidP="00E62DD4">
      <w:pPr>
        <w:widowControl/>
        <w:jc w:val="left"/>
        <w:rPr>
          <w:rFonts w:ascii="Times New Roman" w:hAnsi="Times New Roman" w:cs="Times New Roman"/>
          <w:b/>
          <w:bCs/>
        </w:rPr>
      </w:pPr>
      <w:r w:rsidRPr="005B1724">
        <w:rPr>
          <w:rFonts w:ascii="Times New Roman" w:hAnsi="Times New Roman" w:cs="Times New Roman"/>
          <w:b/>
          <w:bCs/>
        </w:rPr>
        <w:br w:type="page"/>
      </w:r>
    </w:p>
    <w:p w14:paraId="4B61C9F0" w14:textId="4990CB14" w:rsidR="00E62DD4" w:rsidRPr="005B1724" w:rsidRDefault="00E62DD4" w:rsidP="00E62DD4">
      <w:pPr>
        <w:widowControl/>
        <w:jc w:val="left"/>
        <w:rPr>
          <w:rFonts w:ascii="Times New Roman" w:hAnsi="Times New Roman" w:cs="Times New Roman"/>
          <w:b/>
          <w:bCs/>
        </w:rPr>
      </w:pPr>
      <w:r w:rsidRPr="005B1724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5B1724">
        <w:rPr>
          <w:rFonts w:ascii="Times New Roman" w:hAnsi="Times New Roman" w:cs="Times New Roman"/>
          <w:b/>
          <w:bCs/>
        </w:rPr>
        <w:t xml:space="preserve"> S</w:t>
      </w:r>
      <w:r w:rsidR="009E3EA6" w:rsidRPr="005B1724">
        <w:rPr>
          <w:rFonts w:ascii="Times New Roman" w:hAnsi="Times New Roman" w:cs="Times New Roman"/>
          <w:b/>
          <w:bCs/>
        </w:rPr>
        <w:t>6</w:t>
      </w:r>
      <w:r w:rsidRPr="005B1724">
        <w:rPr>
          <w:rFonts w:ascii="Times New Roman" w:hAnsi="Times New Roman" w:cs="Times New Roman" w:hint="eastAsia"/>
          <w:b/>
          <w:bCs/>
        </w:rPr>
        <w:t xml:space="preserve">. Multivariable Cox regression analysis of factors </w:t>
      </w:r>
      <w:r w:rsidRPr="005B1724">
        <w:rPr>
          <w:rFonts w:ascii="Times New Roman" w:hAnsi="Times New Roman" w:cs="Times New Roman"/>
          <w:b/>
          <w:bCs/>
        </w:rPr>
        <w:t xml:space="preserve">associated with prognosis in ER- / </w:t>
      </w:r>
      <w:r w:rsidRPr="005B1724">
        <w:rPr>
          <w:rFonts w:ascii="Times New Roman" w:hAnsi="Times New Roman" w:cs="Times New Roman" w:hint="eastAsia"/>
          <w:b/>
          <w:bCs/>
        </w:rPr>
        <w:t>HER2-Low cohort.</w:t>
      </w:r>
    </w:p>
    <w:tbl>
      <w:tblPr>
        <w:tblW w:w="884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8"/>
        <w:gridCol w:w="601"/>
        <w:gridCol w:w="1428"/>
        <w:gridCol w:w="1010"/>
        <w:gridCol w:w="222"/>
        <w:gridCol w:w="602"/>
        <w:gridCol w:w="1428"/>
        <w:gridCol w:w="1010"/>
      </w:tblGrid>
      <w:tr w:rsidR="005B1724" w:rsidRPr="005B1724" w14:paraId="6855BB12" w14:textId="77777777" w:rsidTr="0062297C">
        <w:trPr>
          <w:trHeight w:val="276"/>
          <w:jc w:val="center"/>
        </w:trPr>
        <w:tc>
          <w:tcPr>
            <w:tcW w:w="25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0"/>
          <w:p w14:paraId="018CE89D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30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7C2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DB5842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0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9F8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RFS</w:t>
            </w:r>
          </w:p>
        </w:tc>
      </w:tr>
      <w:tr w:rsidR="005B1724" w:rsidRPr="005B1724" w14:paraId="22682FB4" w14:textId="77777777" w:rsidTr="0062297C">
        <w:trPr>
          <w:trHeight w:val="276"/>
          <w:jc w:val="center"/>
        </w:trPr>
        <w:tc>
          <w:tcPr>
            <w:tcW w:w="254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F68C8A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4C4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C1F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2B1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773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F70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D26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E9B2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5B1724" w:rsidRPr="005B1724" w14:paraId="652FE549" w14:textId="77777777" w:rsidTr="0062297C">
        <w:trPr>
          <w:trHeight w:val="276"/>
          <w:jc w:val="center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ABE4C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C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CI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5B631C09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437687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5CAFD6AD" w14:textId="7EEF6D6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.00</w:t>
            </w:r>
            <w:r w:rsidR="00303BD2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60CB9A3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DE7207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6D661A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96E3D3C" w14:textId="7F28FFBD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.0</w:t>
            </w:r>
            <w:r w:rsidR="00303BD2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4</w:t>
            </w:r>
          </w:p>
        </w:tc>
      </w:tr>
      <w:tr w:rsidR="005B1724" w:rsidRPr="005B1724" w14:paraId="42CDE2BE" w14:textId="77777777" w:rsidTr="0062297C">
        <w:trPr>
          <w:trHeight w:val="276"/>
          <w:jc w:val="center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C0E16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0-1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273569C4" w14:textId="2282F4C2" w:rsidR="00E62DD4" w:rsidRPr="005B1724" w:rsidRDefault="00303BD2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6.66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7273CC6" w14:textId="692D66DC" w:rsidR="00E62DD4" w:rsidRPr="005B1724" w:rsidRDefault="00E62DD4" w:rsidP="0062297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.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77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7.5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7535717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6340DB0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A208FC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5.48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E38FAD8" w14:textId="4AF9C174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.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1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AFC0EB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B1724" w:rsidRPr="005B1724" w14:paraId="779EC5C1" w14:textId="77777777" w:rsidTr="0062297C">
        <w:trPr>
          <w:trHeight w:val="276"/>
          <w:jc w:val="center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05F73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≥ 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2ADAA31C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0B0250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2089CF7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61E9ECF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634918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9C0B58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101A83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B1724" w:rsidRPr="005B1724" w14:paraId="1F7BE4AA" w14:textId="77777777" w:rsidTr="0062297C">
        <w:trPr>
          <w:trHeight w:val="276"/>
          <w:jc w:val="center"/>
        </w:trPr>
        <w:tc>
          <w:tcPr>
            <w:tcW w:w="254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15686A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LVI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D53622E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2EA56F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3178D9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9A07CE0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CE38A1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035AA2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5CCDE61" w14:textId="62E7F9AF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</w:t>
            </w:r>
            <w:r w:rsidR="00303BD2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31</w:t>
            </w: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</w:tr>
      <w:tr w:rsidR="005B1724" w:rsidRPr="005B1724" w14:paraId="7EAA8592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6F0014CA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12A6AB6" w14:textId="2D88469D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34CC686" w14:textId="3843BD71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9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0.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368C6A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59951C1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5E2313A" w14:textId="295FF39F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32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1876F4B" w14:textId="5E20F1BE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0.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3C52F0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B1724" w:rsidRPr="005B1724" w14:paraId="3A0A2817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6ED32FC4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6DC6A9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0F2DEF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06103C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4DA8C6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F4A5F6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33BE862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C4EE73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1B3BA1F9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32B0C9C8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Lymph node status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339C5D0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A669355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C2EE46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38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DFCB93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35ACB4C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D360BAA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D6A1F32" w14:textId="18F5742D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</w:t>
            </w:r>
            <w:r w:rsidR="00303BD2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</w:tr>
      <w:tr w:rsidR="005B1724" w:rsidRPr="005B1724" w14:paraId="56ECFEA7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59C19B02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egativ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364757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FFC2D79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10-0.9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8697EE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2365F2D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AEE1378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8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A6DBF6E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.09-0.8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F55BAD3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B1724" w:rsidRPr="005B1724" w14:paraId="1C591116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5CF229E1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ositiv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13D751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DC1600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E8DA54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B09E86F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626D626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AF231E4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870D99B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FB975A0" w14:textId="77777777" w:rsidTr="0062297C">
        <w:trPr>
          <w:trHeight w:val="276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1FF1438C" w14:textId="7777777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sTILs</w:t>
            </w:r>
            <w:proofErr w:type="spellEnd"/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er 10% increment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5B92170" w14:textId="03B94797" w:rsidR="00E62DD4" w:rsidRPr="005B1724" w:rsidRDefault="00E62DD4" w:rsidP="006229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6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A44756B" w14:textId="33EDA7FA" w:rsidR="00E62DD4" w:rsidRPr="005B1724" w:rsidRDefault="00E62DD4" w:rsidP="0062297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5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0.9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F595866" w14:textId="46391F30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</w:t>
            </w:r>
            <w:r w:rsidR="00303BD2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1A10251" w14:textId="77777777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8E2BF48" w14:textId="068EE1E3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DD10F8A" w14:textId="1E1AD16B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.5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-0.9</w:t>
            </w:r>
            <w:r w:rsidR="00303BD2" w:rsidRPr="005B172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84DE791" w14:textId="5C0B3C76" w:rsidR="00E62DD4" w:rsidRPr="005B1724" w:rsidRDefault="00E62DD4" w:rsidP="006229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1</w:t>
            </w:r>
            <w:r w:rsidR="00303BD2" w:rsidRPr="005B172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</w:t>
            </w:r>
          </w:p>
        </w:tc>
      </w:tr>
    </w:tbl>
    <w:p w14:paraId="18E24DB3" w14:textId="77777777" w:rsidR="00E62DD4" w:rsidRPr="005B1724" w:rsidRDefault="00E62DD4" w:rsidP="00E62DD4">
      <w:pPr>
        <w:rPr>
          <w:rFonts w:ascii="Times New Roman" w:hAnsi="Times New Roman" w:cs="Times New Roman"/>
        </w:rPr>
      </w:pPr>
      <w:r w:rsidRPr="005B1724">
        <w:rPr>
          <w:rFonts w:ascii="Times New Roman" w:hAnsi="Times New Roman" w:cs="Times New Roman" w:hint="eastAsia"/>
        </w:rPr>
        <w:t>Abbreviations:</w:t>
      </w:r>
      <w:r w:rsidRPr="005B1724">
        <w:rPr>
          <w:rFonts w:ascii="Times New Roman" w:hAnsi="Times New Roman" w:cs="Times New Roman"/>
        </w:rPr>
        <w:t xml:space="preserve"> ER, estrogen receptor; HER2, human epidermal growth factor receptor 2; OS, overall survival; RFS, recurrence-free survival; HR, hazard ratio; CI, confidence interval; CCI, </w:t>
      </w:r>
      <w:proofErr w:type="spellStart"/>
      <w:r w:rsidRPr="005B1724">
        <w:rPr>
          <w:rFonts w:ascii="Times New Roman" w:hAnsi="Times New Roman" w:cs="Times New Roman"/>
        </w:rPr>
        <w:t>Charlson</w:t>
      </w:r>
      <w:proofErr w:type="spellEnd"/>
      <w:r w:rsidRPr="005B1724">
        <w:rPr>
          <w:rFonts w:ascii="Times New Roman" w:hAnsi="Times New Roman" w:cs="Times New Roman"/>
        </w:rPr>
        <w:t xml:space="preserve"> Comorbidity Index; LVI, lymph vascular invasion; </w:t>
      </w:r>
      <w:proofErr w:type="spellStart"/>
      <w:r w:rsidRPr="005B1724">
        <w:rPr>
          <w:rFonts w:ascii="Times New Roman" w:hAnsi="Times New Roman" w:cs="Times New Roman"/>
        </w:rPr>
        <w:t>sTIL</w:t>
      </w:r>
      <w:proofErr w:type="spellEnd"/>
      <w:r w:rsidRPr="005B1724">
        <w:rPr>
          <w:rFonts w:ascii="Times New Roman" w:hAnsi="Times New Roman" w:cs="Times New Roman"/>
        </w:rPr>
        <w:t>,</w:t>
      </w:r>
      <w:r w:rsidRPr="005B1724">
        <w:t xml:space="preserve"> </w:t>
      </w:r>
      <w:r w:rsidRPr="005B1724">
        <w:rPr>
          <w:rFonts w:ascii="Times New Roman" w:hAnsi="Times New Roman" w:cs="Times New Roman"/>
        </w:rPr>
        <w:t xml:space="preserve">stromal tumor-infiltrating lymphocytes. </w:t>
      </w:r>
    </w:p>
    <w:p w14:paraId="3A9669D0" w14:textId="77777777" w:rsidR="009E3EA6" w:rsidRPr="005B1724" w:rsidRDefault="009E3EA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B172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31A9A1D" w14:textId="0B655AC7" w:rsidR="009E3EA6" w:rsidRPr="005B1724" w:rsidRDefault="009E3EA6" w:rsidP="009E3EA6">
      <w:pPr>
        <w:rPr>
          <w:rFonts w:ascii="Times New Roman" w:hAnsi="Times New Roman" w:cs="Times New Roman"/>
          <w:b/>
          <w:bCs/>
          <w:szCs w:val="21"/>
        </w:rPr>
      </w:pPr>
      <w:r w:rsidRPr="005B1724">
        <w:rPr>
          <w:rFonts w:ascii="Times New Roman" w:hAnsi="Times New Roman" w:cs="Times New Roman"/>
          <w:b/>
          <w:bCs/>
          <w:szCs w:val="21"/>
        </w:rPr>
        <w:lastRenderedPageBreak/>
        <w:t xml:space="preserve">Table S7. Baseline characteristics of </w:t>
      </w:r>
      <w:r w:rsidR="00567E21" w:rsidRPr="005B1724">
        <w:rPr>
          <w:rFonts w:ascii="Times New Roman" w:hAnsi="Times New Roman" w:cs="Times New Roman"/>
          <w:b/>
          <w:bCs/>
          <w:szCs w:val="21"/>
        </w:rPr>
        <w:t xml:space="preserve">included and excluded </w:t>
      </w:r>
      <w:r w:rsidRPr="005B1724">
        <w:rPr>
          <w:rFonts w:ascii="Times New Roman" w:hAnsi="Times New Roman" w:cs="Times New Roman"/>
          <w:b/>
          <w:bCs/>
          <w:szCs w:val="21"/>
        </w:rPr>
        <w:t>patients</w:t>
      </w:r>
      <w:r w:rsidR="00A900E3" w:rsidRPr="005B172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B1724">
        <w:rPr>
          <w:rFonts w:ascii="Times New Roman" w:hAnsi="Times New Roman" w:cs="Times New Roman"/>
          <w:b/>
          <w:bCs/>
          <w:szCs w:val="21"/>
        </w:rPr>
        <w:t xml:space="preserve">from Jan. 2009 to Dec. 2013. 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8"/>
        <w:gridCol w:w="1557"/>
        <w:gridCol w:w="1628"/>
        <w:gridCol w:w="1265"/>
      </w:tblGrid>
      <w:tr w:rsidR="005B1724" w:rsidRPr="005B1724" w14:paraId="66437F4D" w14:textId="77777777" w:rsidTr="00CB2E84">
        <w:trPr>
          <w:trHeight w:val="552"/>
          <w:jc w:val="center"/>
        </w:trPr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6F76B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E9624" w14:textId="57AA9694" w:rsidR="009E3EA6" w:rsidRPr="005B1724" w:rsidRDefault="00567E21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cluded</w:t>
            </w:r>
          </w:p>
          <w:p w14:paraId="0EF2E4DB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943 (%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2701D" w14:textId="6BD4B5E5" w:rsidR="009E3EA6" w:rsidRPr="005B1724" w:rsidRDefault="00567E21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cluded</w:t>
            </w:r>
          </w:p>
          <w:p w14:paraId="6AD3D81B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2014 (%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68043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P 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*</w:t>
            </w:r>
          </w:p>
        </w:tc>
      </w:tr>
      <w:tr w:rsidR="005B1724" w:rsidRPr="005B1724" w14:paraId="2D35D777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46779B91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, years (median, range)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597E76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 (23-92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F9589E6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 (23-93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6D825FC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0874683E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0597BC70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2924BDC0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14:paraId="019036E9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497390D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21</w:t>
            </w:r>
          </w:p>
        </w:tc>
      </w:tr>
      <w:tr w:rsidR="005B1724" w:rsidRPr="005B1724" w14:paraId="681412EA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74CFBA32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&lt; 55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6027040A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 (49.2)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14:paraId="53D2DD35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40 (51.6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B7D117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77FF392E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6526918B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≥ 55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13AA68FA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 (50.8)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14:paraId="0B89EC6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 (48.4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53E097F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097C74FF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15419712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struatio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04D3CAC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7E1D4F9F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45848F5B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38</w:t>
            </w:r>
          </w:p>
        </w:tc>
      </w:tr>
      <w:tr w:rsidR="005B1724" w:rsidRPr="005B1724" w14:paraId="373A3A93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06A11370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re/perimenopausal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6C735706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 (39.7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FDE68E2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 (43.7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26A6890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23182698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4FE5E035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ostmenopausal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40D7440B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 (60.3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D5A3E5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3 (56.3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A15D84F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4315308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708D4B2A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or cancer history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77898211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14:paraId="714FB119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949EDB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19</w:t>
            </w:r>
          </w:p>
        </w:tc>
      </w:tr>
      <w:tr w:rsidR="005B1724" w:rsidRPr="005B1724" w14:paraId="7B4A8F42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334B33AC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670A1830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3.9)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14:paraId="094EC6F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3.9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E33262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3DBBEE8E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7666DDEB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635C85D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5 (96.1)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14:paraId="6F86901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6 (96.1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852DB83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5A8B9589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6DBB9FBD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I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51EC13EA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14:paraId="68C4D464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214FF1B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838</w:t>
            </w:r>
          </w:p>
        </w:tc>
      </w:tr>
      <w:tr w:rsidR="005B1724" w:rsidRPr="005B1724" w14:paraId="546C5297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37F483BC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0-1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3A6E8A6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 (69.1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DC079B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0 (69.5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C0A5BB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15A3B5FB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5AA95B06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≥ 2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2E15CBCC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 (30.9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5382A0D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4 (30.5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6B1FF8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C909543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448927EA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5CCD0BA8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41450918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07AA820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87</w:t>
            </w:r>
          </w:p>
        </w:tc>
      </w:tr>
      <w:tr w:rsidR="005B1724" w:rsidRPr="005B1724" w14:paraId="438B8564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61BB09AC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IDC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5F6EFF9F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 (90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051656E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2 (89.0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DAD11AB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328118AA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5A8936FA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on-IDC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5D0EF30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10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18D539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 (11.0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5CBB239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029A9C11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1D9BF113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_Hlk110202921"/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027C2C0A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70B22FB5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EDD15CF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57</w:t>
            </w:r>
          </w:p>
        </w:tc>
      </w:tr>
      <w:bookmarkEnd w:id="3"/>
      <w:tr w:rsidR="005B1724" w:rsidRPr="005B1724" w14:paraId="4F7FE75A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0061E104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I-II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460209B5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 (52.5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73B388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 (46.3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5F412BF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1E56BA66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78DB49D9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0FAD081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 (36.5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C1C1060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 (29.6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BAD31A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323EE982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00398FA9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3B48E72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4 (11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6D81203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 (24.1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A3805AF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768908C6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3290FF63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FA246A9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0F7DCF76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88CA45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65</w:t>
            </w:r>
          </w:p>
        </w:tc>
      </w:tr>
      <w:tr w:rsidR="005B1724" w:rsidRPr="005B1724" w14:paraId="0091CBC4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0222811B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≤ 2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00BF8EF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 (57.8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FDBC53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2 (51.2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D299DA6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540E8BA9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7442C53D" w14:textId="77777777" w:rsidR="009E3EA6" w:rsidRPr="005B1724" w:rsidRDefault="009E3EA6" w:rsidP="00CB2E8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 2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4095A75A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 (42.2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842062E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3 (41.9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7F3EE6D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091F75E1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4D10B7D9" w14:textId="77777777" w:rsidR="009E3EA6" w:rsidRPr="005B1724" w:rsidRDefault="009E3EA6" w:rsidP="00CB2E8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569D76D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87A310A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 (6.9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2B8083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5B2EDBCF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16F9FB0D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ymph node status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0F20F20D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7DF28568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BF4D8D2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13</w:t>
            </w:r>
          </w:p>
        </w:tc>
      </w:tr>
      <w:tr w:rsidR="005B1724" w:rsidRPr="005B1724" w14:paraId="25D0FF7A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2FB38724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5543BFC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 (70.8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B8DE619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8 (64.9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DC125B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77E1418E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5DE5BA12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51201AB5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 (29.2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7AD673F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8 (29.2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25EBF65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386F1B7B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179CE9D0" w14:textId="77777777" w:rsidR="009E3EA6" w:rsidRPr="005B1724" w:rsidRDefault="009E3EA6" w:rsidP="00CB2E8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9C28289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616C7E4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 (6.9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2FF5510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D29CB11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197E2144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LVI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6CEF08B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1BEEB8E0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0371B9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38</w:t>
            </w:r>
          </w:p>
        </w:tc>
      </w:tr>
      <w:tr w:rsidR="005B1724" w:rsidRPr="005B1724" w14:paraId="318736E9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57601DE5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D67C86A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3.2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180456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3.1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0F3516B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5DA5E677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2B525599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0AA96F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96.8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B6E4709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1 (96.9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0A82525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5C78A987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40873DE5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F5E4BCA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7F8E56CD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2A4EF2F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16</w:t>
            </w:r>
          </w:p>
        </w:tc>
      </w:tr>
      <w:tr w:rsidR="005B1724" w:rsidRPr="005B1724" w14:paraId="3E87E29A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1C0C7683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252B4A9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 (77.8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8D97C3E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4 (71.7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A8013E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732716C8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7E0D0070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53D6C85D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9 (22.2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1D1856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 (23.7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DF7B6A9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1BE5973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3DA1E8FF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07745FAC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6870594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4.6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4EDCC2A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7420659C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3E7A63B9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8508CF7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453CDAFD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AA9EE1B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4</w:t>
            </w:r>
          </w:p>
        </w:tc>
      </w:tr>
      <w:tr w:rsidR="005B1724" w:rsidRPr="005B1724" w14:paraId="33DFC885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19E70FC7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505513BE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 (58.1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AE340AE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1 (52.7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B35393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07ED9A30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2B1C673E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BB16F9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 (41.9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112EB4A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0 (422.7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DD9646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0512BD0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4140E3F3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175CA2D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EDA0593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4.6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D14C18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6A69EFCF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050AA741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04BF102E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30DC6497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120BD152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4</w:t>
            </w:r>
          </w:p>
        </w:tc>
      </w:tr>
      <w:tr w:rsidR="005B1724" w:rsidRPr="005B1724" w14:paraId="038186EE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7D21BACD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  HER2-0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2084C2D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 (12.7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35F1E02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9 (15.3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30F0D6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5FBA6B1B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1B220485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HER2-Low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031434AB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0 (63.6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9352923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1 (60.5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777F33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00C6D227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0DABDAC1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HER2+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4F3DFD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 (23.6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ADE86F4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9 (22.3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5EC2EA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6C6ED86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6678E407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46D0D3C9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45992E5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4.7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B6542F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5E0752C1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589307D1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Ki67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B9FCA79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5C274CDC" w14:textId="77777777" w:rsidR="009E3EA6" w:rsidRPr="005B1724" w:rsidRDefault="009E3EA6" w:rsidP="00CB2E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ABC8A02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5B1724" w:rsidRPr="005B1724" w14:paraId="5D462A84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59FEA2C2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&lt; 14%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18B6D4DB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 (40.5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9108A02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 (46.8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A8B4E43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67E0FA4B" w14:textId="77777777" w:rsidTr="00CB2E84">
        <w:trPr>
          <w:trHeight w:val="276"/>
          <w:jc w:val="center"/>
        </w:trPr>
        <w:tc>
          <w:tcPr>
            <w:tcW w:w="3488" w:type="dxa"/>
            <w:shd w:val="clear" w:color="auto" w:fill="auto"/>
            <w:vAlign w:val="center"/>
            <w:hideMark/>
          </w:tcPr>
          <w:p w14:paraId="67DA0369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≥ 14%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31C1BDD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 (59.5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09CD41E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20 (53.2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B827C22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4DBAD3C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3CEEF633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3667CC0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70B3003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4.7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33DCC8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06DE0A01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3A91A300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o-adjuvant chemotherapy 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0027066E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 (14.5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42E4BC0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 (12.7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F1D01E2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63</w:t>
            </w:r>
          </w:p>
        </w:tc>
      </w:tr>
      <w:tr w:rsidR="005B1724" w:rsidRPr="005B1724" w14:paraId="72D22BC6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0F32861C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Breast surgery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204F8710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25FD2EB5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7CF58A93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85</w:t>
            </w:r>
          </w:p>
        </w:tc>
      </w:tr>
      <w:tr w:rsidR="005B1724" w:rsidRPr="005B1724" w14:paraId="59B631FD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03E64D3C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Mastectomy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352DA57A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 (74.5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332196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1 (74.5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40472D6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7C8A7762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3DA8A43B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BCS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09B145CD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 (25.5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0CF7F32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25.4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34F841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59734E70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6712EA6D" w14:textId="77777777" w:rsidR="009E3EA6" w:rsidRPr="005B1724" w:rsidRDefault="009E3EA6" w:rsidP="00CB2E8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5BB8534E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960ACE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0.1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CD60465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A8E187B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3794FDEC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xillary surgery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69DE1B6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08CE2200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6FB1CD6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60</w:t>
            </w:r>
          </w:p>
        </w:tc>
      </w:tr>
      <w:tr w:rsidR="005B1724" w:rsidRPr="005B1724" w14:paraId="7D4A58D2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484DFF40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SLNB only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346088C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 (28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0C2DBF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 (23.6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E7C9AC6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2E79E23A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283E67A7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ALND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D1B32C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 (72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777F69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7 (72.3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03B5006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479E66A3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14E8A237" w14:textId="77777777" w:rsidR="009E3EA6" w:rsidRPr="005B1724" w:rsidRDefault="009E3EA6" w:rsidP="00CB2E8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3BA3D4F9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72E28C1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4.1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0DE34DA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207B7155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22D45415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46AA6D70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=939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3354A4A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=1995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E6FC23C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724" w:rsidRPr="005B1724" w14:paraId="0D7E7913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3AB79555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Chemotherapy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2FE8B459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 (60.7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D5B8557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 (57.9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B17074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49</w:t>
            </w:r>
          </w:p>
        </w:tc>
      </w:tr>
      <w:tr w:rsidR="005B1724" w:rsidRPr="005B1724" w14:paraId="490D2A3E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47F77850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Endocrine therapy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BCF678E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 (76.8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EC4B243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0 (70.7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AF7A1F6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82</w:t>
            </w:r>
          </w:p>
        </w:tc>
      </w:tr>
      <w:tr w:rsidR="005B1724" w:rsidRPr="005B1724" w14:paraId="04D17385" w14:textId="77777777" w:rsidTr="00CB2E84">
        <w:trPr>
          <w:trHeight w:val="288"/>
          <w:jc w:val="center"/>
        </w:trPr>
        <w:tc>
          <w:tcPr>
            <w:tcW w:w="3488" w:type="dxa"/>
            <w:shd w:val="clear" w:color="auto" w:fill="auto"/>
            <w:vAlign w:val="center"/>
          </w:tcPr>
          <w:p w14:paraId="191A5821" w14:textId="77777777" w:rsidR="009E3EA6" w:rsidRPr="005B1724" w:rsidRDefault="009E3EA6" w:rsidP="00CB2E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Radiation therapy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22B3A808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 (44.2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141FDAA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 (39.2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BAD5CE4" w14:textId="77777777" w:rsidR="009E3EA6" w:rsidRPr="005B1724" w:rsidRDefault="009E3EA6" w:rsidP="00CB2E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172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B17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1</w:t>
            </w:r>
          </w:p>
        </w:tc>
      </w:tr>
    </w:tbl>
    <w:p w14:paraId="72495CE0" w14:textId="77777777" w:rsidR="009E3EA6" w:rsidRPr="005B1724" w:rsidRDefault="009E3EA6" w:rsidP="009E3EA6">
      <w:pPr>
        <w:rPr>
          <w:rFonts w:ascii="Times New Roman" w:hAnsi="Times New Roman" w:cs="Times New Roman"/>
          <w:sz w:val="20"/>
          <w:szCs w:val="20"/>
        </w:rPr>
      </w:pPr>
      <w:r w:rsidRPr="005B1724">
        <w:rPr>
          <w:rFonts w:ascii="Times New Roman" w:hAnsi="Times New Roman" w:cs="Times New Roman" w:hint="eastAsia"/>
          <w:sz w:val="20"/>
          <w:szCs w:val="20"/>
        </w:rPr>
        <w:t>*</w:t>
      </w:r>
      <w:r w:rsidRPr="005B1724">
        <w:rPr>
          <w:rFonts w:ascii="Times New Roman" w:hAnsi="Times New Roman" w:cs="Times New Roman"/>
          <w:sz w:val="20"/>
          <w:szCs w:val="20"/>
        </w:rPr>
        <w:t xml:space="preserve"> Patients with unknown were not included in statistical analysis.</w:t>
      </w:r>
    </w:p>
    <w:p w14:paraId="037CF9FC" w14:textId="77777777" w:rsidR="009E3EA6" w:rsidRPr="005B1724" w:rsidRDefault="009E3EA6" w:rsidP="009E3EA6">
      <w:pPr>
        <w:rPr>
          <w:rFonts w:ascii="Times New Roman" w:hAnsi="Times New Roman" w:cs="Times New Roman"/>
          <w:sz w:val="20"/>
          <w:szCs w:val="20"/>
        </w:rPr>
      </w:pPr>
      <w:r w:rsidRPr="005B1724">
        <w:rPr>
          <w:rFonts w:ascii="Times New Roman" w:hAnsi="Times New Roman" w:cs="Times New Roman"/>
          <w:sz w:val="20"/>
          <w:szCs w:val="20"/>
        </w:rPr>
        <w:t xml:space="preserve">Abbreviations: HER2, human epidermal growth factor receptor 2; CCI, </w:t>
      </w:r>
      <w:proofErr w:type="spellStart"/>
      <w:r w:rsidRPr="005B1724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5B1724">
        <w:rPr>
          <w:rFonts w:ascii="Times New Roman" w:hAnsi="Times New Roman" w:cs="Times New Roman"/>
          <w:sz w:val="20"/>
          <w:szCs w:val="20"/>
        </w:rPr>
        <w:t xml:space="preserve"> Comorbidity Index; IDC, invasive ductal carcinoma; LVI, lymph vascular invasion; ER, estrogen receptor; PR, progestogen receptor; IHC, immunohistochemistry; </w:t>
      </w:r>
      <w:proofErr w:type="spellStart"/>
      <w:r w:rsidRPr="005B1724">
        <w:rPr>
          <w:rFonts w:ascii="Times New Roman" w:hAnsi="Times New Roman" w:cs="Times New Roman"/>
          <w:sz w:val="20"/>
          <w:szCs w:val="20"/>
        </w:rPr>
        <w:t>sTIL</w:t>
      </w:r>
      <w:proofErr w:type="spellEnd"/>
      <w:r w:rsidRPr="005B1724">
        <w:rPr>
          <w:rFonts w:ascii="Times New Roman" w:hAnsi="Times New Roman" w:cs="Times New Roman"/>
          <w:sz w:val="20"/>
          <w:szCs w:val="20"/>
        </w:rPr>
        <w:t>, stromal tumor-infiltrating lymphocyte; BCS, breast conversing surgery; SLNB, sentinel lymph node biopsy; ALND, axillary lymph node dissection.</w:t>
      </w:r>
    </w:p>
    <w:p w14:paraId="14CA75D3" w14:textId="77777777" w:rsidR="00934351" w:rsidRPr="005B1724" w:rsidRDefault="00934351" w:rsidP="009E3EA6">
      <w:pPr>
        <w:rPr>
          <w:rFonts w:ascii="Times New Roman" w:hAnsi="Times New Roman" w:cs="Times New Roman"/>
          <w:sz w:val="20"/>
          <w:szCs w:val="20"/>
        </w:rPr>
      </w:pPr>
    </w:p>
    <w:p w14:paraId="41A46E68" w14:textId="77777777" w:rsidR="00934351" w:rsidRPr="005B1724" w:rsidRDefault="0093435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5B1724">
        <w:rPr>
          <w:rFonts w:ascii="Times New Roman" w:hAnsi="Times New Roman" w:cs="Times New Roman"/>
          <w:b/>
          <w:bCs/>
          <w:szCs w:val="21"/>
        </w:rPr>
        <w:br w:type="page"/>
      </w:r>
    </w:p>
    <w:p w14:paraId="287FBEB1" w14:textId="57FDE0C3" w:rsidR="00934351" w:rsidRPr="005B1724" w:rsidRDefault="00934351" w:rsidP="009E3EA6">
      <w:pPr>
        <w:rPr>
          <w:rFonts w:ascii="Times New Roman" w:hAnsi="Times New Roman" w:cs="Times New Roman"/>
          <w:b/>
          <w:bCs/>
          <w:szCs w:val="21"/>
        </w:rPr>
      </w:pPr>
      <w:r w:rsidRPr="005B1724">
        <w:rPr>
          <w:rFonts w:ascii="Times New Roman" w:hAnsi="Times New Roman" w:cs="Times New Roman"/>
          <w:b/>
          <w:bCs/>
          <w:szCs w:val="21"/>
        </w:rPr>
        <w:lastRenderedPageBreak/>
        <w:t>Table S8. Estimated 5-year and 8-year OS and RFS in patients stratified by ER and HER2 status.</w:t>
      </w:r>
    </w:p>
    <w:tbl>
      <w:tblPr>
        <w:tblW w:w="8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300"/>
        <w:gridCol w:w="1300"/>
        <w:gridCol w:w="1300"/>
        <w:gridCol w:w="1300"/>
        <w:gridCol w:w="1300"/>
      </w:tblGrid>
      <w:tr w:rsidR="005B1724" w:rsidRPr="005B1724" w14:paraId="71F34567" w14:textId="77777777" w:rsidTr="00B4259D">
        <w:trPr>
          <w:trHeight w:val="320"/>
        </w:trPr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E915DE" w14:textId="77777777" w:rsidR="006C5C8A" w:rsidRPr="005B1724" w:rsidRDefault="006C5C8A" w:rsidP="00934351">
            <w:pPr>
              <w:widowControl/>
              <w:jc w:val="left"/>
              <w:rPr>
                <w:rFonts w:ascii="Times" w:eastAsia="SimSu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F8AEED" w14:textId="77777777" w:rsidR="006C5C8A" w:rsidRPr="005B1724" w:rsidRDefault="006C5C8A" w:rsidP="0093435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C52E" w14:textId="0CACD280" w:rsidR="006C5C8A" w:rsidRPr="005B1724" w:rsidRDefault="006C5C8A" w:rsidP="002B36E8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OS (%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0233" w14:textId="306EA729" w:rsidR="006C5C8A" w:rsidRPr="005B1724" w:rsidRDefault="006C5C8A" w:rsidP="002B36E8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RFS (%)</w:t>
            </w:r>
          </w:p>
        </w:tc>
      </w:tr>
      <w:tr w:rsidR="005B1724" w:rsidRPr="005B1724" w14:paraId="02F057BE" w14:textId="77777777" w:rsidTr="00934351">
        <w:trPr>
          <w:trHeight w:val="320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6952" w14:textId="77777777" w:rsidR="00934351" w:rsidRPr="005B1724" w:rsidRDefault="00934351" w:rsidP="0093435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2DA8" w14:textId="77777777" w:rsidR="00934351" w:rsidRPr="005B1724" w:rsidRDefault="00934351" w:rsidP="0093435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48B8" w14:textId="77777777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5-yea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87A6" w14:textId="77777777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-yea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A5BF" w14:textId="77777777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5-yea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844D" w14:textId="77777777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-year</w:t>
            </w:r>
          </w:p>
        </w:tc>
      </w:tr>
      <w:tr w:rsidR="005B1724" w:rsidRPr="005B1724" w14:paraId="22932AD4" w14:textId="77777777" w:rsidTr="00934351">
        <w:trPr>
          <w:trHeight w:val="320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B85D" w14:textId="77777777" w:rsidR="00934351" w:rsidRPr="005B1724" w:rsidRDefault="00934351" w:rsidP="00934351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ER+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A54C" w14:textId="77777777" w:rsidR="00934351" w:rsidRPr="005B1724" w:rsidRDefault="00934351" w:rsidP="00934351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HER2-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3976" w14:textId="200F8F23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91.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5071" w14:textId="0FF2F0E2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90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BA19" w14:textId="760FC64B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6.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09A8" w14:textId="5637344A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3.1</w:t>
            </w:r>
          </w:p>
        </w:tc>
      </w:tr>
      <w:tr w:rsidR="005B1724" w:rsidRPr="005B1724" w14:paraId="717282DB" w14:textId="77777777" w:rsidTr="00934351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2DED4B8" w14:textId="77777777" w:rsidR="00934351" w:rsidRPr="005B1724" w:rsidRDefault="00934351" w:rsidP="00934351">
            <w:pPr>
              <w:widowControl/>
              <w:jc w:val="righ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93582F" w14:textId="77777777" w:rsidR="00934351" w:rsidRPr="005B1724" w:rsidRDefault="00934351" w:rsidP="00934351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HER2-Low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AAC589" w14:textId="1EDDDD44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95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690E09" w14:textId="407E4023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92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C2D04" w14:textId="466F4EAA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90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679958" w14:textId="3729A254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4.2</w:t>
            </w:r>
          </w:p>
        </w:tc>
      </w:tr>
      <w:tr w:rsidR="005B1724" w:rsidRPr="005B1724" w14:paraId="006863FB" w14:textId="77777777" w:rsidTr="00934351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1130D1C" w14:textId="77777777" w:rsidR="00934351" w:rsidRPr="005B1724" w:rsidRDefault="00934351" w:rsidP="00934351">
            <w:pPr>
              <w:widowControl/>
              <w:jc w:val="righ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EAC742" w14:textId="77777777" w:rsidR="00934351" w:rsidRPr="005B1724" w:rsidRDefault="00934351" w:rsidP="00934351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HER2+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EB11E1" w14:textId="534550CC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93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19DBF3" w14:textId="25398B9C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90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7D2BF" w14:textId="2BADAFEC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7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C9838" w14:textId="4142B8D1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4.7</w:t>
            </w:r>
          </w:p>
        </w:tc>
      </w:tr>
      <w:tr w:rsidR="005B1724" w:rsidRPr="005B1724" w14:paraId="763DA2A9" w14:textId="77777777" w:rsidTr="00934351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FD03A2C" w14:textId="77777777" w:rsidR="00934351" w:rsidRPr="005B1724" w:rsidRDefault="00934351" w:rsidP="00934351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ER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548759" w14:textId="77777777" w:rsidR="00934351" w:rsidRPr="005B1724" w:rsidRDefault="00934351" w:rsidP="00934351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HER2-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D92FA1" w14:textId="37B8F9BA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76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052C92" w14:textId="4E511934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71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8BCB42" w14:textId="1840C86B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5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18450" w14:textId="08557343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0.4</w:t>
            </w:r>
          </w:p>
        </w:tc>
      </w:tr>
      <w:tr w:rsidR="005B1724" w:rsidRPr="005B1724" w14:paraId="65A3A28E" w14:textId="77777777" w:rsidTr="00934351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596370A" w14:textId="77777777" w:rsidR="00934351" w:rsidRPr="005B1724" w:rsidRDefault="00934351" w:rsidP="00934351">
            <w:pPr>
              <w:widowControl/>
              <w:jc w:val="righ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CA4808" w14:textId="77777777" w:rsidR="00934351" w:rsidRPr="005B1724" w:rsidRDefault="00934351" w:rsidP="00934351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HER2-Low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3A4D1A" w14:textId="51338244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71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AC8B08" w14:textId="40195BFF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7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5E684D" w14:textId="27EB11B1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69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D44D3B" w14:textId="001274CB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66.1</w:t>
            </w:r>
          </w:p>
        </w:tc>
      </w:tr>
      <w:tr w:rsidR="005B1724" w:rsidRPr="005B1724" w14:paraId="04519266" w14:textId="77777777" w:rsidTr="00934351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19FFE6C" w14:textId="77777777" w:rsidR="00934351" w:rsidRPr="005B1724" w:rsidRDefault="00934351" w:rsidP="00934351">
            <w:pPr>
              <w:widowControl/>
              <w:jc w:val="righ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F0511A" w14:textId="77777777" w:rsidR="00934351" w:rsidRPr="005B1724" w:rsidRDefault="00934351" w:rsidP="00934351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HER2+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63FA14" w14:textId="5F1739C8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8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DD4D8" w14:textId="191083AE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8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5B2B87" w14:textId="2998590B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2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A19157" w14:textId="549CC2A0" w:rsidR="00934351" w:rsidRPr="005B1724" w:rsidRDefault="00934351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78.5</w:t>
            </w:r>
          </w:p>
        </w:tc>
      </w:tr>
    </w:tbl>
    <w:p w14:paraId="419745A1" w14:textId="2D9008A2" w:rsidR="00934351" w:rsidRPr="005B1724" w:rsidRDefault="00934351" w:rsidP="00934351">
      <w:pPr>
        <w:rPr>
          <w:rFonts w:ascii="Times New Roman" w:hAnsi="Times New Roman" w:cs="Times New Roman"/>
          <w:sz w:val="20"/>
          <w:szCs w:val="20"/>
        </w:rPr>
      </w:pPr>
      <w:r w:rsidRPr="005B172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5B1724">
        <w:rPr>
          <w:rFonts w:ascii="Times New Roman" w:hAnsi="Times New Roman" w:cs="Times New Roman"/>
        </w:rPr>
        <w:t xml:space="preserve">OS, overall survival; RFS, recurrence-free survival; </w:t>
      </w:r>
      <w:r w:rsidRPr="005B1724">
        <w:rPr>
          <w:rFonts w:ascii="Times New Roman" w:hAnsi="Times New Roman" w:cs="Times New Roman"/>
          <w:sz w:val="20"/>
          <w:szCs w:val="20"/>
        </w:rPr>
        <w:t>ER, estrogen receptor; HER2, human epidermal growth factor receptor 2</w:t>
      </w:r>
      <w:r w:rsidR="001E3A04" w:rsidRPr="005B1724">
        <w:rPr>
          <w:rFonts w:ascii="Times New Roman" w:hAnsi="Times New Roman" w:cs="Times New Roman"/>
          <w:sz w:val="20"/>
          <w:szCs w:val="20"/>
        </w:rPr>
        <w:t>.</w:t>
      </w:r>
    </w:p>
    <w:p w14:paraId="6356FE96" w14:textId="77777777" w:rsidR="00934351" w:rsidRPr="005B1724" w:rsidRDefault="00934351" w:rsidP="00934351">
      <w:pPr>
        <w:rPr>
          <w:rFonts w:ascii="Times New Roman" w:hAnsi="Times New Roman" w:cs="Times New Roman"/>
          <w:sz w:val="20"/>
          <w:szCs w:val="20"/>
        </w:rPr>
      </w:pPr>
    </w:p>
    <w:p w14:paraId="24D170F4" w14:textId="2277F660" w:rsidR="006C5C8A" w:rsidRPr="005B1724" w:rsidRDefault="006C5C8A">
      <w:pPr>
        <w:widowControl/>
        <w:jc w:val="left"/>
      </w:pPr>
      <w:r w:rsidRPr="005B1724">
        <w:br w:type="page"/>
      </w:r>
    </w:p>
    <w:p w14:paraId="265F1736" w14:textId="1636ECDC" w:rsidR="006C5C8A" w:rsidRPr="005B1724" w:rsidRDefault="006C5C8A" w:rsidP="006C5C8A">
      <w:pPr>
        <w:rPr>
          <w:rFonts w:ascii="Times New Roman" w:hAnsi="Times New Roman" w:cs="Times New Roman"/>
          <w:b/>
          <w:bCs/>
          <w:szCs w:val="21"/>
        </w:rPr>
      </w:pPr>
      <w:r w:rsidRPr="005B1724">
        <w:rPr>
          <w:rFonts w:ascii="Times New Roman" w:hAnsi="Times New Roman" w:cs="Times New Roman"/>
          <w:b/>
          <w:bCs/>
          <w:szCs w:val="21"/>
        </w:rPr>
        <w:lastRenderedPageBreak/>
        <w:t xml:space="preserve">Table S9. Estimated 5-year and 8-year OS and RFS in patients </w:t>
      </w:r>
      <w:r w:rsidR="000B2487" w:rsidRPr="005B1724">
        <w:rPr>
          <w:rFonts w:ascii="Times New Roman" w:hAnsi="Times New Roman" w:cs="Times New Roman"/>
          <w:b/>
          <w:bCs/>
          <w:szCs w:val="21"/>
        </w:rPr>
        <w:t xml:space="preserve">in HER2-Low patients with different </w:t>
      </w:r>
      <w:proofErr w:type="spellStart"/>
      <w:r w:rsidR="000B2487" w:rsidRPr="005B1724">
        <w:rPr>
          <w:rFonts w:ascii="Times New Roman" w:hAnsi="Times New Roman" w:cs="Times New Roman"/>
          <w:b/>
          <w:bCs/>
          <w:szCs w:val="21"/>
        </w:rPr>
        <w:t>sTILs</w:t>
      </w:r>
      <w:proofErr w:type="spellEnd"/>
      <w:r w:rsidR="000B2487" w:rsidRPr="005B1724">
        <w:rPr>
          <w:rFonts w:ascii="Times New Roman" w:hAnsi="Times New Roman" w:cs="Times New Roman"/>
          <w:b/>
          <w:bCs/>
          <w:szCs w:val="21"/>
        </w:rPr>
        <w:t xml:space="preserve"> level and </w:t>
      </w:r>
      <w:r w:rsidRPr="005B1724">
        <w:rPr>
          <w:rFonts w:ascii="Times New Roman" w:hAnsi="Times New Roman" w:cs="Times New Roman"/>
          <w:b/>
          <w:bCs/>
          <w:szCs w:val="21"/>
        </w:rPr>
        <w:t>stratified by ER status.</w:t>
      </w:r>
    </w:p>
    <w:tbl>
      <w:tblPr>
        <w:tblW w:w="8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300"/>
        <w:gridCol w:w="1300"/>
        <w:gridCol w:w="1300"/>
        <w:gridCol w:w="1300"/>
        <w:gridCol w:w="1300"/>
      </w:tblGrid>
      <w:tr w:rsidR="005B1724" w:rsidRPr="005B1724" w14:paraId="1D144285" w14:textId="77777777" w:rsidTr="00025D7B">
        <w:trPr>
          <w:trHeight w:val="320"/>
        </w:trPr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0A3694" w14:textId="77777777" w:rsidR="006C5C8A" w:rsidRPr="005B1724" w:rsidRDefault="006C5C8A" w:rsidP="006C5C8A">
            <w:pPr>
              <w:widowControl/>
              <w:jc w:val="left"/>
              <w:rPr>
                <w:rFonts w:ascii="Times" w:eastAsia="SimSu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DC9BF1" w14:textId="77777777" w:rsidR="006C5C8A" w:rsidRPr="005B1724" w:rsidRDefault="006C5C8A" w:rsidP="00CB2E84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A6AD" w14:textId="05C3C046" w:rsidR="006C5C8A" w:rsidRPr="005B1724" w:rsidRDefault="006C5C8A" w:rsidP="002B36E8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OS (%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58B8" w14:textId="727878BE" w:rsidR="006C5C8A" w:rsidRPr="005B1724" w:rsidRDefault="006C5C8A" w:rsidP="002B36E8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RFS (%)</w:t>
            </w:r>
          </w:p>
        </w:tc>
      </w:tr>
      <w:tr w:rsidR="005B1724" w:rsidRPr="005B1724" w14:paraId="32426BD4" w14:textId="77777777" w:rsidTr="00CB2E84">
        <w:trPr>
          <w:trHeight w:val="320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9A38" w14:textId="77777777" w:rsidR="006C5C8A" w:rsidRPr="005B1724" w:rsidRDefault="006C5C8A" w:rsidP="006C5C8A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2F22" w14:textId="77777777" w:rsidR="006C5C8A" w:rsidRPr="005B1724" w:rsidRDefault="006C5C8A" w:rsidP="00CB2E84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0E8F" w14:textId="77777777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5-yea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4A4F" w14:textId="77777777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-yea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81AE" w14:textId="77777777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5-yea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C6E8" w14:textId="77777777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 w:cs="SimSun"/>
                <w:kern w:val="0"/>
                <w:sz w:val="20"/>
                <w:szCs w:val="20"/>
              </w:rPr>
              <w:t>8-year</w:t>
            </w:r>
          </w:p>
        </w:tc>
      </w:tr>
      <w:tr w:rsidR="005B1724" w:rsidRPr="005B1724" w14:paraId="2D0B6B5F" w14:textId="77777777" w:rsidTr="00CB2E84">
        <w:trPr>
          <w:trHeight w:val="320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6AAC" w14:textId="62764373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HER2-Low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2D56" w14:textId="0B644E54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&lt;10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28D0" w14:textId="385A8DE6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3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950B" w14:textId="0502824E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9.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ACE5" w14:textId="4C4DA454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8.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CE97" w14:textId="59A61AFB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2.6</w:t>
            </w:r>
          </w:p>
        </w:tc>
      </w:tr>
      <w:tr w:rsidR="005B1724" w:rsidRPr="005B1724" w14:paraId="34D79C86" w14:textId="77777777" w:rsidTr="00CB2E84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A22E04C" w14:textId="77777777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0393B6" w14:textId="654731DA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10-4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466742" w14:textId="546601AC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2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44D61" w14:textId="685B124D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9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496C90" w14:textId="08DA069E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4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D6A07D" w14:textId="2F3C8B6E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0.4</w:t>
            </w:r>
          </w:p>
        </w:tc>
      </w:tr>
      <w:tr w:rsidR="005B1724" w:rsidRPr="005B1724" w14:paraId="5E5BE308" w14:textId="77777777" w:rsidTr="00CB2E84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E9C9499" w14:textId="77777777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FD9C34" w14:textId="491A99EC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 xml:space="preserve"> ≥50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5E62F1" w14:textId="40BDBEFF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2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06682E" w14:textId="4A5513C7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2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D78221" w14:textId="3CE49CA6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9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A80887" w14:textId="295A609A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9.5</w:t>
            </w:r>
          </w:p>
        </w:tc>
      </w:tr>
      <w:tr w:rsidR="005B1724" w:rsidRPr="005B1724" w14:paraId="75687F6B" w14:textId="77777777" w:rsidTr="00CB2E84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6218865" w14:textId="2336FE25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ER+/HER2-Low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7A400A" w14:textId="6BEB0CAC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&lt;10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F7A610" w14:textId="0B38B4B0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5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AA72E6" w14:textId="19787505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1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06DF82" w14:textId="3D2DF352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B9651B" w14:textId="26DC549A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4.6</w:t>
            </w:r>
          </w:p>
        </w:tc>
      </w:tr>
      <w:tr w:rsidR="005B1724" w:rsidRPr="005B1724" w14:paraId="46065CDC" w14:textId="77777777" w:rsidTr="00CB2E84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ED1811" w14:textId="77777777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C1291A" w14:textId="4F7B7D14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10-4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2BDFC" w14:textId="6DA65A2E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7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4F49D5" w14:textId="21DE866E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3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D04FB0" w14:textId="70D7FD34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7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8DEE94" w14:textId="2919AC87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2.3</w:t>
            </w:r>
          </w:p>
        </w:tc>
      </w:tr>
      <w:tr w:rsidR="005B1724" w:rsidRPr="005B1724" w14:paraId="7485F481" w14:textId="77777777" w:rsidTr="00CB2E84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D254D7E" w14:textId="77777777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1AD85B" w14:textId="17F36C46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 xml:space="preserve"> ≥50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EADF04" w14:textId="58FC7B9A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6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A92FE" w14:textId="691EA480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6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65DB8A" w14:textId="5799AF5F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2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A3F8A0" w14:textId="3DE9A66E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92.0</w:t>
            </w:r>
          </w:p>
        </w:tc>
      </w:tr>
      <w:tr w:rsidR="005B1724" w:rsidRPr="005B1724" w14:paraId="2FC847F7" w14:textId="77777777" w:rsidTr="00CB2E84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</w:tcPr>
          <w:p w14:paraId="4AD1B917" w14:textId="064B5A06" w:rsidR="006C5C8A" w:rsidRPr="005B1724" w:rsidRDefault="006C5C8A" w:rsidP="006C5C8A">
            <w:pPr>
              <w:widowControl/>
              <w:ind w:right="100"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ER-/HER2-Low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AB67A13" w14:textId="13C94CDB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&lt;10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576191E" w14:textId="47A29869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55.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EAE9B85" w14:textId="43BDD4CD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43.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B910E77" w14:textId="6499A273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50.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6E4BA35" w14:textId="74F9F7C8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45.0</w:t>
            </w:r>
          </w:p>
        </w:tc>
      </w:tr>
      <w:tr w:rsidR="005B1724" w:rsidRPr="005B1724" w14:paraId="4ED5BC0F" w14:textId="77777777" w:rsidTr="006C5C8A">
        <w:trPr>
          <w:trHeight w:val="100"/>
        </w:trPr>
        <w:tc>
          <w:tcPr>
            <w:tcW w:w="1700" w:type="dxa"/>
            <w:shd w:val="clear" w:color="auto" w:fill="auto"/>
            <w:noWrap/>
            <w:vAlign w:val="center"/>
          </w:tcPr>
          <w:p w14:paraId="317D97DD" w14:textId="77777777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A37B78D" w14:textId="1CDA8E1E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10-49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68973E5" w14:textId="34A3A3FA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76.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22FB93C" w14:textId="04D66C17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76.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BE2109B" w14:textId="30FD5FA9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73.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AA3F409" w14:textId="034B9DCE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73.7</w:t>
            </w:r>
          </w:p>
        </w:tc>
      </w:tr>
      <w:tr w:rsidR="005B1724" w:rsidRPr="005B1724" w14:paraId="7FC19D75" w14:textId="77777777" w:rsidTr="00CB2E84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</w:tcPr>
          <w:p w14:paraId="789C6D87" w14:textId="77777777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422CB55" w14:textId="4C5F9DBF" w:rsidR="006C5C8A" w:rsidRPr="005B1724" w:rsidRDefault="006C5C8A" w:rsidP="006C5C8A">
            <w:pPr>
              <w:widowControl/>
              <w:jc w:val="left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 xml:space="preserve"> ≥50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5DF35F2" w14:textId="06F19F49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4.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F257C5A" w14:textId="7E7876E1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4.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C2050B4" w14:textId="6E7591E2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4.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EC4D239" w14:textId="2F6A7B45" w:rsidR="006C5C8A" w:rsidRPr="005B1724" w:rsidRDefault="006C5C8A" w:rsidP="006C5C8A">
            <w:pPr>
              <w:widowControl/>
              <w:jc w:val="center"/>
              <w:rPr>
                <w:rFonts w:ascii="Times" w:eastAsia="DengXian" w:hAnsi="Times" w:cs="SimSun"/>
                <w:kern w:val="0"/>
                <w:sz w:val="20"/>
                <w:szCs w:val="20"/>
              </w:rPr>
            </w:pPr>
            <w:r w:rsidRPr="005B1724">
              <w:rPr>
                <w:rFonts w:ascii="Times" w:eastAsia="DengXian" w:hAnsi="Times"/>
                <w:sz w:val="20"/>
                <w:szCs w:val="20"/>
              </w:rPr>
              <w:t>84.6</w:t>
            </w:r>
          </w:p>
        </w:tc>
      </w:tr>
    </w:tbl>
    <w:p w14:paraId="5201E5BC" w14:textId="0798889E" w:rsidR="006C5C8A" w:rsidRPr="005B1724" w:rsidRDefault="006C5C8A" w:rsidP="006C5C8A">
      <w:pPr>
        <w:rPr>
          <w:rFonts w:ascii="Times New Roman" w:hAnsi="Times New Roman" w:cs="Times New Roman"/>
        </w:rPr>
      </w:pPr>
      <w:r w:rsidRPr="005B172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5B1724">
        <w:rPr>
          <w:rFonts w:ascii="Times New Roman" w:hAnsi="Times New Roman" w:cs="Times New Roman"/>
        </w:rPr>
        <w:t xml:space="preserve">OS, overall survival; RFS, recurrence-free survival; </w:t>
      </w:r>
      <w:proofErr w:type="spellStart"/>
      <w:r w:rsidR="009A6F8B" w:rsidRPr="005B1724">
        <w:rPr>
          <w:rFonts w:ascii="Times New Roman" w:hAnsi="Times New Roman" w:cs="Times New Roman"/>
        </w:rPr>
        <w:t>sTIL</w:t>
      </w:r>
      <w:proofErr w:type="spellEnd"/>
      <w:r w:rsidR="009A6F8B" w:rsidRPr="005B1724">
        <w:rPr>
          <w:rFonts w:ascii="Times New Roman" w:hAnsi="Times New Roman" w:cs="Times New Roman"/>
        </w:rPr>
        <w:t>,</w:t>
      </w:r>
      <w:r w:rsidR="009A6F8B" w:rsidRPr="005B1724">
        <w:t xml:space="preserve"> </w:t>
      </w:r>
      <w:r w:rsidR="009A6F8B" w:rsidRPr="005B1724">
        <w:rPr>
          <w:rFonts w:ascii="Times New Roman" w:hAnsi="Times New Roman" w:cs="Times New Roman"/>
        </w:rPr>
        <w:t xml:space="preserve">stromal tumor-infiltrating lymphocytes; </w:t>
      </w:r>
      <w:r w:rsidRPr="005B1724">
        <w:rPr>
          <w:rFonts w:ascii="Times New Roman" w:hAnsi="Times New Roman" w:cs="Times New Roman"/>
          <w:sz w:val="20"/>
          <w:szCs w:val="20"/>
        </w:rPr>
        <w:t>HER2, human epidermal growth factor receptor 2;</w:t>
      </w:r>
      <w:r w:rsidR="009A6F8B" w:rsidRPr="005B1724">
        <w:rPr>
          <w:rFonts w:ascii="Times New Roman" w:hAnsi="Times New Roman" w:cs="Times New Roman"/>
          <w:sz w:val="20"/>
          <w:szCs w:val="20"/>
        </w:rPr>
        <w:t xml:space="preserve"> ER, estrogen receptor.</w:t>
      </w:r>
    </w:p>
    <w:p w14:paraId="6F338415" w14:textId="78C26289" w:rsidR="008E2BFF" w:rsidRPr="005B1724" w:rsidRDefault="008E2BFF" w:rsidP="00E62DD4"/>
    <w:p w14:paraId="5F938AEE" w14:textId="77777777" w:rsidR="008E7773" w:rsidRPr="005B1724" w:rsidRDefault="008E777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5B1724">
        <w:rPr>
          <w:rFonts w:ascii="Times New Roman" w:hAnsi="Times New Roman" w:cs="Times New Roman"/>
          <w:b/>
          <w:bCs/>
          <w:szCs w:val="21"/>
        </w:rPr>
        <w:br w:type="page"/>
      </w:r>
    </w:p>
    <w:p w14:paraId="62EA0D9D" w14:textId="751B2404" w:rsidR="00191B67" w:rsidRPr="005B1724" w:rsidRDefault="00191B67" w:rsidP="00E62DD4">
      <w:pPr>
        <w:rPr>
          <w:rFonts w:ascii="Times New Roman" w:hAnsi="Times New Roman" w:cs="Times New Roman"/>
          <w:b/>
          <w:bCs/>
          <w:szCs w:val="21"/>
        </w:rPr>
      </w:pPr>
      <w:r w:rsidRPr="005B1724">
        <w:rPr>
          <w:rFonts w:ascii="Times New Roman" w:hAnsi="Times New Roman" w:cs="Times New Roman"/>
          <w:b/>
          <w:bCs/>
          <w:szCs w:val="21"/>
        </w:rPr>
        <w:lastRenderedPageBreak/>
        <w:t>Table S10.</w:t>
      </w:r>
      <w:r w:rsidR="00905BB8" w:rsidRPr="005B1724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="00A40970" w:rsidRPr="005B1724">
        <w:rPr>
          <w:rFonts w:ascii="Times New Roman" w:hAnsi="Times New Roman" w:cs="Times New Roman"/>
          <w:b/>
          <w:bCs/>
          <w:szCs w:val="21"/>
        </w:rPr>
        <w:t>sTILs</w:t>
      </w:r>
      <w:proofErr w:type="spellEnd"/>
      <w:r w:rsidR="00905BB8" w:rsidRPr="005B1724">
        <w:rPr>
          <w:rFonts w:ascii="Times New Roman" w:hAnsi="Times New Roman" w:cs="Times New Roman"/>
          <w:b/>
          <w:bCs/>
          <w:szCs w:val="21"/>
        </w:rPr>
        <w:t xml:space="preserve"> according to ER and HER2 status in patients receiving NAC.</w:t>
      </w:r>
    </w:p>
    <w:tbl>
      <w:tblPr>
        <w:tblW w:w="1145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8"/>
        <w:gridCol w:w="767"/>
        <w:gridCol w:w="855"/>
        <w:gridCol w:w="544"/>
        <w:gridCol w:w="678"/>
        <w:gridCol w:w="678"/>
        <w:gridCol w:w="734"/>
        <w:gridCol w:w="545"/>
        <w:gridCol w:w="679"/>
        <w:gridCol w:w="679"/>
        <w:gridCol w:w="734"/>
        <w:gridCol w:w="545"/>
        <w:gridCol w:w="679"/>
        <w:gridCol w:w="679"/>
        <w:gridCol w:w="734"/>
        <w:gridCol w:w="545"/>
      </w:tblGrid>
      <w:tr w:rsidR="005B1724" w:rsidRPr="005B1724" w14:paraId="0B45A080" w14:textId="77777777" w:rsidTr="000A5FDB">
        <w:trPr>
          <w:trHeight w:val="611"/>
          <w:jc w:val="center"/>
        </w:trPr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B5F8F" w14:textId="77777777" w:rsidR="000A5FDB" w:rsidRPr="005B1724" w:rsidRDefault="000A5FDB">
            <w:pPr>
              <w:widowControl/>
              <w:jc w:val="left"/>
            </w:pPr>
          </w:p>
        </w:tc>
        <w:tc>
          <w:tcPr>
            <w:tcW w:w="16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B4E9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ER (%)</w:t>
            </w:r>
          </w:p>
        </w:tc>
        <w:tc>
          <w:tcPr>
            <w:tcW w:w="54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1ED2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value</w:t>
            </w:r>
          </w:p>
        </w:tc>
        <w:tc>
          <w:tcPr>
            <w:tcW w:w="20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51F67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HER2 (%)</w:t>
            </w:r>
          </w:p>
        </w:tc>
        <w:tc>
          <w:tcPr>
            <w:tcW w:w="54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28656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value</w:t>
            </w:r>
          </w:p>
        </w:tc>
        <w:tc>
          <w:tcPr>
            <w:tcW w:w="20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7BDD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ER+ (%)</w:t>
            </w:r>
          </w:p>
        </w:tc>
        <w:tc>
          <w:tcPr>
            <w:tcW w:w="54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B955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value</w:t>
            </w:r>
          </w:p>
        </w:tc>
        <w:tc>
          <w:tcPr>
            <w:tcW w:w="20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6C8DF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ER- (%)</w:t>
            </w:r>
          </w:p>
        </w:tc>
        <w:tc>
          <w:tcPr>
            <w:tcW w:w="545" w:type="dxa"/>
            <w:vMerge w:val="restart"/>
            <w:vAlign w:val="center"/>
          </w:tcPr>
          <w:p w14:paraId="017918AB" w14:textId="16BA9B70" w:rsidR="000A5FDB" w:rsidRPr="005B1724" w:rsidRDefault="000A5FDB" w:rsidP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i/>
                <w:iCs/>
                <w:sz w:val="22"/>
              </w:rPr>
              <w:t>P</w:t>
            </w: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value</w:t>
            </w:r>
          </w:p>
        </w:tc>
      </w:tr>
      <w:tr w:rsidR="005B1724" w:rsidRPr="005B1724" w14:paraId="3A605494" w14:textId="1DB4078E" w:rsidTr="000A5FDB">
        <w:trPr>
          <w:trHeight w:val="61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B0E7E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7AFE5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Positiv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BFE8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Negative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65E759" w14:textId="77777777" w:rsidR="000A5FDB" w:rsidRPr="005B1724" w:rsidRDefault="000A5FDB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9006B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HER2-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06D2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HER2-Low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CB375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HER2+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4D4B12" w14:textId="77777777" w:rsidR="000A5FDB" w:rsidRPr="005B1724" w:rsidRDefault="000A5FDB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5DAE3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HER2-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1F24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HER2-Low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7866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HER2+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15D677" w14:textId="77777777" w:rsidR="000A5FDB" w:rsidRPr="005B1724" w:rsidRDefault="000A5FDB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8546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HER2-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29370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HER2-Low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F14B1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HER2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2999E72" w14:textId="77777777" w:rsidR="000A5FDB" w:rsidRPr="005B1724" w:rsidRDefault="000A5FDB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5B1724" w:rsidRPr="005B1724" w14:paraId="7A11FC4B" w14:textId="760E5268" w:rsidTr="000A5FDB">
        <w:trPr>
          <w:trHeight w:val="611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F13F4" w14:textId="77777777" w:rsidR="000A5FDB" w:rsidRPr="005B1724" w:rsidRDefault="000A5FDB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proofErr w:type="spellStart"/>
            <w:r w:rsidRPr="005B1724">
              <w:rPr>
                <w:rFonts w:ascii="Times New Roman" w:eastAsia="DengXian" w:hAnsi="Times New Roman" w:cs="Times New Roman"/>
                <w:sz w:val="22"/>
              </w:rPr>
              <w:t>sTILs</w:t>
            </w:r>
            <w:proofErr w:type="spellEnd"/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</w:p>
          <w:p w14:paraId="1C999174" w14:textId="7B2E20D9" w:rsidR="000A5FDB" w:rsidRPr="005B1724" w:rsidRDefault="000A5FDB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gramStart"/>
            <w:r w:rsidRPr="005B1724">
              <w:rPr>
                <w:rFonts w:ascii="Times New Roman" w:eastAsia="DengXian" w:hAnsi="Times New Roman" w:cs="Times New Roman"/>
                <w:sz w:val="22"/>
              </w:rPr>
              <w:t>mean</w:t>
            </w:r>
            <w:proofErr w:type="gramEnd"/>
            <w:r w:rsidRPr="005B1724">
              <w:rPr>
                <w:rFonts w:ascii="Times New Roman" w:eastAsia="DengXian" w:hAnsi="Times New Roman" w:cs="Times New Roman"/>
                <w:sz w:val="22"/>
              </w:rPr>
              <w:t>, range)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4C38D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9.0 </w:t>
            </w:r>
          </w:p>
          <w:p w14:paraId="4A6DC0E5" w14:textId="28975FD9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(1-50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770DF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15.0 </w:t>
            </w:r>
          </w:p>
          <w:p w14:paraId="6F8DDC0B" w14:textId="330EC925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(1-70)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F7D72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02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C442D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6.2 (1-50)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029F1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0.5 (1-70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A8DC9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12.5 </w:t>
            </w:r>
          </w:p>
          <w:p w14:paraId="20A5FA37" w14:textId="24C21273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(1-60)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CC688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169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90BE0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20.8 (5-50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EC531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7.4 </w:t>
            </w:r>
          </w:p>
          <w:p w14:paraId="04A95A42" w14:textId="2DC7665D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(1-30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33865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9.6 </w:t>
            </w:r>
          </w:p>
          <w:p w14:paraId="6FF84D32" w14:textId="2CCFC69D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(1-40)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67259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005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D8B7D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3.7 (1-40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CF502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4.4 (1-70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40932" w14:textId="77777777" w:rsidR="00BC1AFE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16.7 </w:t>
            </w:r>
          </w:p>
          <w:p w14:paraId="038002DB" w14:textId="315CB18C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(1-60)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A36B7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0.570 </w:t>
            </w:r>
          </w:p>
        </w:tc>
      </w:tr>
      <w:tr w:rsidR="005B1724" w:rsidRPr="005B1724" w14:paraId="1FDE7D77" w14:textId="21E765F0" w:rsidTr="000A5FDB">
        <w:trPr>
          <w:trHeight w:val="611"/>
          <w:jc w:val="center"/>
        </w:trPr>
        <w:tc>
          <w:tcPr>
            <w:tcW w:w="1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C614" w14:textId="77777777" w:rsidR="000A5FDB" w:rsidRPr="005B1724" w:rsidRDefault="000A5FDB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proofErr w:type="spellStart"/>
            <w:r w:rsidRPr="005B1724">
              <w:rPr>
                <w:rFonts w:ascii="Times New Roman" w:eastAsia="DengXian" w:hAnsi="Times New Roman" w:cs="Times New Roman"/>
                <w:sz w:val="22"/>
              </w:rPr>
              <w:t>sTILs</w:t>
            </w:r>
            <w:proofErr w:type="spellEnd"/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categories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3B86C" w14:textId="77777777" w:rsidR="000A5FDB" w:rsidRPr="005B1724" w:rsidRDefault="000A5FDB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6C1D4" w14:textId="77777777" w:rsidR="000A5FDB" w:rsidRPr="005B1724" w:rsidRDefault="000A5F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6BD82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001</w:t>
            </w:r>
          </w:p>
        </w:tc>
        <w:tc>
          <w:tcPr>
            <w:tcW w:w="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0CF64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0D46A" w14:textId="77777777" w:rsidR="000A5FDB" w:rsidRPr="005B1724" w:rsidRDefault="000A5F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1E357" w14:textId="77777777" w:rsidR="000A5FDB" w:rsidRPr="005B1724" w:rsidRDefault="000A5F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B4BC3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0.490 </w:t>
            </w: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63270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9A7D0" w14:textId="77777777" w:rsidR="000A5FDB" w:rsidRPr="005B1724" w:rsidRDefault="000A5F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A816" w14:textId="77777777" w:rsidR="000A5FDB" w:rsidRPr="005B1724" w:rsidRDefault="000A5F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81F73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B2EE1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25F1B" w14:textId="77777777" w:rsidR="000A5FDB" w:rsidRPr="005B1724" w:rsidRDefault="000A5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778D6" w14:textId="77777777" w:rsidR="000A5FDB" w:rsidRPr="005B1724" w:rsidRDefault="000A5F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35E1F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.665</w:t>
            </w:r>
          </w:p>
        </w:tc>
      </w:tr>
      <w:tr w:rsidR="005B1724" w:rsidRPr="005B1724" w14:paraId="1E3EA798" w14:textId="088549F0" w:rsidTr="000A5FDB">
        <w:trPr>
          <w:trHeight w:val="611"/>
          <w:jc w:val="center"/>
        </w:trPr>
        <w:tc>
          <w:tcPr>
            <w:tcW w:w="1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00C88" w14:textId="77777777" w:rsidR="000A5FDB" w:rsidRPr="005B1724" w:rsidRDefault="000A5FDB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 ≥ 50%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D9021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 (0.0)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09D8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3 (4.0)</w:t>
            </w:r>
          </w:p>
        </w:tc>
        <w:tc>
          <w:tcPr>
            <w:tcW w:w="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984BA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5A492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 (0.0)</w:t>
            </w:r>
          </w:p>
        </w:tc>
        <w:tc>
          <w:tcPr>
            <w:tcW w:w="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73613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 (1.0)</w:t>
            </w: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26A38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2 (3.7)</w:t>
            </w: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1AEBA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DAE2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 (0.0)</w:t>
            </w: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1C440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 (0.0)</w:t>
            </w: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2B545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 (0.0)</w:t>
            </w: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1918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C7F77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0 (0.0)</w:t>
            </w: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2D897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 (2.4)</w:t>
            </w: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E2F5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2 (9.1)</w:t>
            </w: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EC37F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5B1724" w:rsidRPr="005B1724" w14:paraId="4AA9BE9A" w14:textId="41E951F5" w:rsidTr="000A5FDB">
        <w:trPr>
          <w:trHeight w:val="611"/>
          <w:jc w:val="center"/>
        </w:trPr>
        <w:tc>
          <w:tcPr>
            <w:tcW w:w="1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03E7E" w14:textId="77777777" w:rsidR="000A5FDB" w:rsidRPr="005B1724" w:rsidRDefault="000A5FDB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 10-49%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6487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31 (33.7)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3D6BD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43 </w:t>
            </w:r>
          </w:p>
          <w:p w14:paraId="1ECF7972" w14:textId="5E9D3980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(57.3)</w:t>
            </w:r>
          </w:p>
        </w:tc>
        <w:tc>
          <w:tcPr>
            <w:tcW w:w="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2BB32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42A29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0 (58.8)</w:t>
            </w:r>
          </w:p>
        </w:tc>
        <w:tc>
          <w:tcPr>
            <w:tcW w:w="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214D3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40 (41.7)</w:t>
            </w: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5C9C1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24 (44.4)</w:t>
            </w: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C88E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FC874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4 (66.7)</w:t>
            </w: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9CDF3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5 (27.8)</w:t>
            </w: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ECBE1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2 (37.5)</w:t>
            </w: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04018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7ABE5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6 (54.5)</w:t>
            </w: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A1523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25 (59.5)</w:t>
            </w: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981E2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2 (54.5)</w:t>
            </w: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88E59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5B1724" w:rsidRPr="005B1724" w14:paraId="76CA9D82" w14:textId="48C28B2C" w:rsidTr="000A5FDB">
        <w:trPr>
          <w:trHeight w:val="611"/>
          <w:jc w:val="center"/>
        </w:trPr>
        <w:tc>
          <w:tcPr>
            <w:tcW w:w="1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204B7" w14:textId="77777777" w:rsidR="000A5FDB" w:rsidRPr="005B1724" w:rsidRDefault="000A5FDB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  &lt; 10%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BDA78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61 (66.3)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F1B09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29 </w:t>
            </w:r>
          </w:p>
          <w:p w14:paraId="0778D5FC" w14:textId="199D15D1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(38.7)</w:t>
            </w:r>
          </w:p>
        </w:tc>
        <w:tc>
          <w:tcPr>
            <w:tcW w:w="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5D45A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61B0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7 (41.2)</w:t>
            </w:r>
          </w:p>
        </w:tc>
        <w:tc>
          <w:tcPr>
            <w:tcW w:w="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08F20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55 (57.3)</w:t>
            </w: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FB7F0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28 (51.9)</w:t>
            </w: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02896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1D763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2 (33.3)</w:t>
            </w: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0DA17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39 (72.2)</w:t>
            </w: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B7833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20 (62.5)</w:t>
            </w: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F202F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27507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5 (45.5)</w:t>
            </w:r>
          </w:p>
        </w:tc>
        <w:tc>
          <w:tcPr>
            <w:tcW w:w="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07219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16 (38.1)</w:t>
            </w:r>
          </w:p>
        </w:tc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4AA1A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 xml:space="preserve">8 </w:t>
            </w:r>
          </w:p>
          <w:p w14:paraId="7B15F9C7" w14:textId="3A5ABBD5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B1724">
              <w:rPr>
                <w:rFonts w:ascii="Times New Roman" w:eastAsia="DengXian" w:hAnsi="Times New Roman" w:cs="Times New Roman"/>
                <w:sz w:val="22"/>
              </w:rPr>
              <w:t>(36.4)</w:t>
            </w:r>
          </w:p>
        </w:tc>
        <w:tc>
          <w:tcPr>
            <w:tcW w:w="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C3930" w14:textId="77777777" w:rsidR="000A5FDB" w:rsidRPr="005B1724" w:rsidRDefault="000A5F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</w:tbl>
    <w:p w14:paraId="0559A3A9" w14:textId="56097179" w:rsidR="00905BB8" w:rsidRPr="005B1724" w:rsidRDefault="000A5FDB" w:rsidP="00905BB8">
      <w:pPr>
        <w:rPr>
          <w:rFonts w:ascii="Times New Roman" w:hAnsi="Times New Roman" w:cs="Times New Roman"/>
        </w:rPr>
      </w:pPr>
      <w:r w:rsidRPr="005B1724">
        <w:rPr>
          <w:rFonts w:ascii="Times New Roman" w:hAnsi="Times New Roman" w:cs="Times New Roman"/>
          <w:sz w:val="20"/>
          <w:szCs w:val="20"/>
        </w:rPr>
        <w:t xml:space="preserve"> </w:t>
      </w:r>
      <w:r w:rsidR="00905BB8" w:rsidRPr="005B1724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="00A40970" w:rsidRPr="005B1724">
        <w:rPr>
          <w:rFonts w:ascii="Times New Roman" w:hAnsi="Times New Roman" w:cs="Times New Roman"/>
          <w:sz w:val="20"/>
          <w:szCs w:val="20"/>
        </w:rPr>
        <w:t>sTILs</w:t>
      </w:r>
      <w:proofErr w:type="spellEnd"/>
      <w:r w:rsidR="00A40970" w:rsidRPr="005B1724">
        <w:rPr>
          <w:rFonts w:ascii="Times New Roman" w:hAnsi="Times New Roman" w:cs="Times New Roman"/>
          <w:sz w:val="20"/>
          <w:szCs w:val="20"/>
        </w:rPr>
        <w:t xml:space="preserve">, </w:t>
      </w:r>
      <w:r w:rsidR="00A40970" w:rsidRPr="005B1724">
        <w:rPr>
          <w:rFonts w:ascii="Times New Roman" w:hAnsi="Times New Roman" w:cs="Times New Roman"/>
        </w:rPr>
        <w:t>stromal tumor-infiltrating lymphocytes;</w:t>
      </w:r>
      <w:r w:rsidR="00A40970" w:rsidRPr="005B1724">
        <w:rPr>
          <w:rFonts w:ascii="Times New Roman" w:hAnsi="Times New Roman" w:cs="Times New Roman"/>
          <w:sz w:val="20"/>
          <w:szCs w:val="20"/>
        </w:rPr>
        <w:t xml:space="preserve"> </w:t>
      </w:r>
      <w:r w:rsidR="00905BB8" w:rsidRPr="005B1724">
        <w:rPr>
          <w:rFonts w:ascii="Times New Roman" w:hAnsi="Times New Roman" w:cs="Times New Roman"/>
          <w:sz w:val="20"/>
          <w:szCs w:val="20"/>
        </w:rPr>
        <w:t>ER, estrogen receptor; HER2, human epidermal growth factor receptor 2; NAC, neoadjuvant chemotherapy</w:t>
      </w:r>
      <w:r w:rsidR="00905BB8" w:rsidRPr="005B1724">
        <w:rPr>
          <w:rFonts w:ascii="Times New Roman" w:hAnsi="Times New Roman" w:cs="Times New Roman"/>
        </w:rPr>
        <w:t>.</w:t>
      </w:r>
    </w:p>
    <w:p w14:paraId="093B72EF" w14:textId="77777777" w:rsidR="00191B67" w:rsidRPr="005B1724" w:rsidRDefault="00191B67" w:rsidP="00E62DD4"/>
    <w:sectPr w:rsidR="00191B67" w:rsidRPr="005B1724" w:rsidSect="00074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4E980" w14:textId="77777777" w:rsidR="001857E4" w:rsidRDefault="001857E4" w:rsidP="002D0AE9">
      <w:r>
        <w:separator/>
      </w:r>
    </w:p>
  </w:endnote>
  <w:endnote w:type="continuationSeparator" w:id="0">
    <w:p w14:paraId="4E5F1C2B" w14:textId="77777777" w:rsidR="001857E4" w:rsidRDefault="001857E4" w:rsidP="002D0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F919E" w14:textId="77777777" w:rsidR="001857E4" w:rsidRDefault="001857E4" w:rsidP="002D0AE9">
      <w:r>
        <w:separator/>
      </w:r>
    </w:p>
  </w:footnote>
  <w:footnote w:type="continuationSeparator" w:id="0">
    <w:p w14:paraId="3C9F4E1F" w14:textId="77777777" w:rsidR="001857E4" w:rsidRDefault="001857E4" w:rsidP="002D0A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36B4D"/>
    <w:multiLevelType w:val="hybridMultilevel"/>
    <w:tmpl w:val="D5524C38"/>
    <w:lvl w:ilvl="0" w:tplc="EB1C1A64">
      <w:start w:val="39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69175D"/>
    <w:multiLevelType w:val="hybridMultilevel"/>
    <w:tmpl w:val="0AB2B45E"/>
    <w:lvl w:ilvl="0" w:tplc="A2C4E5F2">
      <w:start w:val="399"/>
      <w:numFmt w:val="bullet"/>
      <w:lvlText w:val=""/>
      <w:lvlJc w:val="left"/>
      <w:pPr>
        <w:ind w:left="588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8" w:hanging="420"/>
      </w:pPr>
      <w:rPr>
        <w:rFonts w:ascii="Wingdings" w:hAnsi="Wingdings" w:hint="default"/>
      </w:rPr>
    </w:lvl>
  </w:abstractNum>
  <w:abstractNum w:abstractNumId="2" w15:restartNumberingAfterBreak="0">
    <w:nsid w:val="3BC53686"/>
    <w:multiLevelType w:val="hybridMultilevel"/>
    <w:tmpl w:val="4692AE66"/>
    <w:lvl w:ilvl="0" w:tplc="ED9E7C4E">
      <w:start w:val="7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7914931"/>
    <w:multiLevelType w:val="hybridMultilevel"/>
    <w:tmpl w:val="79DA44E6"/>
    <w:lvl w:ilvl="0" w:tplc="3230E882">
      <w:start w:val="42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51"/>
    <w:rsid w:val="0000108C"/>
    <w:rsid w:val="000045AE"/>
    <w:rsid w:val="000100EE"/>
    <w:rsid w:val="00010E77"/>
    <w:rsid w:val="00014B87"/>
    <w:rsid w:val="00031FF7"/>
    <w:rsid w:val="0003207B"/>
    <w:rsid w:val="0003224B"/>
    <w:rsid w:val="00054716"/>
    <w:rsid w:val="00054AC7"/>
    <w:rsid w:val="00074D59"/>
    <w:rsid w:val="00075FB9"/>
    <w:rsid w:val="00092242"/>
    <w:rsid w:val="00095A3E"/>
    <w:rsid w:val="000A5FDB"/>
    <w:rsid w:val="000B2487"/>
    <w:rsid w:val="000C2017"/>
    <w:rsid w:val="000D0ABD"/>
    <w:rsid w:val="000D1CF3"/>
    <w:rsid w:val="000D3B7E"/>
    <w:rsid w:val="000D5DC8"/>
    <w:rsid w:val="000D6D6B"/>
    <w:rsid w:val="000D6EB4"/>
    <w:rsid w:val="000D7A07"/>
    <w:rsid w:val="000E6748"/>
    <w:rsid w:val="000F0535"/>
    <w:rsid w:val="000F24A4"/>
    <w:rsid w:val="000F3D32"/>
    <w:rsid w:val="0010061C"/>
    <w:rsid w:val="00104ED3"/>
    <w:rsid w:val="00113B30"/>
    <w:rsid w:val="00113ED1"/>
    <w:rsid w:val="00115B86"/>
    <w:rsid w:val="00116EAD"/>
    <w:rsid w:val="00117D22"/>
    <w:rsid w:val="00122603"/>
    <w:rsid w:val="00124C1A"/>
    <w:rsid w:val="001255A1"/>
    <w:rsid w:val="001263F8"/>
    <w:rsid w:val="00126FDC"/>
    <w:rsid w:val="00130A3F"/>
    <w:rsid w:val="00132E5F"/>
    <w:rsid w:val="001360A5"/>
    <w:rsid w:val="001405E1"/>
    <w:rsid w:val="00142349"/>
    <w:rsid w:val="00143805"/>
    <w:rsid w:val="00147FAD"/>
    <w:rsid w:val="001506D4"/>
    <w:rsid w:val="001524BC"/>
    <w:rsid w:val="00153BD2"/>
    <w:rsid w:val="00156B13"/>
    <w:rsid w:val="001625B1"/>
    <w:rsid w:val="001625C8"/>
    <w:rsid w:val="00163E8D"/>
    <w:rsid w:val="00174FE4"/>
    <w:rsid w:val="00175D44"/>
    <w:rsid w:val="00181E53"/>
    <w:rsid w:val="001823ED"/>
    <w:rsid w:val="00184756"/>
    <w:rsid w:val="001857E4"/>
    <w:rsid w:val="00191B67"/>
    <w:rsid w:val="00197A60"/>
    <w:rsid w:val="001A0443"/>
    <w:rsid w:val="001A70FE"/>
    <w:rsid w:val="001B188E"/>
    <w:rsid w:val="001B3C53"/>
    <w:rsid w:val="001B4859"/>
    <w:rsid w:val="001C047B"/>
    <w:rsid w:val="001C2B51"/>
    <w:rsid w:val="001C2D80"/>
    <w:rsid w:val="001C78AA"/>
    <w:rsid w:val="001C7FCD"/>
    <w:rsid w:val="001D0176"/>
    <w:rsid w:val="001D37B7"/>
    <w:rsid w:val="001D5B7B"/>
    <w:rsid w:val="001E2F41"/>
    <w:rsid w:val="001E3A04"/>
    <w:rsid w:val="001F278C"/>
    <w:rsid w:val="001F4B75"/>
    <w:rsid w:val="001F4E05"/>
    <w:rsid w:val="001F5464"/>
    <w:rsid w:val="001F5EC1"/>
    <w:rsid w:val="001F639E"/>
    <w:rsid w:val="00204556"/>
    <w:rsid w:val="00207284"/>
    <w:rsid w:val="00214F24"/>
    <w:rsid w:val="00216A25"/>
    <w:rsid w:val="00226764"/>
    <w:rsid w:val="0022781F"/>
    <w:rsid w:val="00233BD5"/>
    <w:rsid w:val="0023603F"/>
    <w:rsid w:val="00241A9F"/>
    <w:rsid w:val="00243656"/>
    <w:rsid w:val="0024492D"/>
    <w:rsid w:val="002509DF"/>
    <w:rsid w:val="00266956"/>
    <w:rsid w:val="002709C5"/>
    <w:rsid w:val="002714D2"/>
    <w:rsid w:val="00272227"/>
    <w:rsid w:val="00273D0F"/>
    <w:rsid w:val="002747F6"/>
    <w:rsid w:val="00274881"/>
    <w:rsid w:val="002756B2"/>
    <w:rsid w:val="00277B57"/>
    <w:rsid w:val="00281A59"/>
    <w:rsid w:val="00281B81"/>
    <w:rsid w:val="0028210C"/>
    <w:rsid w:val="00284222"/>
    <w:rsid w:val="0028501B"/>
    <w:rsid w:val="0029102E"/>
    <w:rsid w:val="00291308"/>
    <w:rsid w:val="0029252B"/>
    <w:rsid w:val="002A07EE"/>
    <w:rsid w:val="002A2AA3"/>
    <w:rsid w:val="002A36F9"/>
    <w:rsid w:val="002A623A"/>
    <w:rsid w:val="002B36E8"/>
    <w:rsid w:val="002C049F"/>
    <w:rsid w:val="002C0B3C"/>
    <w:rsid w:val="002D0AE9"/>
    <w:rsid w:val="002E1D92"/>
    <w:rsid w:val="002E50EE"/>
    <w:rsid w:val="002E64D3"/>
    <w:rsid w:val="002E6DCB"/>
    <w:rsid w:val="002E7552"/>
    <w:rsid w:val="002F2594"/>
    <w:rsid w:val="002F379E"/>
    <w:rsid w:val="002F7490"/>
    <w:rsid w:val="00302212"/>
    <w:rsid w:val="00303BD2"/>
    <w:rsid w:val="003078C6"/>
    <w:rsid w:val="00310048"/>
    <w:rsid w:val="003107BC"/>
    <w:rsid w:val="0031346E"/>
    <w:rsid w:val="00314AF7"/>
    <w:rsid w:val="00316698"/>
    <w:rsid w:val="0032063C"/>
    <w:rsid w:val="00325562"/>
    <w:rsid w:val="00326E5C"/>
    <w:rsid w:val="00335F30"/>
    <w:rsid w:val="0034145C"/>
    <w:rsid w:val="0034412B"/>
    <w:rsid w:val="003472F6"/>
    <w:rsid w:val="003532F7"/>
    <w:rsid w:val="0035673B"/>
    <w:rsid w:val="003610CA"/>
    <w:rsid w:val="0036134C"/>
    <w:rsid w:val="003648D5"/>
    <w:rsid w:val="00372B4D"/>
    <w:rsid w:val="003815B5"/>
    <w:rsid w:val="0038772B"/>
    <w:rsid w:val="00393441"/>
    <w:rsid w:val="0039655B"/>
    <w:rsid w:val="0039699C"/>
    <w:rsid w:val="003A5801"/>
    <w:rsid w:val="003B5722"/>
    <w:rsid w:val="003D6F6F"/>
    <w:rsid w:val="003D79E0"/>
    <w:rsid w:val="003E3A83"/>
    <w:rsid w:val="003E5081"/>
    <w:rsid w:val="003F294F"/>
    <w:rsid w:val="003F3394"/>
    <w:rsid w:val="003F68AB"/>
    <w:rsid w:val="004107F0"/>
    <w:rsid w:val="00422FF8"/>
    <w:rsid w:val="004239FE"/>
    <w:rsid w:val="004422E0"/>
    <w:rsid w:val="00443B90"/>
    <w:rsid w:val="00460636"/>
    <w:rsid w:val="0046150A"/>
    <w:rsid w:val="004615BF"/>
    <w:rsid w:val="00462FDE"/>
    <w:rsid w:val="00465D9B"/>
    <w:rsid w:val="0047439F"/>
    <w:rsid w:val="00476230"/>
    <w:rsid w:val="00492608"/>
    <w:rsid w:val="004979E4"/>
    <w:rsid w:val="004A1174"/>
    <w:rsid w:val="004A4011"/>
    <w:rsid w:val="004B00BC"/>
    <w:rsid w:val="004C3046"/>
    <w:rsid w:val="004D2905"/>
    <w:rsid w:val="004D6A5F"/>
    <w:rsid w:val="004E033A"/>
    <w:rsid w:val="004F2D98"/>
    <w:rsid w:val="004F31AB"/>
    <w:rsid w:val="004F686C"/>
    <w:rsid w:val="00503476"/>
    <w:rsid w:val="00505D32"/>
    <w:rsid w:val="00506F6E"/>
    <w:rsid w:val="00524FB5"/>
    <w:rsid w:val="005261CA"/>
    <w:rsid w:val="00527047"/>
    <w:rsid w:val="00533918"/>
    <w:rsid w:val="0054173B"/>
    <w:rsid w:val="0056711B"/>
    <w:rsid w:val="00567E21"/>
    <w:rsid w:val="005827BC"/>
    <w:rsid w:val="005856D8"/>
    <w:rsid w:val="0059422F"/>
    <w:rsid w:val="00595904"/>
    <w:rsid w:val="005A2A6A"/>
    <w:rsid w:val="005A3C59"/>
    <w:rsid w:val="005A4687"/>
    <w:rsid w:val="005A7089"/>
    <w:rsid w:val="005B1724"/>
    <w:rsid w:val="005B1899"/>
    <w:rsid w:val="005B23F6"/>
    <w:rsid w:val="005B4569"/>
    <w:rsid w:val="005C19B6"/>
    <w:rsid w:val="005C4312"/>
    <w:rsid w:val="005C718B"/>
    <w:rsid w:val="005D571B"/>
    <w:rsid w:val="005E096E"/>
    <w:rsid w:val="005E3C87"/>
    <w:rsid w:val="005F28AF"/>
    <w:rsid w:val="005F3F2F"/>
    <w:rsid w:val="00600C1D"/>
    <w:rsid w:val="00603A6C"/>
    <w:rsid w:val="00622E86"/>
    <w:rsid w:val="00624B41"/>
    <w:rsid w:val="00631F49"/>
    <w:rsid w:val="00634DD9"/>
    <w:rsid w:val="006353D8"/>
    <w:rsid w:val="0063600E"/>
    <w:rsid w:val="006370B6"/>
    <w:rsid w:val="00640CFA"/>
    <w:rsid w:val="006567A6"/>
    <w:rsid w:val="0066360E"/>
    <w:rsid w:val="00665C6B"/>
    <w:rsid w:val="00666646"/>
    <w:rsid w:val="006730B5"/>
    <w:rsid w:val="006853E1"/>
    <w:rsid w:val="00687E6A"/>
    <w:rsid w:val="00693D3B"/>
    <w:rsid w:val="00697265"/>
    <w:rsid w:val="006A28A9"/>
    <w:rsid w:val="006A3E45"/>
    <w:rsid w:val="006B0356"/>
    <w:rsid w:val="006B0D83"/>
    <w:rsid w:val="006C4792"/>
    <w:rsid w:val="006C52C2"/>
    <w:rsid w:val="006C5C8A"/>
    <w:rsid w:val="006C5D80"/>
    <w:rsid w:val="006D166A"/>
    <w:rsid w:val="006D2B1E"/>
    <w:rsid w:val="006D710F"/>
    <w:rsid w:val="006E12D5"/>
    <w:rsid w:val="006E16CA"/>
    <w:rsid w:val="006E65C7"/>
    <w:rsid w:val="006F7C02"/>
    <w:rsid w:val="007042DE"/>
    <w:rsid w:val="00705D07"/>
    <w:rsid w:val="00706308"/>
    <w:rsid w:val="00711147"/>
    <w:rsid w:val="0071311C"/>
    <w:rsid w:val="007134E7"/>
    <w:rsid w:val="007178F9"/>
    <w:rsid w:val="007223B0"/>
    <w:rsid w:val="00726D6A"/>
    <w:rsid w:val="00731D27"/>
    <w:rsid w:val="00736432"/>
    <w:rsid w:val="00736CF7"/>
    <w:rsid w:val="0074001F"/>
    <w:rsid w:val="007419C5"/>
    <w:rsid w:val="00745036"/>
    <w:rsid w:val="00745276"/>
    <w:rsid w:val="00751CE5"/>
    <w:rsid w:val="00751CEB"/>
    <w:rsid w:val="00764F12"/>
    <w:rsid w:val="007700FC"/>
    <w:rsid w:val="00770D77"/>
    <w:rsid w:val="00773E9C"/>
    <w:rsid w:val="007831C6"/>
    <w:rsid w:val="00790313"/>
    <w:rsid w:val="007930B7"/>
    <w:rsid w:val="0079654F"/>
    <w:rsid w:val="007A13C7"/>
    <w:rsid w:val="007A3AEC"/>
    <w:rsid w:val="007B3917"/>
    <w:rsid w:val="007B55FB"/>
    <w:rsid w:val="007B6910"/>
    <w:rsid w:val="007C374F"/>
    <w:rsid w:val="007C39CE"/>
    <w:rsid w:val="007C5762"/>
    <w:rsid w:val="007C6441"/>
    <w:rsid w:val="007C657B"/>
    <w:rsid w:val="007D350D"/>
    <w:rsid w:val="007D70E4"/>
    <w:rsid w:val="007E12F7"/>
    <w:rsid w:val="007E34C0"/>
    <w:rsid w:val="007E3F38"/>
    <w:rsid w:val="007E478E"/>
    <w:rsid w:val="007E604A"/>
    <w:rsid w:val="007F24EA"/>
    <w:rsid w:val="007F3ACC"/>
    <w:rsid w:val="008149EC"/>
    <w:rsid w:val="00820107"/>
    <w:rsid w:val="008215C2"/>
    <w:rsid w:val="00821ACB"/>
    <w:rsid w:val="0082483B"/>
    <w:rsid w:val="00825065"/>
    <w:rsid w:val="00825765"/>
    <w:rsid w:val="00831451"/>
    <w:rsid w:val="00834D54"/>
    <w:rsid w:val="008363B1"/>
    <w:rsid w:val="0084012D"/>
    <w:rsid w:val="00847023"/>
    <w:rsid w:val="00847CB6"/>
    <w:rsid w:val="00854C92"/>
    <w:rsid w:val="00855812"/>
    <w:rsid w:val="00856462"/>
    <w:rsid w:val="008603E8"/>
    <w:rsid w:val="008626E0"/>
    <w:rsid w:val="00867A2B"/>
    <w:rsid w:val="008708CE"/>
    <w:rsid w:val="008752B1"/>
    <w:rsid w:val="00876AC4"/>
    <w:rsid w:val="00876F32"/>
    <w:rsid w:val="00877E17"/>
    <w:rsid w:val="00893068"/>
    <w:rsid w:val="008C1B3E"/>
    <w:rsid w:val="008C52F4"/>
    <w:rsid w:val="008C5A61"/>
    <w:rsid w:val="008D16FC"/>
    <w:rsid w:val="008D1B30"/>
    <w:rsid w:val="008E1220"/>
    <w:rsid w:val="008E2BFF"/>
    <w:rsid w:val="008E7773"/>
    <w:rsid w:val="008F1AF7"/>
    <w:rsid w:val="008F61D8"/>
    <w:rsid w:val="009038EC"/>
    <w:rsid w:val="00905BB8"/>
    <w:rsid w:val="00923395"/>
    <w:rsid w:val="009264E4"/>
    <w:rsid w:val="00934351"/>
    <w:rsid w:val="00935965"/>
    <w:rsid w:val="00952637"/>
    <w:rsid w:val="009537B4"/>
    <w:rsid w:val="00953A78"/>
    <w:rsid w:val="00957A32"/>
    <w:rsid w:val="00964001"/>
    <w:rsid w:val="00965477"/>
    <w:rsid w:val="0096623B"/>
    <w:rsid w:val="009673EB"/>
    <w:rsid w:val="00967632"/>
    <w:rsid w:val="00973AD4"/>
    <w:rsid w:val="00977FD6"/>
    <w:rsid w:val="00983299"/>
    <w:rsid w:val="00994139"/>
    <w:rsid w:val="009A6F8B"/>
    <w:rsid w:val="009B523D"/>
    <w:rsid w:val="009B55D4"/>
    <w:rsid w:val="009B57D9"/>
    <w:rsid w:val="009B6BC9"/>
    <w:rsid w:val="009C1D34"/>
    <w:rsid w:val="009C75C8"/>
    <w:rsid w:val="009D6A0E"/>
    <w:rsid w:val="009E3EA6"/>
    <w:rsid w:val="009F052E"/>
    <w:rsid w:val="009F3C4A"/>
    <w:rsid w:val="009F47E4"/>
    <w:rsid w:val="009F55A6"/>
    <w:rsid w:val="00A005F2"/>
    <w:rsid w:val="00A00B5A"/>
    <w:rsid w:val="00A05322"/>
    <w:rsid w:val="00A11E0D"/>
    <w:rsid w:val="00A1381D"/>
    <w:rsid w:val="00A150A5"/>
    <w:rsid w:val="00A15C90"/>
    <w:rsid w:val="00A17047"/>
    <w:rsid w:val="00A17724"/>
    <w:rsid w:val="00A2029F"/>
    <w:rsid w:val="00A30762"/>
    <w:rsid w:val="00A31157"/>
    <w:rsid w:val="00A315F4"/>
    <w:rsid w:val="00A35C6A"/>
    <w:rsid w:val="00A40970"/>
    <w:rsid w:val="00A47F43"/>
    <w:rsid w:val="00A50DCB"/>
    <w:rsid w:val="00A50DE6"/>
    <w:rsid w:val="00A5418B"/>
    <w:rsid w:val="00A55189"/>
    <w:rsid w:val="00A5552F"/>
    <w:rsid w:val="00A5691A"/>
    <w:rsid w:val="00A57FEF"/>
    <w:rsid w:val="00A60D7D"/>
    <w:rsid w:val="00A8131B"/>
    <w:rsid w:val="00A830D3"/>
    <w:rsid w:val="00A8611A"/>
    <w:rsid w:val="00A900E3"/>
    <w:rsid w:val="00A91B93"/>
    <w:rsid w:val="00A96910"/>
    <w:rsid w:val="00AA129C"/>
    <w:rsid w:val="00AA4DCE"/>
    <w:rsid w:val="00AB25C5"/>
    <w:rsid w:val="00AB3FF8"/>
    <w:rsid w:val="00AB5331"/>
    <w:rsid w:val="00AC2486"/>
    <w:rsid w:val="00AC7733"/>
    <w:rsid w:val="00AC7A39"/>
    <w:rsid w:val="00AD1F99"/>
    <w:rsid w:val="00AD50E6"/>
    <w:rsid w:val="00AD6784"/>
    <w:rsid w:val="00B02000"/>
    <w:rsid w:val="00B031C1"/>
    <w:rsid w:val="00B06C9A"/>
    <w:rsid w:val="00B1200A"/>
    <w:rsid w:val="00B2216D"/>
    <w:rsid w:val="00B2513D"/>
    <w:rsid w:val="00B30979"/>
    <w:rsid w:val="00B3576C"/>
    <w:rsid w:val="00B3685C"/>
    <w:rsid w:val="00B37AB1"/>
    <w:rsid w:val="00B43838"/>
    <w:rsid w:val="00B46DDD"/>
    <w:rsid w:val="00B5061B"/>
    <w:rsid w:val="00B6173E"/>
    <w:rsid w:val="00B61BBA"/>
    <w:rsid w:val="00B665C1"/>
    <w:rsid w:val="00B7133B"/>
    <w:rsid w:val="00B74F29"/>
    <w:rsid w:val="00B76AF2"/>
    <w:rsid w:val="00B8012E"/>
    <w:rsid w:val="00B921DD"/>
    <w:rsid w:val="00B9416E"/>
    <w:rsid w:val="00B960CB"/>
    <w:rsid w:val="00B96FA4"/>
    <w:rsid w:val="00BA530F"/>
    <w:rsid w:val="00BA699F"/>
    <w:rsid w:val="00BA7452"/>
    <w:rsid w:val="00BB1B23"/>
    <w:rsid w:val="00BB6991"/>
    <w:rsid w:val="00BB69F9"/>
    <w:rsid w:val="00BC1AFE"/>
    <w:rsid w:val="00BC3D86"/>
    <w:rsid w:val="00BC4537"/>
    <w:rsid w:val="00BC58EA"/>
    <w:rsid w:val="00BC6E2C"/>
    <w:rsid w:val="00BD0D16"/>
    <w:rsid w:val="00BD15E3"/>
    <w:rsid w:val="00BD5436"/>
    <w:rsid w:val="00BD5795"/>
    <w:rsid w:val="00BE08AC"/>
    <w:rsid w:val="00BE5392"/>
    <w:rsid w:val="00BE7834"/>
    <w:rsid w:val="00BF3436"/>
    <w:rsid w:val="00C02AD0"/>
    <w:rsid w:val="00C051A8"/>
    <w:rsid w:val="00C15D00"/>
    <w:rsid w:val="00C16D8E"/>
    <w:rsid w:val="00C221FB"/>
    <w:rsid w:val="00C22817"/>
    <w:rsid w:val="00C3522E"/>
    <w:rsid w:val="00C358E9"/>
    <w:rsid w:val="00C4399B"/>
    <w:rsid w:val="00C54A3F"/>
    <w:rsid w:val="00C62030"/>
    <w:rsid w:val="00C63ED9"/>
    <w:rsid w:val="00C650F2"/>
    <w:rsid w:val="00C65696"/>
    <w:rsid w:val="00C65D28"/>
    <w:rsid w:val="00C679EE"/>
    <w:rsid w:val="00C71A8F"/>
    <w:rsid w:val="00C72056"/>
    <w:rsid w:val="00C72F38"/>
    <w:rsid w:val="00C8253B"/>
    <w:rsid w:val="00C82C7B"/>
    <w:rsid w:val="00C86A70"/>
    <w:rsid w:val="00C90462"/>
    <w:rsid w:val="00C948BC"/>
    <w:rsid w:val="00C954EF"/>
    <w:rsid w:val="00C9703E"/>
    <w:rsid w:val="00CA4B67"/>
    <w:rsid w:val="00CA6303"/>
    <w:rsid w:val="00CA6931"/>
    <w:rsid w:val="00CA70C2"/>
    <w:rsid w:val="00CC6262"/>
    <w:rsid w:val="00CC6326"/>
    <w:rsid w:val="00CD28FB"/>
    <w:rsid w:val="00CD7C6A"/>
    <w:rsid w:val="00CE106B"/>
    <w:rsid w:val="00CE3C27"/>
    <w:rsid w:val="00CF6AFB"/>
    <w:rsid w:val="00D013FC"/>
    <w:rsid w:val="00D036AA"/>
    <w:rsid w:val="00D03FA6"/>
    <w:rsid w:val="00D11570"/>
    <w:rsid w:val="00D119E9"/>
    <w:rsid w:val="00D168CF"/>
    <w:rsid w:val="00D24F93"/>
    <w:rsid w:val="00D2598B"/>
    <w:rsid w:val="00D319BB"/>
    <w:rsid w:val="00D32B29"/>
    <w:rsid w:val="00D5085C"/>
    <w:rsid w:val="00D508A0"/>
    <w:rsid w:val="00D51C6A"/>
    <w:rsid w:val="00D569B9"/>
    <w:rsid w:val="00D572D4"/>
    <w:rsid w:val="00D62B73"/>
    <w:rsid w:val="00D666D8"/>
    <w:rsid w:val="00D66B4E"/>
    <w:rsid w:val="00D72C5D"/>
    <w:rsid w:val="00D73345"/>
    <w:rsid w:val="00D740FA"/>
    <w:rsid w:val="00D75308"/>
    <w:rsid w:val="00D7790D"/>
    <w:rsid w:val="00D80A64"/>
    <w:rsid w:val="00D81125"/>
    <w:rsid w:val="00D856F9"/>
    <w:rsid w:val="00D8695D"/>
    <w:rsid w:val="00D908C0"/>
    <w:rsid w:val="00D916B7"/>
    <w:rsid w:val="00D971F0"/>
    <w:rsid w:val="00D97AB5"/>
    <w:rsid w:val="00DA3E21"/>
    <w:rsid w:val="00DB6C03"/>
    <w:rsid w:val="00DD1D1C"/>
    <w:rsid w:val="00DD3EC9"/>
    <w:rsid w:val="00DD52D4"/>
    <w:rsid w:val="00DD62BE"/>
    <w:rsid w:val="00DD6546"/>
    <w:rsid w:val="00DE4112"/>
    <w:rsid w:val="00DE7533"/>
    <w:rsid w:val="00E0274C"/>
    <w:rsid w:val="00E0575E"/>
    <w:rsid w:val="00E11D30"/>
    <w:rsid w:val="00E14D80"/>
    <w:rsid w:val="00E1757C"/>
    <w:rsid w:val="00E22542"/>
    <w:rsid w:val="00E258EF"/>
    <w:rsid w:val="00E302F3"/>
    <w:rsid w:val="00E336E7"/>
    <w:rsid w:val="00E35CAF"/>
    <w:rsid w:val="00E447E7"/>
    <w:rsid w:val="00E468CF"/>
    <w:rsid w:val="00E50D5D"/>
    <w:rsid w:val="00E5702F"/>
    <w:rsid w:val="00E5736D"/>
    <w:rsid w:val="00E60E67"/>
    <w:rsid w:val="00E62DD4"/>
    <w:rsid w:val="00E65DE9"/>
    <w:rsid w:val="00E67E5F"/>
    <w:rsid w:val="00E71565"/>
    <w:rsid w:val="00E84229"/>
    <w:rsid w:val="00E8562F"/>
    <w:rsid w:val="00EA5460"/>
    <w:rsid w:val="00EA7390"/>
    <w:rsid w:val="00EB3338"/>
    <w:rsid w:val="00EB4D09"/>
    <w:rsid w:val="00EB59BA"/>
    <w:rsid w:val="00EC0EBD"/>
    <w:rsid w:val="00EC1EC3"/>
    <w:rsid w:val="00EC4FB1"/>
    <w:rsid w:val="00ED09F1"/>
    <w:rsid w:val="00ED55AB"/>
    <w:rsid w:val="00EF6758"/>
    <w:rsid w:val="00F02DF9"/>
    <w:rsid w:val="00F03EC8"/>
    <w:rsid w:val="00F10B62"/>
    <w:rsid w:val="00F15D63"/>
    <w:rsid w:val="00F215CB"/>
    <w:rsid w:val="00F218FD"/>
    <w:rsid w:val="00F23FD5"/>
    <w:rsid w:val="00F2638B"/>
    <w:rsid w:val="00F32652"/>
    <w:rsid w:val="00F32DF4"/>
    <w:rsid w:val="00F3417B"/>
    <w:rsid w:val="00F37820"/>
    <w:rsid w:val="00F37AC2"/>
    <w:rsid w:val="00F4094E"/>
    <w:rsid w:val="00F61639"/>
    <w:rsid w:val="00F63749"/>
    <w:rsid w:val="00F65EE9"/>
    <w:rsid w:val="00F74D2A"/>
    <w:rsid w:val="00F9261C"/>
    <w:rsid w:val="00F93B90"/>
    <w:rsid w:val="00F97AA1"/>
    <w:rsid w:val="00FA4B9F"/>
    <w:rsid w:val="00FB5BAF"/>
    <w:rsid w:val="00FC66C5"/>
    <w:rsid w:val="00FC7CCD"/>
    <w:rsid w:val="00FD5203"/>
    <w:rsid w:val="00FD7F46"/>
    <w:rsid w:val="00FE69B7"/>
    <w:rsid w:val="00FF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F9530"/>
  <w15:docId w15:val="{B4F72803-D894-4A45-9476-BA1C76D9C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D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0A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0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0AE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2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2F7"/>
    <w:rPr>
      <w:sz w:val="18"/>
      <w:szCs w:val="18"/>
    </w:rPr>
  </w:style>
  <w:style w:type="paragraph" w:styleId="Revision">
    <w:name w:val="Revision"/>
    <w:hidden/>
    <w:uiPriority w:val="99"/>
    <w:semiHidden/>
    <w:rsid w:val="007E12F7"/>
  </w:style>
  <w:style w:type="paragraph" w:styleId="ListParagraph">
    <w:name w:val="List Paragraph"/>
    <w:basedOn w:val="Normal"/>
    <w:uiPriority w:val="34"/>
    <w:qFormat/>
    <w:rsid w:val="00E2254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B6173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73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7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7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A88D0-BC1D-4012-A184-F09F305B1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2</Pages>
  <Words>2026</Words>
  <Characters>11550</Characters>
  <Application>Microsoft Office Word</Application>
  <DocSecurity>0</DocSecurity>
  <Lines>96</Lines>
  <Paragraphs>27</Paragraphs>
  <ScaleCrop>false</ScaleCrop>
  <Company/>
  <LinksUpToDate>false</LinksUpToDate>
  <CharactersWithSpaces>1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杰 陆</dc:creator>
  <cp:keywords/>
  <dc:description/>
  <cp:lastModifiedBy>George, Binu -</cp:lastModifiedBy>
  <cp:revision>59</cp:revision>
  <cp:lastPrinted>2021-09-04T15:33:00Z</cp:lastPrinted>
  <dcterms:created xsi:type="dcterms:W3CDTF">2022-03-26T04:32:00Z</dcterms:created>
  <dcterms:modified xsi:type="dcterms:W3CDTF">2023-06-16T13:18:00Z</dcterms:modified>
</cp:coreProperties>
</file>